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5B028" w14:textId="77777777" w:rsidR="004E5321" w:rsidRPr="00EC67D6" w:rsidRDefault="004E5321" w:rsidP="00CB5DCC">
      <w:pPr>
        <w:rPr>
          <w:rFonts w:asciiTheme="majorHAnsi" w:eastAsiaTheme="majorEastAsia" w:hAnsiTheme="majorHAnsi" w:cstheme="majorBidi"/>
          <w:bCs/>
          <w:color w:val="4F81BD" w:themeColor="accent1"/>
          <w:sz w:val="18"/>
          <w:szCs w:val="18"/>
        </w:rPr>
      </w:pPr>
      <w:r w:rsidRPr="00EC67D6">
        <w:rPr>
          <w:b/>
          <w:sz w:val="18"/>
          <w:szCs w:val="18"/>
        </w:rPr>
        <w:t xml:space="preserve">Appendix Table 1: </w:t>
      </w:r>
      <w:r w:rsidRPr="00EC67D6">
        <w:rPr>
          <w:sz w:val="18"/>
          <w:szCs w:val="18"/>
        </w:rPr>
        <w:t>Inferences for the United States regarding characteristics of study participants, chief complaints and primary diagnosis in 2009</w:t>
      </w:r>
      <w:r w:rsidR="00EC67D6">
        <w:rPr>
          <w:sz w:val="18"/>
          <w:szCs w:val="18"/>
        </w:rPr>
        <w:t>.</w:t>
      </w:r>
    </w:p>
    <w:tbl>
      <w:tblPr>
        <w:tblW w:w="4815" w:type="pct"/>
        <w:tblInd w:w="-241" w:type="dxa"/>
        <w:tblCellMar>
          <w:top w:w="29" w:type="dxa"/>
          <w:left w:w="29" w:type="dxa"/>
          <w:bottom w:w="29" w:type="dxa"/>
          <w:right w:w="29" w:type="dxa"/>
        </w:tblCellMar>
        <w:tblLook w:val="07E0" w:firstRow="1" w:lastRow="1" w:firstColumn="1" w:lastColumn="1" w:noHBand="1" w:noVBand="1"/>
      </w:tblPr>
      <w:tblGrid>
        <w:gridCol w:w="2428"/>
        <w:gridCol w:w="1554"/>
        <w:gridCol w:w="1554"/>
        <w:gridCol w:w="1554"/>
        <w:gridCol w:w="1554"/>
        <w:gridCol w:w="1554"/>
        <w:gridCol w:w="1553"/>
        <w:gridCol w:w="1553"/>
        <w:gridCol w:w="563"/>
      </w:tblGrid>
      <w:tr w:rsidR="00CF056F" w:rsidRPr="00EC67D6" w14:paraId="24D71377" w14:textId="77777777" w:rsidTr="008402B5">
        <w:tc>
          <w:tcPr>
            <w:tcW w:w="874" w:type="pct"/>
            <w:tcBorders>
              <w:bottom w:val="single" w:sz="0" w:space="0" w:color="auto"/>
            </w:tcBorders>
          </w:tcPr>
          <w:p w14:paraId="3423A66E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56B490C4" w14:textId="77777777" w:rsidR="00CF056F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Total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822A1FE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6,072,130)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13AD719B" w14:textId="77777777" w:rsidR="00CF056F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Immediate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FEC0319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,493,833)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1C3FD457" w14:textId="77777777" w:rsidR="00CF056F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Emergent</w:t>
            </w:r>
          </w:p>
          <w:p w14:paraId="57C1C3A1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,876,131)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3F7ACFE7" w14:textId="77777777" w:rsidR="00CF056F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Urgent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586B7A5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6,654,302)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7C400FE7" w14:textId="77777777" w:rsidR="00CF056F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b/>
                <w:sz w:val="18"/>
                <w:szCs w:val="18"/>
              </w:rPr>
              <w:t>SemiUrgent</w:t>
            </w:r>
            <w:proofErr w:type="spellEnd"/>
          </w:p>
          <w:p w14:paraId="40AEFE63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7,766,622)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14620458" w14:textId="77777777" w:rsidR="00CF056F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b/>
                <w:sz w:val="18"/>
                <w:szCs w:val="18"/>
              </w:rPr>
              <w:t>Nonurgent</w:t>
            </w:r>
            <w:proofErr w:type="spellEnd"/>
            <w:r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F4D586C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0,531,778)</w:t>
            </w:r>
          </w:p>
        </w:tc>
        <w:tc>
          <w:tcPr>
            <w:tcW w:w="560" w:type="pct"/>
            <w:tcBorders>
              <w:bottom w:val="single" w:sz="0" w:space="0" w:color="auto"/>
            </w:tcBorders>
          </w:tcPr>
          <w:p w14:paraId="2545E068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b/>
                <w:sz w:val="18"/>
                <w:szCs w:val="18"/>
              </w:rPr>
              <w:t>triage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4,749,464)</w:t>
            </w:r>
          </w:p>
        </w:tc>
        <w:tc>
          <w:tcPr>
            <w:tcW w:w="203" w:type="pct"/>
            <w:tcBorders>
              <w:bottom w:val="single" w:sz="0" w:space="0" w:color="auto"/>
            </w:tcBorders>
          </w:tcPr>
          <w:p w14:paraId="04BEBFF7" w14:textId="77777777" w:rsidR="004E5321" w:rsidRPr="00EC67D6" w:rsidRDefault="004E5321" w:rsidP="004E532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CF056F" w:rsidRPr="00EC67D6" w14:paraId="512AEEE4" w14:textId="77777777" w:rsidTr="008402B5">
        <w:tc>
          <w:tcPr>
            <w:tcW w:w="874" w:type="pct"/>
          </w:tcPr>
          <w:p w14:paraId="6A12809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atient age in years</w:t>
            </w:r>
          </w:p>
        </w:tc>
        <w:tc>
          <w:tcPr>
            <w:tcW w:w="560" w:type="pct"/>
          </w:tcPr>
          <w:p w14:paraId="62DB075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6.27 (+- 0.52)</w:t>
            </w:r>
          </w:p>
        </w:tc>
        <w:tc>
          <w:tcPr>
            <w:tcW w:w="560" w:type="pct"/>
          </w:tcPr>
          <w:p w14:paraId="07B4F46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1.35 (+- 1.74)</w:t>
            </w:r>
          </w:p>
        </w:tc>
        <w:tc>
          <w:tcPr>
            <w:tcW w:w="560" w:type="pct"/>
          </w:tcPr>
          <w:p w14:paraId="44104FC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4.82 (+- 0.87)</w:t>
            </w:r>
          </w:p>
        </w:tc>
        <w:tc>
          <w:tcPr>
            <w:tcW w:w="560" w:type="pct"/>
          </w:tcPr>
          <w:p w14:paraId="40D09E7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9.78 (+- 0.47)</w:t>
            </w:r>
          </w:p>
        </w:tc>
        <w:tc>
          <w:tcPr>
            <w:tcW w:w="560" w:type="pct"/>
          </w:tcPr>
          <w:p w14:paraId="1E5D198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1.00 (+- 0.86)</w:t>
            </w:r>
          </w:p>
        </w:tc>
        <w:tc>
          <w:tcPr>
            <w:tcW w:w="560" w:type="pct"/>
          </w:tcPr>
          <w:p w14:paraId="74A8E3A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9.06 (+- 1.31)</w:t>
            </w:r>
          </w:p>
        </w:tc>
        <w:tc>
          <w:tcPr>
            <w:tcW w:w="560" w:type="pct"/>
          </w:tcPr>
          <w:p w14:paraId="0E332DF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5.77 (+- 2.11)</w:t>
            </w:r>
          </w:p>
        </w:tc>
        <w:tc>
          <w:tcPr>
            <w:tcW w:w="203" w:type="pct"/>
          </w:tcPr>
          <w:p w14:paraId="5C76B5D7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04065D02" w14:textId="77777777" w:rsidTr="008402B5">
        <w:tc>
          <w:tcPr>
            <w:tcW w:w="874" w:type="pct"/>
          </w:tcPr>
          <w:p w14:paraId="771B8F5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0" w:type="pct"/>
          </w:tcPr>
          <w:p w14:paraId="7757201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4,538,836 </w:t>
            </w:r>
          </w:p>
          <w:p w14:paraId="6477461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4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EC970B8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76,617 </w:t>
            </w:r>
          </w:p>
          <w:p w14:paraId="20F626C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E3B45CA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409,715 </w:t>
            </w:r>
          </w:p>
          <w:p w14:paraId="62F11C8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6DFCE64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273,475 </w:t>
            </w:r>
          </w:p>
          <w:p w14:paraId="62FDB56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A244F63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5,578,107 </w:t>
            </w:r>
          </w:p>
          <w:p w14:paraId="1E065A3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4BEB961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436,339 </w:t>
            </w:r>
          </w:p>
          <w:p w14:paraId="53DAA53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6001276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564,583 </w:t>
            </w:r>
          </w:p>
          <w:p w14:paraId="4BD0DB2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7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26757B42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375BAF98" w14:textId="77777777" w:rsidTr="008402B5">
        <w:tc>
          <w:tcPr>
            <w:tcW w:w="874" w:type="pct"/>
          </w:tcPr>
          <w:p w14:paraId="032ADAE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Hispanic ethnicity</w:t>
            </w:r>
          </w:p>
        </w:tc>
        <w:tc>
          <w:tcPr>
            <w:tcW w:w="560" w:type="pct"/>
          </w:tcPr>
          <w:p w14:paraId="1E1C030B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6,554,457 </w:t>
            </w:r>
          </w:p>
          <w:p w14:paraId="33AD88E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369D07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2,220 </w:t>
            </w:r>
          </w:p>
          <w:p w14:paraId="2D6F818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9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9C91480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49,118 </w:t>
            </w:r>
          </w:p>
          <w:p w14:paraId="2224410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3DF6ACE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783,637 </w:t>
            </w:r>
          </w:p>
          <w:p w14:paraId="0D1142B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A3862AE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898,116 </w:t>
            </w:r>
          </w:p>
          <w:p w14:paraId="102E9A0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6D70EAC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44,437 </w:t>
            </w:r>
          </w:p>
          <w:p w14:paraId="635AD56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EBA4A28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36,929 </w:t>
            </w:r>
          </w:p>
          <w:p w14:paraId="3BBBA3A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5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2882A75F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668</w:t>
            </w:r>
          </w:p>
        </w:tc>
      </w:tr>
      <w:tr w:rsidR="00CF056F" w:rsidRPr="00EC67D6" w14:paraId="7DC96072" w14:textId="77777777" w:rsidTr="008402B5">
        <w:tc>
          <w:tcPr>
            <w:tcW w:w="874" w:type="pct"/>
          </w:tcPr>
          <w:p w14:paraId="536C2A04" w14:textId="77777777" w:rsidR="004E5321" w:rsidRPr="00DA7188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7188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560" w:type="pct"/>
          </w:tcPr>
          <w:p w14:paraId="7794C673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218E124E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6260FCCC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3DCEFC5F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48B48F52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1EB0937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40CD674F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</w:tcPr>
          <w:p w14:paraId="230123DB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547</w:t>
            </w:r>
          </w:p>
        </w:tc>
      </w:tr>
      <w:tr w:rsidR="00CF056F" w:rsidRPr="00EC67D6" w14:paraId="2E83C5A0" w14:textId="77777777" w:rsidTr="008402B5">
        <w:tc>
          <w:tcPr>
            <w:tcW w:w="874" w:type="pct"/>
          </w:tcPr>
          <w:p w14:paraId="3185F817" w14:textId="77777777" w:rsidR="004E5321" w:rsidRPr="00EC67D6" w:rsidRDefault="004E5321" w:rsidP="00347E46">
            <w:pPr>
              <w:pStyle w:val="Compact"/>
              <w:spacing w:before="0" w:after="0"/>
              <w:ind w:left="241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560" w:type="pct"/>
          </w:tcPr>
          <w:p w14:paraId="7B8B5BCD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623,684 </w:t>
            </w:r>
          </w:p>
          <w:p w14:paraId="2C4DB25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BBECE8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2,253 (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205E99C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2,523 </w:t>
            </w:r>
          </w:p>
          <w:p w14:paraId="57DFD3F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0D3CA2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94,682 </w:t>
            </w:r>
          </w:p>
          <w:p w14:paraId="18000E9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53BB1E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96,637 </w:t>
            </w:r>
          </w:p>
          <w:p w14:paraId="6E25EED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047D5B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9,295 </w:t>
            </w:r>
          </w:p>
          <w:p w14:paraId="1EDDB44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A58E9F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,294 </w:t>
            </w:r>
          </w:p>
          <w:p w14:paraId="0015A0F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58CC3E6D" w14:textId="77777777" w:rsidR="004E5321" w:rsidRPr="00EC67D6" w:rsidRDefault="004E5321" w:rsidP="002A7E88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56F" w:rsidRPr="00EC67D6" w14:paraId="1FD965DF" w14:textId="77777777" w:rsidTr="008402B5">
        <w:tc>
          <w:tcPr>
            <w:tcW w:w="874" w:type="pct"/>
          </w:tcPr>
          <w:p w14:paraId="10414D11" w14:textId="77777777" w:rsidR="004E5321" w:rsidRPr="00EC67D6" w:rsidRDefault="004E5321" w:rsidP="00347E46">
            <w:pPr>
              <w:pStyle w:val="Compact"/>
              <w:spacing w:before="0" w:after="0"/>
              <w:ind w:left="241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560" w:type="pct"/>
          </w:tcPr>
          <w:p w14:paraId="343632A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9,477,123 </w:t>
            </w:r>
          </w:p>
          <w:p w14:paraId="1E423AB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4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DD23BB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56,860 (1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54ABEA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770,641 </w:t>
            </w:r>
          </w:p>
          <w:p w14:paraId="0F80728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1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DB6231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,016,103 </w:t>
            </w:r>
          </w:p>
          <w:p w14:paraId="5F6D343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B78524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,759,209 </w:t>
            </w:r>
          </w:p>
          <w:p w14:paraId="51F87DA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4F8404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549,696 </w:t>
            </w:r>
          </w:p>
          <w:p w14:paraId="02C61BB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7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521F90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24,614 </w:t>
            </w:r>
          </w:p>
          <w:p w14:paraId="035A2D5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6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3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358A9095" w14:textId="77777777" w:rsidR="004E5321" w:rsidRPr="00EC67D6" w:rsidRDefault="004E5321" w:rsidP="002A7E88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56F" w:rsidRPr="00EC67D6" w14:paraId="1A5C6D11" w14:textId="77777777" w:rsidTr="008402B5">
        <w:tc>
          <w:tcPr>
            <w:tcW w:w="874" w:type="pct"/>
          </w:tcPr>
          <w:p w14:paraId="7225E25E" w14:textId="77777777" w:rsidR="004E5321" w:rsidRPr="00EC67D6" w:rsidRDefault="004E5321" w:rsidP="00347E46">
            <w:pPr>
              <w:pStyle w:val="Compact"/>
              <w:spacing w:before="0" w:after="0"/>
              <w:ind w:left="241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60" w:type="pct"/>
          </w:tcPr>
          <w:p w14:paraId="326A1F7E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523,926 </w:t>
            </w:r>
          </w:p>
          <w:p w14:paraId="2C46FB9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A2FA3E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2,792 (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0AED38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2,763 </w:t>
            </w:r>
          </w:p>
          <w:p w14:paraId="5DF5548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7B9B11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61,692 </w:t>
            </w:r>
          </w:p>
          <w:p w14:paraId="19CC841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5F46F6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26,647 </w:t>
            </w:r>
          </w:p>
          <w:p w14:paraId="1D627E5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696753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8,929 </w:t>
            </w:r>
          </w:p>
          <w:p w14:paraId="351CEC5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1A2D7F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1,103 </w:t>
            </w:r>
          </w:p>
          <w:p w14:paraId="4F44C25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1BE0CE70" w14:textId="77777777" w:rsidR="004E5321" w:rsidRPr="00EC67D6" w:rsidRDefault="004E5321" w:rsidP="002A7E88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56F" w:rsidRPr="00EC67D6" w14:paraId="082BB6CA" w14:textId="77777777" w:rsidTr="008402B5">
        <w:tc>
          <w:tcPr>
            <w:tcW w:w="874" w:type="pct"/>
          </w:tcPr>
          <w:p w14:paraId="66D0D880" w14:textId="77777777" w:rsidR="004E5321" w:rsidRPr="00EC67D6" w:rsidRDefault="004E5321" w:rsidP="00347E46">
            <w:pPr>
              <w:pStyle w:val="Compact"/>
              <w:spacing w:before="0" w:after="0"/>
              <w:ind w:left="241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560" w:type="pct"/>
          </w:tcPr>
          <w:p w14:paraId="750E9098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6,971,415 </w:t>
            </w:r>
          </w:p>
          <w:p w14:paraId="4ACE1F3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0904E8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18,013 </w:t>
            </w:r>
          </w:p>
          <w:p w14:paraId="1B21912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6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1CB0FA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340,646 </w:t>
            </w:r>
          </w:p>
          <w:p w14:paraId="1625B07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3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7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EEEF9A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,261,208 </w:t>
            </w:r>
          </w:p>
          <w:p w14:paraId="70EB64C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1856D6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0,629,809 </w:t>
            </w:r>
          </w:p>
          <w:p w14:paraId="46C3A75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AF6BB8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500,615 </w:t>
            </w:r>
          </w:p>
          <w:p w14:paraId="4684C92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9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8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F252C2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721,124 </w:t>
            </w:r>
          </w:p>
          <w:p w14:paraId="001C290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9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535F401F" w14:textId="77777777" w:rsidR="004E5321" w:rsidRPr="00EC67D6" w:rsidRDefault="004E5321" w:rsidP="002A7E88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56F" w:rsidRPr="00EC67D6" w14:paraId="1E469661" w14:textId="77777777" w:rsidTr="008402B5">
        <w:tc>
          <w:tcPr>
            <w:tcW w:w="874" w:type="pct"/>
          </w:tcPr>
          <w:p w14:paraId="101016D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resenting level of pain</w:t>
            </w:r>
          </w:p>
        </w:tc>
        <w:tc>
          <w:tcPr>
            <w:tcW w:w="560" w:type="pct"/>
          </w:tcPr>
          <w:p w14:paraId="5449C79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87 (+- 0.07)</w:t>
            </w:r>
          </w:p>
        </w:tc>
        <w:tc>
          <w:tcPr>
            <w:tcW w:w="560" w:type="pct"/>
          </w:tcPr>
          <w:p w14:paraId="2D7AEB9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50 (+- 0.19)</w:t>
            </w:r>
          </w:p>
        </w:tc>
        <w:tc>
          <w:tcPr>
            <w:tcW w:w="560" w:type="pct"/>
          </w:tcPr>
          <w:p w14:paraId="5FAD8DE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28 (+- 0.12)</w:t>
            </w:r>
          </w:p>
        </w:tc>
        <w:tc>
          <w:tcPr>
            <w:tcW w:w="560" w:type="pct"/>
          </w:tcPr>
          <w:p w14:paraId="20297C4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95 (+- 0.08)</w:t>
            </w:r>
          </w:p>
        </w:tc>
        <w:tc>
          <w:tcPr>
            <w:tcW w:w="560" w:type="pct"/>
          </w:tcPr>
          <w:p w14:paraId="7292AEA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.08 (+- 0.1)</w:t>
            </w:r>
          </w:p>
        </w:tc>
        <w:tc>
          <w:tcPr>
            <w:tcW w:w="560" w:type="pct"/>
          </w:tcPr>
          <w:p w14:paraId="004403B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20 (+- 0.2)</w:t>
            </w:r>
          </w:p>
        </w:tc>
        <w:tc>
          <w:tcPr>
            <w:tcW w:w="560" w:type="pct"/>
          </w:tcPr>
          <w:p w14:paraId="4C4FF18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.02 (+- 0.42)</w:t>
            </w:r>
          </w:p>
        </w:tc>
        <w:tc>
          <w:tcPr>
            <w:tcW w:w="203" w:type="pct"/>
          </w:tcPr>
          <w:p w14:paraId="31F1A4A8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79F9A0EE" w14:textId="77777777" w:rsidTr="008402B5">
        <w:tc>
          <w:tcPr>
            <w:tcW w:w="874" w:type="pct"/>
          </w:tcPr>
          <w:p w14:paraId="1503B67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emperature in Fahrenheit</w:t>
            </w:r>
          </w:p>
        </w:tc>
        <w:tc>
          <w:tcPr>
            <w:tcW w:w="560" w:type="pct"/>
          </w:tcPr>
          <w:p w14:paraId="4A7AF78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30 (+- 0.03)</w:t>
            </w:r>
          </w:p>
        </w:tc>
        <w:tc>
          <w:tcPr>
            <w:tcW w:w="560" w:type="pct"/>
          </w:tcPr>
          <w:p w14:paraId="6A76ADC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6 (+- 0.1)</w:t>
            </w:r>
          </w:p>
        </w:tc>
        <w:tc>
          <w:tcPr>
            <w:tcW w:w="560" w:type="pct"/>
          </w:tcPr>
          <w:p w14:paraId="65F5FD9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0 (+- 0.03)</w:t>
            </w:r>
          </w:p>
        </w:tc>
        <w:tc>
          <w:tcPr>
            <w:tcW w:w="560" w:type="pct"/>
          </w:tcPr>
          <w:p w14:paraId="290F6B1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9 (+- 0.02)</w:t>
            </w:r>
          </w:p>
        </w:tc>
        <w:tc>
          <w:tcPr>
            <w:tcW w:w="560" w:type="pct"/>
          </w:tcPr>
          <w:p w14:paraId="4F8B4EC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33 (+- 0.04)</w:t>
            </w:r>
          </w:p>
        </w:tc>
        <w:tc>
          <w:tcPr>
            <w:tcW w:w="560" w:type="pct"/>
          </w:tcPr>
          <w:p w14:paraId="2E592B5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30 (+- 0.1)</w:t>
            </w:r>
          </w:p>
        </w:tc>
        <w:tc>
          <w:tcPr>
            <w:tcW w:w="560" w:type="pct"/>
          </w:tcPr>
          <w:p w14:paraId="2DDF76C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9 (+- 0.11)</w:t>
            </w:r>
          </w:p>
        </w:tc>
        <w:tc>
          <w:tcPr>
            <w:tcW w:w="203" w:type="pct"/>
          </w:tcPr>
          <w:p w14:paraId="70DD6F09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336</w:t>
            </w:r>
          </w:p>
        </w:tc>
      </w:tr>
      <w:tr w:rsidR="00CF056F" w:rsidRPr="00EC67D6" w14:paraId="7A6FB425" w14:textId="77777777" w:rsidTr="008402B5">
        <w:tc>
          <w:tcPr>
            <w:tcW w:w="874" w:type="pct"/>
          </w:tcPr>
          <w:p w14:paraId="789FC39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Heart rate</w:t>
            </w:r>
          </w:p>
        </w:tc>
        <w:tc>
          <w:tcPr>
            <w:tcW w:w="560" w:type="pct"/>
          </w:tcPr>
          <w:p w14:paraId="242079A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2.64 (+- 0.49)</w:t>
            </w:r>
          </w:p>
        </w:tc>
        <w:tc>
          <w:tcPr>
            <w:tcW w:w="560" w:type="pct"/>
          </w:tcPr>
          <w:p w14:paraId="0CE82C9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2.94 (+- 1.6)</w:t>
            </w:r>
          </w:p>
        </w:tc>
        <w:tc>
          <w:tcPr>
            <w:tcW w:w="560" w:type="pct"/>
          </w:tcPr>
          <w:p w14:paraId="4202D79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2.79 (+- 0.68)</w:t>
            </w:r>
          </w:p>
        </w:tc>
        <w:tc>
          <w:tcPr>
            <w:tcW w:w="560" w:type="pct"/>
          </w:tcPr>
          <w:p w14:paraId="0216CEE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1.53 (+- 0.38)</w:t>
            </w:r>
          </w:p>
        </w:tc>
        <w:tc>
          <w:tcPr>
            <w:tcW w:w="560" w:type="pct"/>
          </w:tcPr>
          <w:p w14:paraId="400C02C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3.69 (+- 0.81)</w:t>
            </w:r>
          </w:p>
        </w:tc>
        <w:tc>
          <w:tcPr>
            <w:tcW w:w="560" w:type="pct"/>
          </w:tcPr>
          <w:p w14:paraId="27D27E9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3.86 (+- 1.44)</w:t>
            </w:r>
          </w:p>
        </w:tc>
        <w:tc>
          <w:tcPr>
            <w:tcW w:w="560" w:type="pct"/>
          </w:tcPr>
          <w:p w14:paraId="514FDEA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2.11 (+- 1.44)</w:t>
            </w:r>
          </w:p>
        </w:tc>
        <w:tc>
          <w:tcPr>
            <w:tcW w:w="203" w:type="pct"/>
          </w:tcPr>
          <w:p w14:paraId="001D2DB9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</w:tr>
      <w:tr w:rsidR="00CF056F" w:rsidRPr="00EC67D6" w14:paraId="16C85A3C" w14:textId="77777777" w:rsidTr="008402B5">
        <w:tc>
          <w:tcPr>
            <w:tcW w:w="874" w:type="pct"/>
          </w:tcPr>
          <w:p w14:paraId="2A5EFA8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lood pressure - Systolic</w:t>
            </w:r>
          </w:p>
        </w:tc>
        <w:tc>
          <w:tcPr>
            <w:tcW w:w="560" w:type="pct"/>
          </w:tcPr>
          <w:p w14:paraId="18BD3A4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2.69 (+- 0.43)</w:t>
            </w:r>
          </w:p>
        </w:tc>
        <w:tc>
          <w:tcPr>
            <w:tcW w:w="560" w:type="pct"/>
          </w:tcPr>
          <w:p w14:paraId="2E7067B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0.26 (+- 1.58)</w:t>
            </w:r>
          </w:p>
        </w:tc>
        <w:tc>
          <w:tcPr>
            <w:tcW w:w="560" w:type="pct"/>
          </w:tcPr>
          <w:p w14:paraId="2948AA3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6.51 (+- 0.91)</w:t>
            </w:r>
          </w:p>
        </w:tc>
        <w:tc>
          <w:tcPr>
            <w:tcW w:w="560" w:type="pct"/>
          </w:tcPr>
          <w:p w14:paraId="63B77AD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3.96 (+- 0.39)</w:t>
            </w:r>
          </w:p>
        </w:tc>
        <w:tc>
          <w:tcPr>
            <w:tcW w:w="560" w:type="pct"/>
          </w:tcPr>
          <w:p w14:paraId="10F0690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0.77 (+- 0.76)</w:t>
            </w:r>
          </w:p>
        </w:tc>
        <w:tc>
          <w:tcPr>
            <w:tcW w:w="560" w:type="pct"/>
          </w:tcPr>
          <w:p w14:paraId="71FA83C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0.01 (+- 1.34)</w:t>
            </w:r>
          </w:p>
        </w:tc>
        <w:tc>
          <w:tcPr>
            <w:tcW w:w="560" w:type="pct"/>
          </w:tcPr>
          <w:p w14:paraId="329ED07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0.92 (+- 1.54)</w:t>
            </w:r>
          </w:p>
        </w:tc>
        <w:tc>
          <w:tcPr>
            <w:tcW w:w="203" w:type="pct"/>
          </w:tcPr>
          <w:p w14:paraId="11AF8D31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76838FD4" w14:textId="77777777" w:rsidTr="008402B5">
        <w:tc>
          <w:tcPr>
            <w:tcW w:w="874" w:type="pct"/>
          </w:tcPr>
          <w:p w14:paraId="1F3A639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lood pressure - Diastolic</w:t>
            </w:r>
          </w:p>
        </w:tc>
        <w:tc>
          <w:tcPr>
            <w:tcW w:w="560" w:type="pct"/>
          </w:tcPr>
          <w:p w14:paraId="1E0AC59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30 (+- 0.27)</w:t>
            </w:r>
          </w:p>
        </w:tc>
        <w:tc>
          <w:tcPr>
            <w:tcW w:w="560" w:type="pct"/>
          </w:tcPr>
          <w:p w14:paraId="1E4AD46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5.33 (+- 1.3)</w:t>
            </w:r>
          </w:p>
        </w:tc>
        <w:tc>
          <w:tcPr>
            <w:tcW w:w="560" w:type="pct"/>
          </w:tcPr>
          <w:p w14:paraId="37C31CC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8.39 (+- 0.5)</w:t>
            </w:r>
          </w:p>
        </w:tc>
        <w:tc>
          <w:tcPr>
            <w:tcW w:w="560" w:type="pct"/>
          </w:tcPr>
          <w:p w14:paraId="5333E25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59 (+- 0.27)</w:t>
            </w:r>
          </w:p>
        </w:tc>
        <w:tc>
          <w:tcPr>
            <w:tcW w:w="560" w:type="pct"/>
          </w:tcPr>
          <w:p w14:paraId="087E507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6.86 (+- 0.35)</w:t>
            </w:r>
          </w:p>
        </w:tc>
        <w:tc>
          <w:tcPr>
            <w:tcW w:w="560" w:type="pct"/>
          </w:tcPr>
          <w:p w14:paraId="70E09AB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6.76 (+- 0.61)</w:t>
            </w:r>
          </w:p>
        </w:tc>
        <w:tc>
          <w:tcPr>
            <w:tcW w:w="560" w:type="pct"/>
          </w:tcPr>
          <w:p w14:paraId="739B9FD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6.75 (+- 0.68)</w:t>
            </w:r>
          </w:p>
        </w:tc>
        <w:tc>
          <w:tcPr>
            <w:tcW w:w="203" w:type="pct"/>
          </w:tcPr>
          <w:p w14:paraId="344FDAA4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</w:tr>
      <w:tr w:rsidR="00CF056F" w:rsidRPr="00EC67D6" w14:paraId="6B33385D" w14:textId="77777777" w:rsidTr="008402B5">
        <w:tc>
          <w:tcPr>
            <w:tcW w:w="874" w:type="pct"/>
          </w:tcPr>
          <w:p w14:paraId="3031B87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Respiratory rate</w:t>
            </w:r>
          </w:p>
        </w:tc>
        <w:tc>
          <w:tcPr>
            <w:tcW w:w="560" w:type="pct"/>
          </w:tcPr>
          <w:p w14:paraId="7E7DADC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87 (+- 0.12)</w:t>
            </w:r>
          </w:p>
        </w:tc>
        <w:tc>
          <w:tcPr>
            <w:tcW w:w="560" w:type="pct"/>
          </w:tcPr>
          <w:p w14:paraId="3680864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28 (+- 0.41)</w:t>
            </w:r>
          </w:p>
        </w:tc>
        <w:tc>
          <w:tcPr>
            <w:tcW w:w="560" w:type="pct"/>
          </w:tcPr>
          <w:p w14:paraId="7BAB593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38 (+- 0.15)</w:t>
            </w:r>
          </w:p>
        </w:tc>
        <w:tc>
          <w:tcPr>
            <w:tcW w:w="560" w:type="pct"/>
          </w:tcPr>
          <w:p w14:paraId="778B22A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71 (+- 0.1)</w:t>
            </w:r>
          </w:p>
        </w:tc>
        <w:tc>
          <w:tcPr>
            <w:tcW w:w="560" w:type="pct"/>
          </w:tcPr>
          <w:p w14:paraId="2FBDEC3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82 (+- 0.19)</w:t>
            </w:r>
          </w:p>
        </w:tc>
        <w:tc>
          <w:tcPr>
            <w:tcW w:w="560" w:type="pct"/>
          </w:tcPr>
          <w:p w14:paraId="241CAC3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22 (+- 0.32)</w:t>
            </w:r>
          </w:p>
        </w:tc>
        <w:tc>
          <w:tcPr>
            <w:tcW w:w="560" w:type="pct"/>
          </w:tcPr>
          <w:p w14:paraId="7B077B7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03 (+- 0.2)</w:t>
            </w:r>
          </w:p>
        </w:tc>
        <w:tc>
          <w:tcPr>
            <w:tcW w:w="203" w:type="pct"/>
          </w:tcPr>
          <w:p w14:paraId="69187AFD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</w:tr>
      <w:tr w:rsidR="00CF056F" w:rsidRPr="00EC67D6" w14:paraId="3AE9F74C" w14:textId="77777777" w:rsidTr="008402B5">
        <w:tc>
          <w:tcPr>
            <w:tcW w:w="874" w:type="pct"/>
          </w:tcPr>
          <w:p w14:paraId="27063CA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ulse oximetry (percent)</w:t>
            </w:r>
          </w:p>
        </w:tc>
        <w:tc>
          <w:tcPr>
            <w:tcW w:w="560" w:type="pct"/>
          </w:tcPr>
          <w:p w14:paraId="35527A1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30 (+- 0.17)</w:t>
            </w:r>
          </w:p>
        </w:tc>
        <w:tc>
          <w:tcPr>
            <w:tcW w:w="560" w:type="pct"/>
          </w:tcPr>
          <w:p w14:paraId="3823660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5.95 (+- 0.63)</w:t>
            </w:r>
          </w:p>
        </w:tc>
        <w:tc>
          <w:tcPr>
            <w:tcW w:w="560" w:type="pct"/>
          </w:tcPr>
          <w:p w14:paraId="410DFCE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04 (+- 0.15)</w:t>
            </w:r>
          </w:p>
        </w:tc>
        <w:tc>
          <w:tcPr>
            <w:tcW w:w="560" w:type="pct"/>
          </w:tcPr>
          <w:p w14:paraId="50ACD68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42 (+- 0.13)</w:t>
            </w:r>
          </w:p>
        </w:tc>
        <w:tc>
          <w:tcPr>
            <w:tcW w:w="560" w:type="pct"/>
          </w:tcPr>
          <w:p w14:paraId="11AEEF5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42 (+- 0.26)</w:t>
            </w:r>
          </w:p>
        </w:tc>
        <w:tc>
          <w:tcPr>
            <w:tcW w:w="560" w:type="pct"/>
          </w:tcPr>
          <w:p w14:paraId="7F2148A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27 (+- 0.39)</w:t>
            </w:r>
          </w:p>
        </w:tc>
        <w:tc>
          <w:tcPr>
            <w:tcW w:w="560" w:type="pct"/>
          </w:tcPr>
          <w:p w14:paraId="3AEC28C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5.93 (+- 1.21)</w:t>
            </w:r>
          </w:p>
        </w:tc>
        <w:tc>
          <w:tcPr>
            <w:tcW w:w="203" w:type="pct"/>
          </w:tcPr>
          <w:p w14:paraId="10E4F725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</w:tr>
      <w:tr w:rsidR="00CF056F" w:rsidRPr="00EC67D6" w14:paraId="2357B203" w14:textId="77777777" w:rsidTr="008402B5">
        <w:tc>
          <w:tcPr>
            <w:tcW w:w="874" w:type="pct"/>
          </w:tcPr>
          <w:p w14:paraId="3CC0E29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Waiting time to see physician</w:t>
            </w:r>
          </w:p>
        </w:tc>
        <w:tc>
          <w:tcPr>
            <w:tcW w:w="560" w:type="pct"/>
          </w:tcPr>
          <w:p w14:paraId="4EC0CB3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8.12 (+- 2.53)</w:t>
            </w:r>
          </w:p>
        </w:tc>
        <w:tc>
          <w:tcPr>
            <w:tcW w:w="560" w:type="pct"/>
          </w:tcPr>
          <w:p w14:paraId="5540BE1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8.98 (+- 2.48)</w:t>
            </w:r>
          </w:p>
        </w:tc>
        <w:tc>
          <w:tcPr>
            <w:tcW w:w="560" w:type="pct"/>
          </w:tcPr>
          <w:p w14:paraId="2FC972A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1.14 (+- 3.67)</w:t>
            </w:r>
          </w:p>
        </w:tc>
        <w:tc>
          <w:tcPr>
            <w:tcW w:w="560" w:type="pct"/>
          </w:tcPr>
          <w:p w14:paraId="5E3FC1D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63.31 (+- 3.01)</w:t>
            </w:r>
          </w:p>
        </w:tc>
        <w:tc>
          <w:tcPr>
            <w:tcW w:w="560" w:type="pct"/>
          </w:tcPr>
          <w:p w14:paraId="4EFC1AC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8.67 (+- 2.92)</w:t>
            </w:r>
          </w:p>
        </w:tc>
        <w:tc>
          <w:tcPr>
            <w:tcW w:w="560" w:type="pct"/>
          </w:tcPr>
          <w:p w14:paraId="389C8E6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3.43 (+- 3.46)</w:t>
            </w:r>
          </w:p>
        </w:tc>
        <w:tc>
          <w:tcPr>
            <w:tcW w:w="560" w:type="pct"/>
          </w:tcPr>
          <w:p w14:paraId="690ECE4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8.11 (+- 5.12)</w:t>
            </w:r>
          </w:p>
        </w:tc>
        <w:tc>
          <w:tcPr>
            <w:tcW w:w="203" w:type="pct"/>
          </w:tcPr>
          <w:p w14:paraId="780CEFC8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110C9345" w14:textId="77777777" w:rsidTr="008402B5">
        <w:tc>
          <w:tcPr>
            <w:tcW w:w="874" w:type="pct"/>
          </w:tcPr>
          <w:p w14:paraId="7654D55C" w14:textId="77777777" w:rsidR="004E5321" w:rsidRPr="00DA7188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7188">
              <w:rPr>
                <w:rFonts w:ascii="Arial" w:hAnsi="Arial" w:cs="Arial"/>
                <w:sz w:val="18"/>
                <w:szCs w:val="18"/>
              </w:rPr>
              <w:t>Visit reason</w:t>
            </w:r>
          </w:p>
        </w:tc>
        <w:tc>
          <w:tcPr>
            <w:tcW w:w="560" w:type="pct"/>
          </w:tcPr>
          <w:p w14:paraId="2F8A1412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F30D4DF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6F636326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2DF9779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66C2E1BC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D5ACEE6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7FC03314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</w:tcPr>
          <w:p w14:paraId="0B748B31" w14:textId="77777777" w:rsidR="004E5321" w:rsidRPr="00EC67D6" w:rsidRDefault="004E5321" w:rsidP="002A7E88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56F" w:rsidRPr="00EC67D6" w14:paraId="47F5A1AE" w14:textId="77777777" w:rsidTr="008402B5">
        <w:tc>
          <w:tcPr>
            <w:tcW w:w="874" w:type="pct"/>
          </w:tcPr>
          <w:p w14:paraId="2A7A87F3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</w:tc>
        <w:tc>
          <w:tcPr>
            <w:tcW w:w="560" w:type="pct"/>
          </w:tcPr>
          <w:p w14:paraId="39BE2C80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710,119 </w:t>
            </w:r>
          </w:p>
          <w:p w14:paraId="4FBDFF5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6F8B7F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9,860 </w:t>
            </w:r>
          </w:p>
          <w:p w14:paraId="4EB5798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3034BB7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06,728 </w:t>
            </w:r>
          </w:p>
          <w:p w14:paraId="507C7D0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2D45AD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71,533 </w:t>
            </w:r>
          </w:p>
          <w:p w14:paraId="37ACDA6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D431FB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57,686 </w:t>
            </w:r>
          </w:p>
          <w:p w14:paraId="1323C2B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DF0974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4,823 </w:t>
            </w:r>
          </w:p>
          <w:p w14:paraId="71E95C1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07F70AC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9,489 </w:t>
            </w:r>
          </w:p>
          <w:p w14:paraId="5412298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57CF54D0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535ADC35" w14:textId="77777777" w:rsidTr="008402B5">
        <w:tc>
          <w:tcPr>
            <w:tcW w:w="874" w:type="pct"/>
          </w:tcPr>
          <w:p w14:paraId="35485C30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hest pain</w:t>
            </w:r>
          </w:p>
        </w:tc>
        <w:tc>
          <w:tcPr>
            <w:tcW w:w="560" w:type="pct"/>
          </w:tcPr>
          <w:p w14:paraId="34057E52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169,155 </w:t>
            </w:r>
          </w:p>
          <w:p w14:paraId="51CBE44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602805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6,752 </w:t>
            </w:r>
          </w:p>
          <w:p w14:paraId="79027B0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F37555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88,644 </w:t>
            </w:r>
          </w:p>
          <w:p w14:paraId="38D2170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4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EC9CCA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37,050 </w:t>
            </w:r>
          </w:p>
          <w:p w14:paraId="4EBCA7C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67CCB2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71,785 </w:t>
            </w:r>
          </w:p>
          <w:p w14:paraId="6C8AF69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A2364D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4,488 </w:t>
            </w:r>
          </w:p>
          <w:p w14:paraId="2ADF449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2567A0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0,436 </w:t>
            </w:r>
          </w:p>
          <w:p w14:paraId="5A94CC2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19685A3F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2E339774" w14:textId="77777777" w:rsidTr="008402B5">
        <w:tc>
          <w:tcPr>
            <w:tcW w:w="874" w:type="pct"/>
          </w:tcPr>
          <w:p w14:paraId="5FBEB55E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bdominal pain</w:t>
            </w:r>
          </w:p>
        </w:tc>
        <w:tc>
          <w:tcPr>
            <w:tcW w:w="560" w:type="pct"/>
          </w:tcPr>
          <w:p w14:paraId="3240C85E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597,271 </w:t>
            </w:r>
          </w:p>
          <w:p w14:paraId="7A53833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0DE5A67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6,567 </w:t>
            </w:r>
          </w:p>
          <w:p w14:paraId="1D3F17E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883F35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19,796 </w:t>
            </w:r>
          </w:p>
          <w:p w14:paraId="191A6FC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63FCB3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414,819 </w:t>
            </w:r>
          </w:p>
          <w:p w14:paraId="7864ACB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943B6BC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22,602 </w:t>
            </w:r>
          </w:p>
          <w:p w14:paraId="45C62FA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F1FD078" w14:textId="77777777" w:rsidR="00CF056F" w:rsidRPr="00EC67D6" w:rsidRDefault="00CF056F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66,897</w:t>
            </w:r>
          </w:p>
          <w:p w14:paraId="628D768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808878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56,590 </w:t>
            </w:r>
          </w:p>
          <w:p w14:paraId="2A43731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78A35CFF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4B40E47D" w14:textId="77777777" w:rsidTr="008402B5">
        <w:tc>
          <w:tcPr>
            <w:tcW w:w="874" w:type="pct"/>
          </w:tcPr>
          <w:p w14:paraId="0C45F783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Dizziness</w:t>
            </w:r>
          </w:p>
        </w:tc>
        <w:tc>
          <w:tcPr>
            <w:tcW w:w="560" w:type="pct"/>
          </w:tcPr>
          <w:p w14:paraId="7335232B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780,155 </w:t>
            </w:r>
          </w:p>
          <w:p w14:paraId="58932CD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12D316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,052 </w:t>
            </w:r>
          </w:p>
          <w:p w14:paraId="5DCD978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33A349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2,781 </w:t>
            </w:r>
          </w:p>
          <w:p w14:paraId="5AFF461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E30A8A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148,890 </w:t>
            </w:r>
          </w:p>
          <w:p w14:paraId="7BC3401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C7EDDB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31,163 </w:t>
            </w:r>
          </w:p>
          <w:p w14:paraId="7A0C9F3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144730B" w14:textId="77777777" w:rsidR="004E5321" w:rsidRPr="00EC67D6" w:rsidRDefault="00CF056F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3,497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(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9FE4F3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5,772 </w:t>
            </w:r>
          </w:p>
          <w:p w14:paraId="3C3242E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F3E7CA6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3BA5A9BA" w14:textId="77777777" w:rsidTr="008402B5">
        <w:tc>
          <w:tcPr>
            <w:tcW w:w="874" w:type="pct"/>
          </w:tcPr>
          <w:p w14:paraId="138A76BD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ausea</w:t>
            </w:r>
          </w:p>
        </w:tc>
        <w:tc>
          <w:tcPr>
            <w:tcW w:w="560" w:type="pct"/>
          </w:tcPr>
          <w:p w14:paraId="41F9F6A5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816,124 </w:t>
            </w:r>
          </w:p>
          <w:p w14:paraId="2D77E47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B83AE5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9,181 </w:t>
            </w:r>
          </w:p>
          <w:p w14:paraId="35C46A5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B31707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49,414 </w:t>
            </w:r>
          </w:p>
          <w:p w14:paraId="42B54B2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0118FB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849,865 </w:t>
            </w:r>
          </w:p>
          <w:p w14:paraId="7CC2D97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A1E55D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183,333 </w:t>
            </w:r>
          </w:p>
          <w:p w14:paraId="58D10E2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71996B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20,565 </w:t>
            </w:r>
          </w:p>
          <w:p w14:paraId="5BB8819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05048C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3,766 </w:t>
            </w:r>
          </w:p>
          <w:p w14:paraId="3305131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4B98163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75AF904A" w14:textId="77777777" w:rsidTr="008402B5">
        <w:tc>
          <w:tcPr>
            <w:tcW w:w="874" w:type="pct"/>
          </w:tcPr>
          <w:p w14:paraId="5D6D1A96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Shoulder pain</w:t>
            </w:r>
          </w:p>
        </w:tc>
        <w:tc>
          <w:tcPr>
            <w:tcW w:w="560" w:type="pct"/>
          </w:tcPr>
          <w:p w14:paraId="3DA1DA6A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11,893 </w:t>
            </w:r>
          </w:p>
          <w:p w14:paraId="0544D9E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D67E14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6,016 </w:t>
            </w:r>
          </w:p>
          <w:p w14:paraId="553B799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5B4E3F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9,438 </w:t>
            </w:r>
          </w:p>
          <w:p w14:paraId="679B089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1A69FF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19,698 </w:t>
            </w:r>
          </w:p>
          <w:p w14:paraId="3052B4C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FEDC9B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79,858 </w:t>
            </w:r>
          </w:p>
          <w:p w14:paraId="105FB39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279807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8,990 </w:t>
            </w:r>
          </w:p>
          <w:p w14:paraId="4A435D6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5632D6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7,893 </w:t>
            </w:r>
          </w:p>
          <w:p w14:paraId="18D0D0D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1DE8591E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</w:tr>
      <w:tr w:rsidR="00CF056F" w:rsidRPr="00EC67D6" w14:paraId="7A552EFA" w14:textId="77777777" w:rsidTr="008402B5">
        <w:tc>
          <w:tcPr>
            <w:tcW w:w="874" w:type="pct"/>
          </w:tcPr>
          <w:p w14:paraId="6B3F5028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lastRenderedPageBreak/>
              <w:t>Back pain</w:t>
            </w:r>
          </w:p>
        </w:tc>
        <w:tc>
          <w:tcPr>
            <w:tcW w:w="560" w:type="pct"/>
          </w:tcPr>
          <w:p w14:paraId="76F2F04F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96,122 </w:t>
            </w:r>
          </w:p>
          <w:p w14:paraId="60FA088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326DAD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6,846 </w:t>
            </w:r>
          </w:p>
          <w:p w14:paraId="34A57CB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BAE2477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5,805 </w:t>
            </w:r>
          </w:p>
          <w:p w14:paraId="72B9B49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952942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79,526 </w:t>
            </w:r>
          </w:p>
          <w:p w14:paraId="500B2B2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78483B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773,116 </w:t>
            </w:r>
          </w:p>
          <w:p w14:paraId="11BCDA1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506A3E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99,529 </w:t>
            </w:r>
          </w:p>
          <w:p w14:paraId="3ACBAE9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2F4A0A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11,300 </w:t>
            </w:r>
          </w:p>
          <w:p w14:paraId="6DC323E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7245C9A2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1CF44BA6" w14:textId="77777777" w:rsidTr="008402B5">
        <w:tc>
          <w:tcPr>
            <w:tcW w:w="874" w:type="pct"/>
          </w:tcPr>
          <w:p w14:paraId="30F83903" w14:textId="77777777" w:rsidR="00193A95" w:rsidRPr="00EC67D6" w:rsidRDefault="00193A95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DAFFC3C" w14:textId="77777777" w:rsidR="004E5321" w:rsidRPr="00DA7188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718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560" w:type="pct"/>
          </w:tcPr>
          <w:p w14:paraId="236C62F7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101D570E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0A165D6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ACCB3F5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7A20A973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2118CC0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065171DA" w14:textId="77777777" w:rsidR="004E5321" w:rsidRPr="00EC67D6" w:rsidRDefault="004E5321" w:rsidP="004E532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</w:tcPr>
          <w:p w14:paraId="7D897256" w14:textId="77777777" w:rsidR="004E5321" w:rsidRPr="00EC67D6" w:rsidRDefault="004E5321" w:rsidP="002A7E88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56F" w:rsidRPr="00EC67D6" w14:paraId="38209714" w14:textId="77777777" w:rsidTr="008402B5">
        <w:tc>
          <w:tcPr>
            <w:tcW w:w="874" w:type="pct"/>
          </w:tcPr>
          <w:p w14:paraId="6306E343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560" w:type="pct"/>
          </w:tcPr>
          <w:p w14:paraId="1A4977E1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106,240 </w:t>
            </w:r>
          </w:p>
          <w:p w14:paraId="0F88B3D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A68861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1,060 </w:t>
            </w:r>
          </w:p>
          <w:p w14:paraId="66EDF12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149779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36,346 </w:t>
            </w:r>
          </w:p>
          <w:p w14:paraId="0A7D3FC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203CAE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064,677 </w:t>
            </w:r>
          </w:p>
          <w:p w14:paraId="668B8FB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315B8E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539,175 </w:t>
            </w:r>
          </w:p>
          <w:p w14:paraId="43642B3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4DAFC5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87,667 </w:t>
            </w:r>
          </w:p>
          <w:p w14:paraId="100FEFF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E74FC7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7,315 </w:t>
            </w:r>
          </w:p>
          <w:p w14:paraId="7905599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5D4B985A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5986D83C" w14:textId="77777777" w:rsidTr="008402B5">
        <w:tc>
          <w:tcPr>
            <w:tcW w:w="874" w:type="pct"/>
          </w:tcPr>
          <w:p w14:paraId="5550A0B2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Fever</w:t>
            </w:r>
          </w:p>
        </w:tc>
        <w:tc>
          <w:tcPr>
            <w:tcW w:w="560" w:type="pct"/>
          </w:tcPr>
          <w:p w14:paraId="1131C2FB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373,097 </w:t>
            </w:r>
          </w:p>
          <w:p w14:paraId="3D11C36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D81B39C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2,342 </w:t>
            </w:r>
          </w:p>
          <w:p w14:paraId="23D4512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33AD53C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88,084 </w:t>
            </w:r>
          </w:p>
          <w:p w14:paraId="231326E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0C7558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631,301 </w:t>
            </w:r>
          </w:p>
          <w:p w14:paraId="6A2953C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E7F6EB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285,521 </w:t>
            </w:r>
          </w:p>
          <w:p w14:paraId="09C7BE5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EDD271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11,834 </w:t>
            </w:r>
          </w:p>
          <w:p w14:paraId="15311B8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7FB090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64,015 </w:t>
            </w:r>
          </w:p>
          <w:p w14:paraId="14952CD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39E67798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57C3AE99" w14:textId="77777777" w:rsidTr="008402B5">
        <w:tc>
          <w:tcPr>
            <w:tcW w:w="874" w:type="pct"/>
          </w:tcPr>
          <w:p w14:paraId="252263B8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ough</w:t>
            </w:r>
          </w:p>
        </w:tc>
        <w:tc>
          <w:tcPr>
            <w:tcW w:w="560" w:type="pct"/>
          </w:tcPr>
          <w:p w14:paraId="33584F3A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684,301 </w:t>
            </w:r>
          </w:p>
          <w:p w14:paraId="5DE4458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94D182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2,363 </w:t>
            </w:r>
          </w:p>
          <w:p w14:paraId="3DA35EA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F736DD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28,489 </w:t>
            </w:r>
          </w:p>
          <w:p w14:paraId="4A49688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D3D0A2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63,777 </w:t>
            </w:r>
          </w:p>
          <w:p w14:paraId="29BBF3C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A830EC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291,095 </w:t>
            </w:r>
          </w:p>
          <w:p w14:paraId="00D9BB3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BEFC9D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30,492 </w:t>
            </w:r>
          </w:p>
          <w:p w14:paraId="791EA13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71C4A3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98,085 </w:t>
            </w:r>
          </w:p>
          <w:p w14:paraId="035834D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9F0D90D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0194ADEF" w14:textId="77777777" w:rsidTr="008402B5">
        <w:tc>
          <w:tcPr>
            <w:tcW w:w="874" w:type="pct"/>
          </w:tcPr>
          <w:p w14:paraId="090E0C7C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sz w:val="18"/>
                <w:szCs w:val="18"/>
              </w:rPr>
              <w:t>Nonspecified</w:t>
            </w:r>
            <w:proofErr w:type="spellEnd"/>
            <w:r w:rsidRPr="00EC67D6">
              <w:rPr>
                <w:rFonts w:ascii="Arial" w:hAnsi="Arial" w:cs="Arial"/>
                <w:sz w:val="18"/>
                <w:szCs w:val="18"/>
              </w:rPr>
              <w:t xml:space="preserve"> chest pain</w:t>
            </w:r>
          </w:p>
        </w:tc>
        <w:tc>
          <w:tcPr>
            <w:tcW w:w="560" w:type="pct"/>
          </w:tcPr>
          <w:p w14:paraId="7B01AFE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250,380 </w:t>
            </w:r>
          </w:p>
          <w:p w14:paraId="0AC666B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85E879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8,496 </w:t>
            </w:r>
          </w:p>
          <w:p w14:paraId="5D8580C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5AA3E1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52,986 </w:t>
            </w:r>
          </w:p>
          <w:p w14:paraId="4F1DC6F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467935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257,593 </w:t>
            </w:r>
          </w:p>
          <w:p w14:paraId="548BD8E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40DED0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42,836 </w:t>
            </w:r>
          </w:p>
          <w:p w14:paraId="754A820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66B1CA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8,878 </w:t>
            </w:r>
          </w:p>
          <w:p w14:paraId="163667D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039852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9,591 </w:t>
            </w:r>
          </w:p>
          <w:p w14:paraId="79B62D4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5CF36C75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03A36529" w14:textId="77777777" w:rsidTr="008402B5">
        <w:tc>
          <w:tcPr>
            <w:tcW w:w="874" w:type="pct"/>
          </w:tcPr>
          <w:p w14:paraId="3FE14CBE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ardiac arrest and ventricular fibrillation</w:t>
            </w:r>
          </w:p>
        </w:tc>
        <w:tc>
          <w:tcPr>
            <w:tcW w:w="560" w:type="pct"/>
          </w:tcPr>
          <w:p w14:paraId="4149E13A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9,791 </w:t>
            </w:r>
          </w:p>
          <w:p w14:paraId="4A5248F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1C5C58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7,307 </w:t>
            </w:r>
          </w:p>
          <w:p w14:paraId="2B36D24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12E0DF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,228 </w:t>
            </w:r>
          </w:p>
          <w:p w14:paraId="0EDB8A1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74D4C7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2,473 </w:t>
            </w:r>
          </w:p>
          <w:p w14:paraId="0B7BC00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582D95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,635 </w:t>
            </w:r>
          </w:p>
          <w:p w14:paraId="27D8775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666CF7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21321566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96BA5A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148 </w:t>
            </w:r>
          </w:p>
          <w:p w14:paraId="51BDAE1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74CD50D8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4AA0B109" w14:textId="77777777" w:rsidTr="008402B5">
        <w:tc>
          <w:tcPr>
            <w:tcW w:w="874" w:type="pct"/>
          </w:tcPr>
          <w:p w14:paraId="2E6C7E95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rrhythmias</w:t>
            </w:r>
          </w:p>
        </w:tc>
        <w:tc>
          <w:tcPr>
            <w:tcW w:w="560" w:type="pct"/>
          </w:tcPr>
          <w:p w14:paraId="1340E5CF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87,652 </w:t>
            </w:r>
          </w:p>
          <w:p w14:paraId="3BBCFB3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BFE054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9,485 </w:t>
            </w:r>
          </w:p>
          <w:p w14:paraId="3B1C891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0C5436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45,480 </w:t>
            </w:r>
          </w:p>
          <w:p w14:paraId="3AB88C4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4EA7E4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64,628 </w:t>
            </w:r>
          </w:p>
          <w:p w14:paraId="42FB0E4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45FCB9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1,513 </w:t>
            </w:r>
          </w:p>
          <w:p w14:paraId="5A12BEE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C330D6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293 </w:t>
            </w:r>
          </w:p>
          <w:p w14:paraId="6D95B53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356749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,253 </w:t>
            </w:r>
          </w:p>
          <w:p w14:paraId="46C3D53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1D8862F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7897458E" w14:textId="77777777" w:rsidTr="008402B5">
        <w:tc>
          <w:tcPr>
            <w:tcW w:w="874" w:type="pct"/>
          </w:tcPr>
          <w:p w14:paraId="11B478B2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ongestive heart failure</w:t>
            </w:r>
          </w:p>
        </w:tc>
        <w:tc>
          <w:tcPr>
            <w:tcW w:w="560" w:type="pct"/>
          </w:tcPr>
          <w:p w14:paraId="5386F0A5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68,028 </w:t>
            </w:r>
          </w:p>
          <w:p w14:paraId="7ACADBA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35A981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941 </w:t>
            </w:r>
          </w:p>
          <w:p w14:paraId="5588E01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F0A1F0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81,301 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256659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83,417 </w:t>
            </w:r>
          </w:p>
          <w:p w14:paraId="0783C49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519CF4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1,810 </w:t>
            </w:r>
          </w:p>
          <w:p w14:paraId="2A321C1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F6C0F1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4F8AFD4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223818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,559 </w:t>
            </w:r>
          </w:p>
          <w:p w14:paraId="472D181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28023AD2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5B28DE1F" w14:textId="77777777" w:rsidTr="008402B5">
        <w:tc>
          <w:tcPr>
            <w:tcW w:w="874" w:type="pct"/>
          </w:tcPr>
          <w:p w14:paraId="5E544C6C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cute cerebrovascular disease</w:t>
            </w:r>
          </w:p>
        </w:tc>
        <w:tc>
          <w:tcPr>
            <w:tcW w:w="560" w:type="pct"/>
          </w:tcPr>
          <w:p w14:paraId="6304C48B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22,719 </w:t>
            </w:r>
          </w:p>
          <w:p w14:paraId="48F4E54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60BE9DE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,215 </w:t>
            </w:r>
          </w:p>
          <w:p w14:paraId="4217E22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294B0F3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5,704 </w:t>
            </w:r>
          </w:p>
          <w:p w14:paraId="3F92804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250D7F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87,849 </w:t>
            </w:r>
          </w:p>
          <w:p w14:paraId="227A48A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842A07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60,362 </w:t>
            </w:r>
          </w:p>
          <w:p w14:paraId="3F12AEA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AC20F35" w14:textId="77777777" w:rsidR="00CF056F" w:rsidRPr="00EC67D6" w:rsidRDefault="00CF056F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28,698</w:t>
            </w:r>
          </w:p>
          <w:p w14:paraId="11CE515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313AF2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6,891 </w:t>
            </w:r>
          </w:p>
          <w:p w14:paraId="1533539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D1BB62D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454B5398" w14:textId="77777777" w:rsidTr="008402B5">
        <w:tc>
          <w:tcPr>
            <w:tcW w:w="874" w:type="pct"/>
          </w:tcPr>
          <w:p w14:paraId="49DE3C2E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Syncope</w:t>
            </w:r>
          </w:p>
        </w:tc>
        <w:tc>
          <w:tcPr>
            <w:tcW w:w="560" w:type="pct"/>
          </w:tcPr>
          <w:p w14:paraId="6DB78048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19,607 </w:t>
            </w:r>
          </w:p>
          <w:p w14:paraId="33C1469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8BEC3A3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1,352 </w:t>
            </w:r>
          </w:p>
          <w:p w14:paraId="69640C7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E3E4F2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2,908 </w:t>
            </w:r>
          </w:p>
          <w:p w14:paraId="776F478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319223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99,189 </w:t>
            </w:r>
          </w:p>
          <w:p w14:paraId="7642C67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AC584D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1,802 </w:t>
            </w:r>
          </w:p>
          <w:p w14:paraId="0685744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8CAE21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,219 </w:t>
            </w:r>
          </w:p>
          <w:p w14:paraId="2A4FA64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CABC90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0,137 </w:t>
            </w:r>
          </w:p>
          <w:p w14:paraId="754C622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0E5DF34C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40A72D18" w14:textId="77777777" w:rsidTr="008402B5">
        <w:tc>
          <w:tcPr>
            <w:tcW w:w="874" w:type="pct"/>
          </w:tcPr>
          <w:p w14:paraId="75D2D5C4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nxiety disorders</w:t>
            </w:r>
          </w:p>
        </w:tc>
        <w:tc>
          <w:tcPr>
            <w:tcW w:w="560" w:type="pct"/>
          </w:tcPr>
          <w:p w14:paraId="345FC175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25,072 </w:t>
            </w:r>
          </w:p>
          <w:p w14:paraId="588D65B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38410DF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2,077 </w:t>
            </w:r>
          </w:p>
          <w:p w14:paraId="3C880A5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A0252F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1,329 </w:t>
            </w:r>
          </w:p>
          <w:p w14:paraId="5635F55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F121778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14,798 </w:t>
            </w:r>
          </w:p>
          <w:p w14:paraId="241B430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4E6C40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9,763 </w:t>
            </w:r>
          </w:p>
          <w:p w14:paraId="63F9FBC8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83D01F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4,941 </w:t>
            </w:r>
          </w:p>
          <w:p w14:paraId="2780760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63CF7F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164 </w:t>
            </w:r>
          </w:p>
          <w:p w14:paraId="6C005C4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4E1AC98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</w:tr>
      <w:tr w:rsidR="00CF056F" w:rsidRPr="00EC67D6" w14:paraId="58A11A36" w14:textId="77777777" w:rsidTr="008402B5">
        <w:tc>
          <w:tcPr>
            <w:tcW w:w="874" w:type="pct"/>
          </w:tcPr>
          <w:p w14:paraId="6879BE71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Gastrointestinal disease</w:t>
            </w:r>
          </w:p>
        </w:tc>
        <w:tc>
          <w:tcPr>
            <w:tcW w:w="560" w:type="pct"/>
          </w:tcPr>
          <w:p w14:paraId="218BF541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6,126,931 </w:t>
            </w:r>
          </w:p>
          <w:p w14:paraId="114C904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1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14819E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7,947 </w:t>
            </w:r>
          </w:p>
          <w:p w14:paraId="0616CDE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3E4AFC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136,688 </w:t>
            </w:r>
          </w:p>
          <w:p w14:paraId="6737BE2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087CB97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167,637 </w:t>
            </w:r>
          </w:p>
          <w:p w14:paraId="549A5ABD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6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097DA4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126,572 </w:t>
            </w:r>
          </w:p>
          <w:p w14:paraId="1C9EAD6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E6F958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49,817 </w:t>
            </w:r>
          </w:p>
          <w:p w14:paraId="69C708B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9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3A7588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68,270 </w:t>
            </w:r>
          </w:p>
          <w:p w14:paraId="15FC4EB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9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0B65BA19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2550BD47" w14:textId="77777777" w:rsidTr="008402B5">
        <w:tc>
          <w:tcPr>
            <w:tcW w:w="874" w:type="pct"/>
          </w:tcPr>
          <w:p w14:paraId="37776E3F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ltered mental status</w:t>
            </w:r>
          </w:p>
        </w:tc>
        <w:tc>
          <w:tcPr>
            <w:tcW w:w="560" w:type="pct"/>
          </w:tcPr>
          <w:p w14:paraId="7BCD3E8D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703,885 </w:t>
            </w:r>
          </w:p>
          <w:p w14:paraId="0BE594F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191B22A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1,362 </w:t>
            </w:r>
          </w:p>
          <w:p w14:paraId="4D6C993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A3F00B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14,924 </w:t>
            </w:r>
          </w:p>
          <w:p w14:paraId="3E0C409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716598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583,101 </w:t>
            </w:r>
          </w:p>
          <w:p w14:paraId="2F74D81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092108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38,854 </w:t>
            </w:r>
          </w:p>
          <w:p w14:paraId="6E9079F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7A39C52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11,428 </w:t>
            </w:r>
          </w:p>
          <w:p w14:paraId="1AB0DA6C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DB8128A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4,216 </w:t>
            </w:r>
          </w:p>
          <w:p w14:paraId="69ABFF8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06772EF2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15D5DD78" w14:textId="77777777" w:rsidTr="008402B5">
        <w:tc>
          <w:tcPr>
            <w:tcW w:w="874" w:type="pct"/>
          </w:tcPr>
          <w:p w14:paraId="257A0B96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Upper respiratory infections</w:t>
            </w:r>
          </w:p>
        </w:tc>
        <w:tc>
          <w:tcPr>
            <w:tcW w:w="560" w:type="pct"/>
          </w:tcPr>
          <w:p w14:paraId="561B3536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681,336 </w:t>
            </w:r>
          </w:p>
          <w:p w14:paraId="6CD5298A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8A77391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6,178 </w:t>
            </w:r>
          </w:p>
          <w:p w14:paraId="5B0952D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FBB37A1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89,956 </w:t>
            </w:r>
          </w:p>
          <w:p w14:paraId="1C51E03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C12CDA9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270,397 </w:t>
            </w:r>
          </w:p>
          <w:p w14:paraId="48688AA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D9C4D0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83,812 </w:t>
            </w:r>
          </w:p>
          <w:p w14:paraId="2045263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7D8103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86,853 </w:t>
            </w:r>
          </w:p>
          <w:p w14:paraId="56F371C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46026DF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54,140 </w:t>
            </w:r>
          </w:p>
          <w:p w14:paraId="07C01B7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6FEA97FE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CF056F" w:rsidRPr="00EC67D6" w14:paraId="6DE4ACC1" w14:textId="77777777" w:rsidTr="008402B5">
        <w:tc>
          <w:tcPr>
            <w:tcW w:w="874" w:type="pct"/>
          </w:tcPr>
          <w:p w14:paraId="489DF12D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560" w:type="pct"/>
          </w:tcPr>
          <w:p w14:paraId="6E3A281B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060,497 </w:t>
            </w:r>
          </w:p>
          <w:p w14:paraId="48218F1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A7A515F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0,777 </w:t>
            </w:r>
          </w:p>
          <w:p w14:paraId="51908D51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18A342B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39,739 (2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E00240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406,490 </w:t>
            </w:r>
          </w:p>
          <w:p w14:paraId="0671C754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5F8A54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59,785 </w:t>
            </w:r>
          </w:p>
          <w:p w14:paraId="3EE869E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532D09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04,372 </w:t>
            </w:r>
          </w:p>
          <w:p w14:paraId="3978909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14EB336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9,334 </w:t>
            </w:r>
          </w:p>
          <w:p w14:paraId="233E02B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1CFB4076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506</w:t>
            </w:r>
          </w:p>
        </w:tc>
      </w:tr>
      <w:tr w:rsidR="00CF056F" w:rsidRPr="00EC67D6" w14:paraId="2E3FB852" w14:textId="77777777" w:rsidTr="008402B5">
        <w:tc>
          <w:tcPr>
            <w:tcW w:w="874" w:type="pct"/>
          </w:tcPr>
          <w:p w14:paraId="78C469A9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sthma/COPD</w:t>
            </w:r>
          </w:p>
        </w:tc>
        <w:tc>
          <w:tcPr>
            <w:tcW w:w="560" w:type="pct"/>
          </w:tcPr>
          <w:p w14:paraId="22167AD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343,772 </w:t>
            </w:r>
          </w:p>
          <w:p w14:paraId="5373937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3EC7A9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3,674 </w:t>
            </w:r>
          </w:p>
          <w:p w14:paraId="7227EE8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0F7DFE3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617,737 (4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054A55D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80,438 </w:t>
            </w:r>
          </w:p>
          <w:p w14:paraId="0A58A67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05F72C0E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58,740 </w:t>
            </w:r>
          </w:p>
          <w:p w14:paraId="7661BC1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E7AE37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9,992 </w:t>
            </w:r>
          </w:p>
          <w:p w14:paraId="6B74AC1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5FAA4C0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3,191 </w:t>
            </w:r>
          </w:p>
          <w:p w14:paraId="2B8F5529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34C2BFAA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CF056F" w:rsidRPr="00EC67D6" w14:paraId="7E0E8903" w14:textId="77777777" w:rsidTr="008402B5">
        <w:tc>
          <w:tcPr>
            <w:tcW w:w="874" w:type="pct"/>
          </w:tcPr>
          <w:p w14:paraId="5D8EFA47" w14:textId="77777777" w:rsidR="004E5321" w:rsidRPr="00EC67D6" w:rsidRDefault="004E5321" w:rsidP="004E5321">
            <w:pPr>
              <w:pStyle w:val="Compact"/>
              <w:spacing w:before="0" w:after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560" w:type="pct"/>
          </w:tcPr>
          <w:p w14:paraId="5124637D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,211,362 </w:t>
            </w:r>
          </w:p>
          <w:p w14:paraId="7C098940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7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14E34A19" w14:textId="77777777" w:rsidR="0063559D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49,182 </w:t>
            </w:r>
          </w:p>
          <w:p w14:paraId="6E9E5FA5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CC8307B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40,454 </w:t>
            </w:r>
          </w:p>
          <w:p w14:paraId="36F8BC1F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F55B824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840,787 </w:t>
            </w:r>
          </w:p>
          <w:p w14:paraId="168636D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5F29007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,324,837 </w:t>
            </w:r>
          </w:p>
          <w:p w14:paraId="358C1FAE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5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5BA82675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219,068 </w:t>
            </w:r>
          </w:p>
          <w:p w14:paraId="5CD844F2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6FD9EE13" w14:textId="77777777" w:rsidR="00CF056F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37,034 </w:t>
            </w:r>
          </w:p>
          <w:p w14:paraId="168F39E7" w14:textId="77777777" w:rsidR="004E5321" w:rsidRPr="00EC67D6" w:rsidRDefault="004E5321" w:rsidP="004E5321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9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" w:type="pct"/>
          </w:tcPr>
          <w:p w14:paraId="0FAD1515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</w:tbl>
    <w:p w14:paraId="0EAB35BF" w14:textId="77777777" w:rsidR="004E5321" w:rsidRPr="00DA7188" w:rsidRDefault="00DA7188" w:rsidP="004E5321">
      <w:pPr>
        <w:pStyle w:val="BodyText"/>
        <w:rPr>
          <w:rFonts w:ascii="Arial" w:hAnsi="Arial" w:cs="Arial"/>
          <w:sz w:val="18"/>
          <w:szCs w:val="18"/>
        </w:rPr>
      </w:pPr>
      <w:r w:rsidRPr="00DA7188">
        <w:rPr>
          <w:rFonts w:ascii="Arial" w:hAnsi="Arial" w:cs="Arial"/>
          <w:i/>
          <w:sz w:val="18"/>
          <w:szCs w:val="18"/>
        </w:rPr>
        <w:t>COPD,</w:t>
      </w:r>
      <w:r>
        <w:rPr>
          <w:rFonts w:ascii="Arial" w:hAnsi="Arial" w:cs="Arial"/>
          <w:sz w:val="18"/>
          <w:szCs w:val="18"/>
        </w:rPr>
        <w:t xml:space="preserve"> chronic obstructive pulmonary disease.</w:t>
      </w:r>
    </w:p>
    <w:p w14:paraId="5939AB64" w14:textId="77777777" w:rsidR="004E5321" w:rsidRPr="00EC67D6" w:rsidRDefault="004E5321" w:rsidP="004E5321">
      <w:pPr>
        <w:pStyle w:val="BodyText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sz w:val="18"/>
          <w:szCs w:val="18"/>
        </w:rPr>
        <w:br w:type="page"/>
      </w:r>
    </w:p>
    <w:p w14:paraId="1470EE5A" w14:textId="77777777" w:rsidR="004E5321" w:rsidRPr="00EC67D6" w:rsidRDefault="004E5321" w:rsidP="004E5321">
      <w:pPr>
        <w:pStyle w:val="BodyText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b/>
          <w:sz w:val="18"/>
          <w:szCs w:val="18"/>
        </w:rPr>
        <w:lastRenderedPageBreak/>
        <w:t xml:space="preserve">Appendix Table 2: </w:t>
      </w:r>
      <w:r w:rsidRPr="00EC67D6">
        <w:rPr>
          <w:rFonts w:ascii="Arial" w:hAnsi="Arial" w:cs="Arial"/>
          <w:sz w:val="18"/>
          <w:szCs w:val="18"/>
        </w:rPr>
        <w:t>Resource utilization according to acuity level in 2009</w:t>
      </w:r>
      <w:r w:rsidR="00EC67D6" w:rsidRPr="00EC67D6">
        <w:rPr>
          <w:rFonts w:ascii="Arial" w:hAnsi="Arial" w:cs="Arial"/>
          <w:sz w:val="18"/>
          <w:szCs w:val="18"/>
        </w:rPr>
        <w:t>.</w:t>
      </w:r>
    </w:p>
    <w:tbl>
      <w:tblPr>
        <w:tblW w:w="4745" w:type="pct"/>
        <w:tblCellMar>
          <w:top w:w="43" w:type="dxa"/>
          <w:left w:w="43" w:type="dxa"/>
          <w:bottom w:w="43" w:type="dxa"/>
          <w:right w:w="43" w:type="dxa"/>
        </w:tblCellMar>
        <w:tblLook w:val="07E0" w:firstRow="1" w:lastRow="1" w:firstColumn="1" w:lastColumn="1" w:noHBand="1" w:noVBand="1"/>
      </w:tblPr>
      <w:tblGrid>
        <w:gridCol w:w="2174"/>
        <w:gridCol w:w="1553"/>
        <w:gridCol w:w="1553"/>
        <w:gridCol w:w="1552"/>
        <w:gridCol w:w="1552"/>
        <w:gridCol w:w="1552"/>
        <w:gridCol w:w="1552"/>
        <w:gridCol w:w="1552"/>
        <w:gridCol w:w="626"/>
      </w:tblGrid>
      <w:tr w:rsidR="003C7CE7" w:rsidRPr="00EC67D6" w14:paraId="56F706EA" w14:textId="77777777" w:rsidTr="008402B5">
        <w:tc>
          <w:tcPr>
            <w:tcW w:w="795" w:type="pct"/>
            <w:tcBorders>
              <w:bottom w:val="single" w:sz="0" w:space="0" w:color="auto"/>
            </w:tcBorders>
            <w:vAlign w:val="bottom"/>
          </w:tcPr>
          <w:p w14:paraId="4B74B01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5693269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  <w:r w:rsidRPr="00EC67D6">
              <w:rPr>
                <w:rFonts w:ascii="Arial" w:hAnsi="Arial" w:cs="Arial"/>
                <w:sz w:val="18"/>
                <w:szCs w:val="18"/>
              </w:rPr>
              <w:t>(136,072,130)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663C1AF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 xml:space="preserve">Immediate </w:t>
            </w:r>
            <w:r w:rsidRPr="00EC67D6">
              <w:rPr>
                <w:rFonts w:ascii="Arial" w:hAnsi="Arial" w:cs="Arial"/>
                <w:sz w:val="18"/>
                <w:szCs w:val="18"/>
              </w:rPr>
              <w:t>(2,493,833)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2AE4353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 xml:space="preserve">Emergent </w:t>
            </w:r>
            <w:r w:rsidRPr="00EC67D6">
              <w:rPr>
                <w:rFonts w:ascii="Arial" w:hAnsi="Arial" w:cs="Arial"/>
                <w:sz w:val="18"/>
                <w:szCs w:val="18"/>
              </w:rPr>
              <w:t>(13,876,131)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0FDAB95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 xml:space="preserve">Urgent </w:t>
            </w:r>
            <w:r w:rsidRPr="00EC67D6">
              <w:rPr>
                <w:rFonts w:ascii="Arial" w:hAnsi="Arial" w:cs="Arial"/>
                <w:sz w:val="18"/>
                <w:szCs w:val="18"/>
              </w:rPr>
              <w:t>(56,654,302)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55049B63" w14:textId="77777777" w:rsidR="004E5321" w:rsidRPr="00EC67D6" w:rsidRDefault="00DA7188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emiu</w:t>
            </w:r>
            <w:r w:rsidR="004E5321" w:rsidRPr="00EC67D6">
              <w:rPr>
                <w:rFonts w:ascii="Arial" w:hAnsi="Arial" w:cs="Arial"/>
                <w:b/>
                <w:sz w:val="18"/>
                <w:szCs w:val="18"/>
              </w:rPr>
              <w:t>rgent</w:t>
            </w:r>
            <w:proofErr w:type="spellEnd"/>
            <w:r w:rsidR="004E5321" w:rsidRPr="00EC67D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(47,766,622)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2CCA16EF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b/>
                <w:sz w:val="18"/>
                <w:szCs w:val="18"/>
              </w:rPr>
              <w:t>Nonurgent</w:t>
            </w:r>
            <w:proofErr w:type="spellEnd"/>
            <w:r w:rsidRPr="00EC67D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sz w:val="18"/>
                <w:szCs w:val="18"/>
              </w:rPr>
              <w:t>(10,531,778)</w:t>
            </w:r>
          </w:p>
        </w:tc>
        <w:tc>
          <w:tcPr>
            <w:tcW w:w="568" w:type="pct"/>
            <w:tcBorders>
              <w:bottom w:val="single" w:sz="0" w:space="0" w:color="auto"/>
            </w:tcBorders>
            <w:vAlign w:val="bottom"/>
          </w:tcPr>
          <w:p w14:paraId="5FDE8CD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 xml:space="preserve">No triage </w:t>
            </w:r>
            <w:r w:rsidRPr="00EC67D6">
              <w:rPr>
                <w:rFonts w:ascii="Arial" w:hAnsi="Arial" w:cs="Arial"/>
                <w:sz w:val="18"/>
                <w:szCs w:val="18"/>
              </w:rPr>
              <w:t>(4,749,464)</w:t>
            </w:r>
          </w:p>
        </w:tc>
        <w:tc>
          <w:tcPr>
            <w:tcW w:w="232" w:type="pct"/>
            <w:tcBorders>
              <w:bottom w:val="single" w:sz="0" w:space="0" w:color="auto"/>
            </w:tcBorders>
            <w:vAlign w:val="bottom"/>
          </w:tcPr>
          <w:p w14:paraId="77CEE368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3C7CE7" w:rsidRPr="00EC67D6" w14:paraId="436341B9" w14:textId="77777777" w:rsidTr="008402B5">
        <w:tc>
          <w:tcPr>
            <w:tcW w:w="795" w:type="pct"/>
          </w:tcPr>
          <w:p w14:paraId="5DD11BD8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Length of visit</w:t>
            </w:r>
          </w:p>
        </w:tc>
        <w:tc>
          <w:tcPr>
            <w:tcW w:w="568" w:type="pct"/>
          </w:tcPr>
          <w:p w14:paraId="3A26095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6.56 (+- 4.9)</w:t>
            </w:r>
          </w:p>
        </w:tc>
        <w:tc>
          <w:tcPr>
            <w:tcW w:w="568" w:type="pct"/>
          </w:tcPr>
          <w:p w14:paraId="6040CFE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16.56 (+- 23.27)</w:t>
            </w:r>
          </w:p>
        </w:tc>
        <w:tc>
          <w:tcPr>
            <w:tcW w:w="568" w:type="pct"/>
          </w:tcPr>
          <w:p w14:paraId="3173C7F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72.95 (+- 12.14)</w:t>
            </w:r>
          </w:p>
        </w:tc>
        <w:tc>
          <w:tcPr>
            <w:tcW w:w="568" w:type="pct"/>
          </w:tcPr>
          <w:p w14:paraId="41CA8D9E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42.23 (+- 5.4)</w:t>
            </w:r>
          </w:p>
        </w:tc>
        <w:tc>
          <w:tcPr>
            <w:tcW w:w="568" w:type="pct"/>
          </w:tcPr>
          <w:p w14:paraId="12A7C62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63.48 (+- 4.74)</w:t>
            </w:r>
          </w:p>
        </w:tc>
        <w:tc>
          <w:tcPr>
            <w:tcW w:w="568" w:type="pct"/>
          </w:tcPr>
          <w:p w14:paraId="4969CB9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42.97 (+- 5.42)</w:t>
            </w:r>
          </w:p>
        </w:tc>
        <w:tc>
          <w:tcPr>
            <w:tcW w:w="568" w:type="pct"/>
          </w:tcPr>
          <w:p w14:paraId="7AB5332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55.83 (+- 13.77)</w:t>
            </w:r>
          </w:p>
        </w:tc>
        <w:tc>
          <w:tcPr>
            <w:tcW w:w="232" w:type="pct"/>
          </w:tcPr>
          <w:p w14:paraId="147764D0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2E478BE2" w14:textId="77777777" w:rsidTr="008402B5">
        <w:tc>
          <w:tcPr>
            <w:tcW w:w="795" w:type="pct"/>
          </w:tcPr>
          <w:p w14:paraId="51DD3EF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umber of procedures</w:t>
            </w:r>
          </w:p>
        </w:tc>
        <w:tc>
          <w:tcPr>
            <w:tcW w:w="568" w:type="pct"/>
          </w:tcPr>
          <w:p w14:paraId="2FC5144C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</w:tcPr>
          <w:p w14:paraId="36A8728A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</w:tcPr>
          <w:p w14:paraId="773EE42F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</w:tcPr>
          <w:p w14:paraId="42C4C6ED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</w:tcPr>
          <w:p w14:paraId="121042A6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</w:tcPr>
          <w:p w14:paraId="14D997E6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</w:tcPr>
          <w:p w14:paraId="7AA511DE" w14:textId="77777777" w:rsidR="004E5321" w:rsidRPr="00EC67D6" w:rsidRDefault="004E5321" w:rsidP="0094601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" w:type="pct"/>
          </w:tcPr>
          <w:p w14:paraId="29AB5E25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11B0566E" w14:textId="77777777" w:rsidTr="008402B5">
        <w:tc>
          <w:tcPr>
            <w:tcW w:w="795" w:type="pct"/>
          </w:tcPr>
          <w:p w14:paraId="09CE19CC" w14:textId="77777777" w:rsidR="004E5321" w:rsidRPr="00EC67D6" w:rsidRDefault="004E5321" w:rsidP="0094601C">
            <w:pPr>
              <w:pStyle w:val="Compact"/>
              <w:spacing w:before="0" w:after="0"/>
              <w:ind w:left="63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8" w:type="pct"/>
          </w:tcPr>
          <w:p w14:paraId="42C05F88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9,781,143 </w:t>
            </w:r>
          </w:p>
          <w:p w14:paraId="691DB5A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3CDB76F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39,369 </w:t>
            </w:r>
          </w:p>
          <w:p w14:paraId="7602DDE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8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7082383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118,171 </w:t>
            </w:r>
          </w:p>
          <w:p w14:paraId="3E4739C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8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D802AF5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,845,044 </w:t>
            </w:r>
          </w:p>
          <w:p w14:paraId="48FCE487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5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8D7DB9F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9,308,365 </w:t>
            </w:r>
          </w:p>
          <w:p w14:paraId="7C112EA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3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A3809AC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929,107 </w:t>
            </w:r>
          </w:p>
          <w:p w14:paraId="12D7E42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9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F5774E4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541,087 </w:t>
            </w:r>
          </w:p>
          <w:p w14:paraId="592C43C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4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8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12318B0E" w14:textId="77777777" w:rsidR="004E5321" w:rsidRPr="00EC67D6" w:rsidRDefault="004E5321" w:rsidP="003C7CE7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CE7" w:rsidRPr="00EC67D6" w14:paraId="2643E782" w14:textId="77777777" w:rsidTr="008402B5">
        <w:tc>
          <w:tcPr>
            <w:tcW w:w="795" w:type="pct"/>
          </w:tcPr>
          <w:p w14:paraId="34F0723C" w14:textId="77777777" w:rsidR="004E5321" w:rsidRPr="00EC67D6" w:rsidRDefault="004E5321" w:rsidP="0094601C">
            <w:pPr>
              <w:pStyle w:val="Compact"/>
              <w:spacing w:before="0" w:after="0"/>
              <w:ind w:left="63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8" w:type="pct"/>
          </w:tcPr>
          <w:p w14:paraId="075B2B16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0,527,561 </w:t>
            </w:r>
          </w:p>
          <w:p w14:paraId="4F90A2D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8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AC2EBC3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31,543 </w:t>
            </w:r>
          </w:p>
          <w:p w14:paraId="22DB8EC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8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8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C003FC7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291,989 </w:t>
            </w:r>
          </w:p>
          <w:p w14:paraId="109BA1F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7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DA05C90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,389,016 </w:t>
            </w:r>
          </w:p>
          <w:p w14:paraId="4C0BDB2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DE23A28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,467,482 </w:t>
            </w:r>
          </w:p>
          <w:p w14:paraId="6ADE0112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1DC0925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,669,294</w:t>
            </w:r>
          </w:p>
          <w:p w14:paraId="5157C92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 (26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FCCA88C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778,237 </w:t>
            </w:r>
          </w:p>
          <w:p w14:paraId="596AD25B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8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7214E28B" w14:textId="77777777" w:rsidR="004E5321" w:rsidRPr="00EC67D6" w:rsidRDefault="004E5321" w:rsidP="003C7CE7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CE7" w:rsidRPr="00EC67D6" w14:paraId="6EB6D8C1" w14:textId="77777777" w:rsidTr="008402B5">
        <w:tc>
          <w:tcPr>
            <w:tcW w:w="795" w:type="pct"/>
          </w:tcPr>
          <w:p w14:paraId="16152731" w14:textId="77777777" w:rsidR="004E5321" w:rsidRPr="00EC67D6" w:rsidRDefault="004E5321" w:rsidP="0094601C">
            <w:pPr>
              <w:pStyle w:val="Compact"/>
              <w:spacing w:before="0" w:after="0"/>
              <w:ind w:left="63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8" w:type="pct"/>
          </w:tcPr>
          <w:p w14:paraId="448D48C9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,659,576 </w:t>
            </w:r>
          </w:p>
          <w:p w14:paraId="7B2E138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1AFC09D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48,476 </w:t>
            </w:r>
          </w:p>
          <w:p w14:paraId="3E7D2512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203FBCE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405,732 </w:t>
            </w:r>
          </w:p>
          <w:p w14:paraId="4DDFE6A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19F6B55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322,073 </w:t>
            </w:r>
          </w:p>
          <w:p w14:paraId="7BE5623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9F68724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061,062 </w:t>
            </w:r>
          </w:p>
          <w:p w14:paraId="71AB46EB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2CC9337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36,673 </w:t>
            </w:r>
          </w:p>
          <w:p w14:paraId="0D3889E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D0F7CD2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5,560 </w:t>
            </w:r>
          </w:p>
          <w:p w14:paraId="6634619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029023B7" w14:textId="77777777" w:rsidR="004E5321" w:rsidRPr="00EC67D6" w:rsidRDefault="004E5321" w:rsidP="003C7CE7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CE7" w:rsidRPr="00EC67D6" w14:paraId="6B02AB91" w14:textId="77777777" w:rsidTr="008402B5">
        <w:tc>
          <w:tcPr>
            <w:tcW w:w="795" w:type="pct"/>
          </w:tcPr>
          <w:p w14:paraId="77A64392" w14:textId="77777777" w:rsidR="004E5321" w:rsidRPr="00EC67D6" w:rsidRDefault="004E5321" w:rsidP="0094601C">
            <w:pPr>
              <w:pStyle w:val="Compact"/>
              <w:spacing w:before="0" w:after="0"/>
              <w:ind w:left="63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8" w:type="pct"/>
          </w:tcPr>
          <w:p w14:paraId="407B38B1" w14:textId="77777777" w:rsidR="00347E46" w:rsidRPr="00EC67D6" w:rsidRDefault="00347E46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,467,413</w:t>
            </w:r>
          </w:p>
          <w:p w14:paraId="523AB37E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104D6C5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2,097 </w:t>
            </w:r>
          </w:p>
          <w:p w14:paraId="21B00FE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A5F87BA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0,997 </w:t>
            </w:r>
          </w:p>
          <w:p w14:paraId="3DE6F73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0A6AA35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00,535 </w:t>
            </w:r>
          </w:p>
          <w:p w14:paraId="74DC9A0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E0EED04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8,754 </w:t>
            </w:r>
          </w:p>
          <w:p w14:paraId="2DA79BE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213D005" w14:textId="77777777" w:rsidR="00347E46" w:rsidRPr="00EC67D6" w:rsidRDefault="00347E46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3,143</w:t>
            </w:r>
          </w:p>
          <w:p w14:paraId="1D201C0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3DFBB3D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1,887 </w:t>
            </w:r>
          </w:p>
          <w:p w14:paraId="691F01A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6590470D" w14:textId="77777777" w:rsidR="004E5321" w:rsidRPr="00EC67D6" w:rsidRDefault="004E5321" w:rsidP="003C7CE7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CE7" w:rsidRPr="00EC67D6" w14:paraId="0C7AAF36" w14:textId="77777777" w:rsidTr="008402B5">
        <w:tc>
          <w:tcPr>
            <w:tcW w:w="795" w:type="pct"/>
          </w:tcPr>
          <w:p w14:paraId="607CBE74" w14:textId="77777777" w:rsidR="004E5321" w:rsidRPr="00EC67D6" w:rsidRDefault="004E5321" w:rsidP="0094601C">
            <w:pPr>
              <w:pStyle w:val="Compact"/>
              <w:spacing w:before="0" w:after="0"/>
              <w:ind w:left="63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8" w:type="pct"/>
          </w:tcPr>
          <w:p w14:paraId="2CA34DD2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1,409 </w:t>
            </w:r>
          </w:p>
          <w:p w14:paraId="0FED376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A7404AD" w14:textId="77777777" w:rsidR="00347E46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6,643 </w:t>
            </w:r>
          </w:p>
          <w:p w14:paraId="6FE41D8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D4E15E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6,813 </w:t>
            </w:r>
          </w:p>
          <w:p w14:paraId="57ABA9AB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F98E208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3,919 </w:t>
            </w:r>
          </w:p>
          <w:p w14:paraId="57242FB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2482F9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,361 </w:t>
            </w:r>
          </w:p>
          <w:p w14:paraId="46577E97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5A0378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,525 </w:t>
            </w:r>
          </w:p>
          <w:p w14:paraId="0E800E1E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1AA4BF8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,148</w:t>
            </w:r>
          </w:p>
          <w:p w14:paraId="5D31565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48CA1B00" w14:textId="77777777" w:rsidR="004E5321" w:rsidRPr="00EC67D6" w:rsidRDefault="004E5321" w:rsidP="003C7CE7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CE7" w:rsidRPr="00EC67D6" w14:paraId="24E7EDD4" w14:textId="77777777" w:rsidTr="008402B5">
        <w:tc>
          <w:tcPr>
            <w:tcW w:w="795" w:type="pct"/>
          </w:tcPr>
          <w:p w14:paraId="59A066C9" w14:textId="77777777" w:rsidR="004E5321" w:rsidRPr="00EC67D6" w:rsidRDefault="004E5321" w:rsidP="0094601C">
            <w:pPr>
              <w:pStyle w:val="Compact"/>
              <w:spacing w:before="0" w:after="0"/>
              <w:ind w:left="63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8" w:type="pct"/>
          </w:tcPr>
          <w:p w14:paraId="79940163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0,738</w:t>
            </w:r>
          </w:p>
          <w:p w14:paraId="3E06210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C2E29A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6,191 </w:t>
            </w:r>
          </w:p>
          <w:p w14:paraId="62013EF7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4D96C4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533 </w:t>
            </w:r>
          </w:p>
          <w:p w14:paraId="041B1AB7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EDC7FD3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018 </w:t>
            </w:r>
          </w:p>
          <w:p w14:paraId="0C2094F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8FFEDB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996 </w:t>
            </w:r>
          </w:p>
          <w:p w14:paraId="6D4EAC5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E35736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6399C18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CA293B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240A93E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44D7C686" w14:textId="77777777" w:rsidR="004E5321" w:rsidRPr="00EC67D6" w:rsidRDefault="004E5321" w:rsidP="003C7CE7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7CE7" w:rsidRPr="00EC67D6" w14:paraId="775C4CCE" w14:textId="77777777" w:rsidTr="008402B5">
        <w:tc>
          <w:tcPr>
            <w:tcW w:w="795" w:type="pct"/>
          </w:tcPr>
          <w:p w14:paraId="709BAE1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umber of diagnostics</w:t>
            </w:r>
          </w:p>
        </w:tc>
        <w:tc>
          <w:tcPr>
            <w:tcW w:w="568" w:type="pct"/>
          </w:tcPr>
          <w:p w14:paraId="1F736F0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.88 (+- 0.1)</w:t>
            </w:r>
          </w:p>
        </w:tc>
        <w:tc>
          <w:tcPr>
            <w:tcW w:w="568" w:type="pct"/>
          </w:tcPr>
          <w:p w14:paraId="2A77D10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.68 (+- 0.34)</w:t>
            </w:r>
          </w:p>
        </w:tc>
        <w:tc>
          <w:tcPr>
            <w:tcW w:w="568" w:type="pct"/>
          </w:tcPr>
          <w:p w14:paraId="519B3084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99 (+- 0.27)</w:t>
            </w:r>
          </w:p>
        </w:tc>
        <w:tc>
          <w:tcPr>
            <w:tcW w:w="568" w:type="pct"/>
          </w:tcPr>
          <w:p w14:paraId="49A1278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.79 (+- 0.13)</w:t>
            </w:r>
          </w:p>
        </w:tc>
        <w:tc>
          <w:tcPr>
            <w:tcW w:w="568" w:type="pct"/>
          </w:tcPr>
          <w:p w14:paraId="467604E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54 (+- 0.09)</w:t>
            </w:r>
          </w:p>
        </w:tc>
        <w:tc>
          <w:tcPr>
            <w:tcW w:w="568" w:type="pct"/>
          </w:tcPr>
          <w:p w14:paraId="38A7588E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12 (+- 0.12)</w:t>
            </w:r>
          </w:p>
        </w:tc>
        <w:tc>
          <w:tcPr>
            <w:tcW w:w="568" w:type="pct"/>
          </w:tcPr>
          <w:p w14:paraId="06FD075F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.75 (+- 0.29)</w:t>
            </w:r>
          </w:p>
        </w:tc>
        <w:tc>
          <w:tcPr>
            <w:tcW w:w="232" w:type="pct"/>
          </w:tcPr>
          <w:p w14:paraId="34107B70" w14:textId="77777777" w:rsidR="004E5321" w:rsidRPr="00EC67D6" w:rsidRDefault="004E5321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</w:t>
            </w:r>
            <w:r w:rsidR="00347E46"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4BA80A1F" w14:textId="77777777" w:rsidTr="008402B5">
        <w:tc>
          <w:tcPr>
            <w:tcW w:w="795" w:type="pct"/>
          </w:tcPr>
          <w:p w14:paraId="2AFB61D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umber of medications given in ED</w:t>
            </w:r>
          </w:p>
        </w:tc>
        <w:tc>
          <w:tcPr>
            <w:tcW w:w="568" w:type="pct"/>
          </w:tcPr>
          <w:p w14:paraId="08E62BD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26 (+- 0.04)</w:t>
            </w:r>
          </w:p>
        </w:tc>
        <w:tc>
          <w:tcPr>
            <w:tcW w:w="568" w:type="pct"/>
          </w:tcPr>
          <w:p w14:paraId="012C6E5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74 (+- 0.22)</w:t>
            </w:r>
          </w:p>
        </w:tc>
        <w:tc>
          <w:tcPr>
            <w:tcW w:w="568" w:type="pct"/>
          </w:tcPr>
          <w:p w14:paraId="2091988F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77 (+- 0.08)</w:t>
            </w:r>
          </w:p>
        </w:tc>
        <w:tc>
          <w:tcPr>
            <w:tcW w:w="568" w:type="pct"/>
          </w:tcPr>
          <w:p w14:paraId="0C966C1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49 (+- 0.05)</w:t>
            </w:r>
          </w:p>
        </w:tc>
        <w:tc>
          <w:tcPr>
            <w:tcW w:w="568" w:type="pct"/>
          </w:tcPr>
          <w:p w14:paraId="01BD479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94 (+- 0.04)</w:t>
            </w:r>
          </w:p>
        </w:tc>
        <w:tc>
          <w:tcPr>
            <w:tcW w:w="568" w:type="pct"/>
          </w:tcPr>
          <w:p w14:paraId="556F776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71 (+- 0.04)</w:t>
            </w:r>
          </w:p>
        </w:tc>
        <w:tc>
          <w:tcPr>
            <w:tcW w:w="568" w:type="pct"/>
          </w:tcPr>
          <w:p w14:paraId="3043A37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05 (+- 0.13)</w:t>
            </w:r>
          </w:p>
        </w:tc>
        <w:tc>
          <w:tcPr>
            <w:tcW w:w="232" w:type="pct"/>
          </w:tcPr>
          <w:p w14:paraId="2DE1D4A8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0F8DE774" w14:textId="77777777" w:rsidTr="008402B5">
        <w:tc>
          <w:tcPr>
            <w:tcW w:w="795" w:type="pct"/>
          </w:tcPr>
          <w:p w14:paraId="08991FFB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Return for appointment as needed</w:t>
            </w:r>
          </w:p>
        </w:tc>
        <w:tc>
          <w:tcPr>
            <w:tcW w:w="568" w:type="pct"/>
          </w:tcPr>
          <w:p w14:paraId="756C960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7,393,066 </w:t>
            </w:r>
          </w:p>
          <w:p w14:paraId="61C587E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4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1FC7E37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42,177 </w:t>
            </w:r>
          </w:p>
          <w:p w14:paraId="7E82EC2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5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7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FA99A68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37,157 </w:t>
            </w:r>
          </w:p>
          <w:p w14:paraId="289581B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6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A9D2B29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,361,021</w:t>
            </w:r>
          </w:p>
          <w:p w14:paraId="4A8D7EC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4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145DC6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8,854,150</w:t>
            </w:r>
          </w:p>
          <w:p w14:paraId="60245CA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9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E02CC87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33,715 </w:t>
            </w:r>
          </w:p>
          <w:p w14:paraId="7C6D45C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4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71B1BD8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64,846 </w:t>
            </w:r>
          </w:p>
          <w:p w14:paraId="3607EFA2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6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6980DC3C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56F7F867" w14:textId="77777777" w:rsidTr="008402B5">
        <w:tc>
          <w:tcPr>
            <w:tcW w:w="795" w:type="pct"/>
          </w:tcPr>
          <w:p w14:paraId="51F5181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Return/refer to physician/</w:t>
            </w:r>
            <w:r w:rsidR="00347E46"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sz w:val="18"/>
                <w:szCs w:val="18"/>
              </w:rPr>
              <w:t>clinic for follow</w:t>
            </w:r>
            <w:r w:rsidR="00347E46"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568" w:type="pct"/>
          </w:tcPr>
          <w:p w14:paraId="42A93697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5,617,521 </w:t>
            </w:r>
          </w:p>
          <w:p w14:paraId="70A026B4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AF9BE27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05,002 </w:t>
            </w:r>
          </w:p>
          <w:p w14:paraId="6A00B442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2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8103CD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675,938 </w:t>
            </w:r>
          </w:p>
          <w:p w14:paraId="61FBD1E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8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4B0B981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5,258,895 </w:t>
            </w:r>
          </w:p>
          <w:p w14:paraId="5AC945E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68AB588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688,588 </w:t>
            </w:r>
          </w:p>
          <w:p w14:paraId="426318B8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8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EB81D7D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676,723 </w:t>
            </w:r>
          </w:p>
          <w:p w14:paraId="28502BA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6A7D7ED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012,375 </w:t>
            </w:r>
          </w:p>
          <w:p w14:paraId="1013574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2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5108BAED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76A999FF" w14:textId="77777777" w:rsidTr="008402B5">
        <w:tc>
          <w:tcPr>
            <w:tcW w:w="795" w:type="pct"/>
          </w:tcPr>
          <w:p w14:paraId="02016D4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Hospital admission</w:t>
            </w:r>
          </w:p>
        </w:tc>
        <w:tc>
          <w:tcPr>
            <w:tcW w:w="568" w:type="pct"/>
          </w:tcPr>
          <w:p w14:paraId="0BC8DDF6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,118,576 </w:t>
            </w:r>
          </w:p>
          <w:p w14:paraId="33F7D234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547E953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26,221 </w:t>
            </w:r>
          </w:p>
          <w:p w14:paraId="72CEFAF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97DD35C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518,997 </w:t>
            </w:r>
          </w:p>
          <w:p w14:paraId="3B2221C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77783D9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255,141 </w:t>
            </w:r>
          </w:p>
          <w:p w14:paraId="2F09F58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6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C1CD96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170,040 </w:t>
            </w:r>
          </w:p>
          <w:p w14:paraId="69CD992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F78C78F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4,124 </w:t>
            </w:r>
          </w:p>
          <w:p w14:paraId="278C6562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01A2F6D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4,053 </w:t>
            </w:r>
          </w:p>
          <w:p w14:paraId="179A45B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14720EAC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6A49D1FF" w14:textId="77777777" w:rsidTr="008402B5">
        <w:tc>
          <w:tcPr>
            <w:tcW w:w="795" w:type="pct"/>
          </w:tcPr>
          <w:p w14:paraId="6385D0B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dmission to observation unit, then hospitalized</w:t>
            </w:r>
          </w:p>
        </w:tc>
        <w:tc>
          <w:tcPr>
            <w:tcW w:w="568" w:type="pct"/>
          </w:tcPr>
          <w:p w14:paraId="1FA4A060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49,035 </w:t>
            </w:r>
          </w:p>
          <w:p w14:paraId="09A93694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B9F8BF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,296 </w:t>
            </w:r>
          </w:p>
          <w:p w14:paraId="72C9E93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7048BF7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8,440 </w:t>
            </w:r>
          </w:p>
          <w:p w14:paraId="147A6A5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74F06EA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91,247 </w:t>
            </w:r>
          </w:p>
          <w:p w14:paraId="6DC9216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812BFC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6,877 </w:t>
            </w:r>
          </w:p>
          <w:p w14:paraId="62536BC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55AF6F4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,893 </w:t>
            </w:r>
          </w:p>
          <w:p w14:paraId="7DC0CEE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8CF1D3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,282 </w:t>
            </w:r>
          </w:p>
          <w:p w14:paraId="6CA1570B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04952F72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454CA864" w14:textId="77777777" w:rsidTr="008402B5">
        <w:tc>
          <w:tcPr>
            <w:tcW w:w="795" w:type="pct"/>
          </w:tcPr>
          <w:p w14:paraId="2D0A1C9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Dead on arrival</w:t>
            </w:r>
          </w:p>
        </w:tc>
        <w:tc>
          <w:tcPr>
            <w:tcW w:w="568" w:type="pct"/>
          </w:tcPr>
          <w:p w14:paraId="77F6ED5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7,547 </w:t>
            </w:r>
          </w:p>
          <w:p w14:paraId="56FB4C49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1AA8323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4,363 </w:t>
            </w:r>
          </w:p>
          <w:p w14:paraId="0575777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673AD21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1EC5804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9D60DD1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184 </w:t>
            </w:r>
          </w:p>
          <w:p w14:paraId="43DCD37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9A902C1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33DB5206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FE67496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4713987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5CD4F1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405F3BB5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20826440" w14:textId="77777777" w:rsidR="004E5321" w:rsidRPr="00EC67D6" w:rsidRDefault="004E5321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</w:tr>
      <w:tr w:rsidR="003C7CE7" w:rsidRPr="00EC67D6" w14:paraId="64CA4439" w14:textId="77777777" w:rsidTr="008402B5">
        <w:tc>
          <w:tcPr>
            <w:tcW w:w="795" w:type="pct"/>
          </w:tcPr>
          <w:p w14:paraId="28E4E69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Died in ED</w:t>
            </w:r>
          </w:p>
        </w:tc>
        <w:tc>
          <w:tcPr>
            <w:tcW w:w="568" w:type="pct"/>
          </w:tcPr>
          <w:p w14:paraId="706DDAC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4,199 </w:t>
            </w:r>
          </w:p>
          <w:p w14:paraId="41700F64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30B413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6,906 </w:t>
            </w:r>
          </w:p>
          <w:p w14:paraId="61D2160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3A2E63A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,064 </w:t>
            </w:r>
          </w:p>
          <w:p w14:paraId="2B6722F4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EB4A2FD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6,393 </w:t>
            </w:r>
          </w:p>
          <w:p w14:paraId="62DD8E2A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8A3BB52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6,772 </w:t>
            </w:r>
          </w:p>
          <w:p w14:paraId="6C561F5D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EFE262D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764 </w:t>
            </w:r>
          </w:p>
          <w:p w14:paraId="370B5BB3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9C9A337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300 </w:t>
            </w:r>
          </w:p>
          <w:p w14:paraId="57874FDE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7D0FDE26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3C7CE7" w:rsidRPr="00EC67D6" w14:paraId="7F4A9DFC" w14:textId="77777777" w:rsidTr="008402B5">
        <w:tc>
          <w:tcPr>
            <w:tcW w:w="795" w:type="pct"/>
          </w:tcPr>
          <w:p w14:paraId="3EA8389E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ransfer to other hospital</w:t>
            </w:r>
          </w:p>
        </w:tc>
        <w:tc>
          <w:tcPr>
            <w:tcW w:w="568" w:type="pct"/>
          </w:tcPr>
          <w:p w14:paraId="5690CD2E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98,990 </w:t>
            </w:r>
          </w:p>
          <w:p w14:paraId="0C1C3801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19D2D1F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2,240 </w:t>
            </w:r>
          </w:p>
          <w:p w14:paraId="75D8BEE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7215A93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82,109 </w:t>
            </w:r>
          </w:p>
          <w:p w14:paraId="759C702C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D883FB9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87,317 </w:t>
            </w:r>
          </w:p>
          <w:p w14:paraId="3F0159E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1E1ACA9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95,771 </w:t>
            </w:r>
          </w:p>
          <w:p w14:paraId="39A99168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93C1D98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1,051 </w:t>
            </w:r>
          </w:p>
          <w:p w14:paraId="52482FC0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65CC94B" w14:textId="77777777" w:rsidR="0094601C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0,502 </w:t>
            </w:r>
          </w:p>
          <w:p w14:paraId="20A31558" w14:textId="77777777" w:rsidR="004E5321" w:rsidRPr="00EC67D6" w:rsidRDefault="004E5321" w:rsidP="0094601C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" w:type="pct"/>
          </w:tcPr>
          <w:p w14:paraId="2B76954E" w14:textId="77777777" w:rsidR="004E5321" w:rsidRPr="00EC67D6" w:rsidRDefault="00347E46" w:rsidP="003C7CE7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</w:tbl>
    <w:p w14:paraId="6C9BC5C7" w14:textId="77777777" w:rsidR="0094601C" w:rsidRPr="00DA7188" w:rsidRDefault="00DA7188" w:rsidP="004E5321">
      <w:pPr>
        <w:pStyle w:val="BodyText"/>
        <w:rPr>
          <w:rFonts w:ascii="Arial" w:hAnsi="Arial" w:cs="Arial"/>
          <w:sz w:val="18"/>
          <w:szCs w:val="18"/>
        </w:rPr>
      </w:pPr>
      <w:r w:rsidRPr="00DA7188">
        <w:rPr>
          <w:rFonts w:ascii="Arial" w:hAnsi="Arial" w:cs="Arial"/>
          <w:i/>
          <w:sz w:val="18"/>
          <w:szCs w:val="18"/>
        </w:rPr>
        <w:t>ED,</w:t>
      </w:r>
      <w:r>
        <w:rPr>
          <w:rFonts w:ascii="Arial" w:hAnsi="Arial" w:cs="Arial"/>
          <w:sz w:val="18"/>
          <w:szCs w:val="18"/>
        </w:rPr>
        <w:t xml:space="preserve"> emergency department.</w:t>
      </w:r>
    </w:p>
    <w:p w14:paraId="2EFF5F9A" w14:textId="77777777" w:rsidR="0094601C" w:rsidRDefault="0094601C" w:rsidP="0094601C">
      <w:pPr>
        <w:pStyle w:val="BodyText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sz w:val="18"/>
          <w:szCs w:val="18"/>
        </w:rPr>
        <w:br w:type="page"/>
      </w:r>
    </w:p>
    <w:p w14:paraId="1603579C" w14:textId="77777777" w:rsidR="00EC67D6" w:rsidRDefault="00EC67D6" w:rsidP="0094601C">
      <w:pPr>
        <w:pStyle w:val="BodyText"/>
        <w:rPr>
          <w:rFonts w:ascii="Arial" w:hAnsi="Arial" w:cs="Arial"/>
          <w:sz w:val="18"/>
          <w:szCs w:val="18"/>
        </w:rPr>
      </w:pPr>
    </w:p>
    <w:p w14:paraId="1944CC26" w14:textId="77777777" w:rsidR="00EC67D6" w:rsidRDefault="00EC67D6" w:rsidP="0094601C">
      <w:pPr>
        <w:pStyle w:val="BodyText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b/>
          <w:sz w:val="18"/>
          <w:szCs w:val="18"/>
        </w:rPr>
        <w:t xml:space="preserve">Appendix Table 3: </w:t>
      </w:r>
      <w:r w:rsidRPr="00EC67D6">
        <w:rPr>
          <w:rFonts w:ascii="Arial" w:hAnsi="Arial" w:cs="Arial"/>
          <w:sz w:val="18"/>
          <w:szCs w:val="18"/>
        </w:rPr>
        <w:t>Inferences for the United States regarding characteristics of study participants, chief complaints and primary diagnosis in 2010</w:t>
      </w:r>
      <w:r>
        <w:rPr>
          <w:rFonts w:ascii="Arial" w:hAnsi="Arial" w:cs="Arial"/>
          <w:sz w:val="18"/>
          <w:szCs w:val="18"/>
        </w:rPr>
        <w:t>.</w:t>
      </w:r>
    </w:p>
    <w:p w14:paraId="7F58846D" w14:textId="77777777" w:rsidR="00EC67D6" w:rsidRPr="00EC67D6" w:rsidRDefault="00EC67D6" w:rsidP="0094601C">
      <w:pPr>
        <w:pStyle w:val="BodyText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pPr w:leftFromText="180" w:rightFromText="180" w:vertAnchor="text" w:horzAnchor="page" w:tblpX="1011" w:tblpY="-719"/>
        <w:tblW w:w="4786" w:type="pct"/>
        <w:tblCellMar>
          <w:top w:w="29" w:type="dxa"/>
          <w:left w:w="29" w:type="dxa"/>
          <w:bottom w:w="29" w:type="dxa"/>
          <w:right w:w="29" w:type="dxa"/>
        </w:tblCellMar>
        <w:tblLook w:val="0600" w:firstRow="0" w:lastRow="0" w:firstColumn="0" w:lastColumn="0" w:noHBand="1" w:noVBand="1"/>
      </w:tblPr>
      <w:tblGrid>
        <w:gridCol w:w="2631"/>
        <w:gridCol w:w="1505"/>
        <w:gridCol w:w="1505"/>
        <w:gridCol w:w="1505"/>
        <w:gridCol w:w="1505"/>
        <w:gridCol w:w="1505"/>
        <w:gridCol w:w="1505"/>
        <w:gridCol w:w="1505"/>
        <w:gridCol w:w="618"/>
      </w:tblGrid>
      <w:tr w:rsidR="00EC67D6" w:rsidRPr="00EC67D6" w14:paraId="4BFD1CEF" w14:textId="77777777" w:rsidTr="00DA7188">
        <w:trPr>
          <w:trHeight w:val="399"/>
        </w:trPr>
        <w:tc>
          <w:tcPr>
            <w:tcW w:w="0" w:type="auto"/>
            <w:tcBorders>
              <w:bottom w:val="single" w:sz="4" w:space="0" w:color="auto"/>
            </w:tcBorders>
          </w:tcPr>
          <w:p w14:paraId="01DD3367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1E0995D1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Total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129,843,377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0C52A86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Immediate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1,485,622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6FD3EFB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Emergent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13,261,120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C65F707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Urgent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56,346,717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EC2AB32" w14:textId="77777777" w:rsidR="00EC67D6" w:rsidRPr="00EC67D6" w:rsidRDefault="00DA7188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emiu</w:t>
            </w:r>
            <w:r w:rsidR="00EC67D6" w:rsidRPr="00EC67D6">
              <w:rPr>
                <w:rFonts w:ascii="Arial" w:hAnsi="Arial" w:cs="Arial"/>
                <w:b/>
                <w:sz w:val="18"/>
                <w:szCs w:val="18"/>
              </w:rPr>
              <w:t>rgent</w:t>
            </w:r>
            <w:proofErr w:type="spellEnd"/>
            <w:r w:rsidR="00EC67D6" w:rsidRPr="00EC67D6">
              <w:rPr>
                <w:rFonts w:ascii="Arial" w:hAnsi="Arial" w:cs="Arial"/>
                <w:sz w:val="18"/>
                <w:szCs w:val="18"/>
              </w:rPr>
              <w:t xml:space="preserve"> (42,433,030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0D2E8D56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b/>
                <w:sz w:val="18"/>
                <w:szCs w:val="18"/>
              </w:rPr>
              <w:t>Nonurgent</w:t>
            </w:r>
            <w:proofErr w:type="spellEnd"/>
            <w:r w:rsidRPr="00EC67D6">
              <w:rPr>
                <w:rFonts w:ascii="Arial" w:hAnsi="Arial" w:cs="Arial"/>
                <w:sz w:val="18"/>
                <w:szCs w:val="18"/>
              </w:rPr>
              <w:t xml:space="preserve"> (9,025,662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DF0CC92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No triage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7,291,226)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29E4DCF3" w14:textId="77777777" w:rsidR="00EC67D6" w:rsidRPr="00EC67D6" w:rsidRDefault="00EC67D6" w:rsidP="00EC67D6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EC67D6" w:rsidRPr="00EC67D6" w14:paraId="2C9F7F92" w14:textId="77777777" w:rsidTr="00DA7188">
        <w:trPr>
          <w:trHeight w:val="199"/>
        </w:trPr>
        <w:tc>
          <w:tcPr>
            <w:tcW w:w="0" w:type="auto"/>
            <w:tcBorders>
              <w:top w:val="single" w:sz="4" w:space="0" w:color="auto"/>
            </w:tcBorders>
          </w:tcPr>
          <w:p w14:paraId="484BE1A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atient age in years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21D966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6.71 (+- 0.5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6420684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3.95 (+- 2.54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A4D4AB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4.26 (+- 1.55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238A0B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9.97 (+- 0.63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17AF3A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1.40 (+- 0.66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4E1758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0.76 (+- 0.84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8678B0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4.63 (+- 1.86)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174E299F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44BCD0FF" w14:textId="77777777" w:rsidTr="00DA7188">
        <w:trPr>
          <w:trHeight w:val="399"/>
        </w:trPr>
        <w:tc>
          <w:tcPr>
            <w:tcW w:w="0" w:type="auto"/>
          </w:tcPr>
          <w:p w14:paraId="7DEDD07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46" w:type="pct"/>
          </w:tcPr>
          <w:p w14:paraId="2763499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1,535,194 </w:t>
            </w:r>
          </w:p>
          <w:p w14:paraId="2709D52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5.1% +- 4.6%)</w:t>
            </w:r>
          </w:p>
        </w:tc>
        <w:tc>
          <w:tcPr>
            <w:tcW w:w="546" w:type="pct"/>
          </w:tcPr>
          <w:p w14:paraId="3F44249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10,812 </w:t>
            </w:r>
          </w:p>
          <w:p w14:paraId="343BCD3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4.6% +- 10.1%)</w:t>
            </w:r>
          </w:p>
        </w:tc>
        <w:tc>
          <w:tcPr>
            <w:tcW w:w="546" w:type="pct"/>
          </w:tcPr>
          <w:p w14:paraId="753D224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009,624 </w:t>
            </w:r>
          </w:p>
          <w:p w14:paraId="4557FEF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2.9% +- 5.2%)</w:t>
            </w:r>
          </w:p>
        </w:tc>
        <w:tc>
          <w:tcPr>
            <w:tcW w:w="546" w:type="pct"/>
          </w:tcPr>
          <w:p w14:paraId="5BDC299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389,446 </w:t>
            </w:r>
          </w:p>
          <w:p w14:paraId="2835192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7.5% +- 3.8%)</w:t>
            </w:r>
          </w:p>
        </w:tc>
        <w:tc>
          <w:tcPr>
            <w:tcW w:w="546" w:type="pct"/>
          </w:tcPr>
          <w:p w14:paraId="1812614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2,747,202 </w:t>
            </w:r>
          </w:p>
          <w:p w14:paraId="1429D90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3.6% +- 3.6%)</w:t>
            </w:r>
          </w:p>
        </w:tc>
        <w:tc>
          <w:tcPr>
            <w:tcW w:w="546" w:type="pct"/>
          </w:tcPr>
          <w:p w14:paraId="24778FE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751,043 </w:t>
            </w:r>
          </w:p>
          <w:p w14:paraId="19D93B4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2.6% +- 5.5%)</w:t>
            </w:r>
          </w:p>
        </w:tc>
        <w:tc>
          <w:tcPr>
            <w:tcW w:w="546" w:type="pct"/>
          </w:tcPr>
          <w:p w14:paraId="3DC41E3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827,067 </w:t>
            </w:r>
          </w:p>
          <w:p w14:paraId="27C8BEE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2.5% +- 14%)</w:t>
            </w:r>
          </w:p>
        </w:tc>
        <w:tc>
          <w:tcPr>
            <w:tcW w:w="224" w:type="pct"/>
          </w:tcPr>
          <w:p w14:paraId="5B50C5B0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6EB099B4" w14:textId="77777777" w:rsidTr="00DA7188">
        <w:trPr>
          <w:trHeight w:val="382"/>
        </w:trPr>
        <w:tc>
          <w:tcPr>
            <w:tcW w:w="0" w:type="auto"/>
          </w:tcPr>
          <w:p w14:paraId="1AAA9B3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Hispanic ethnicity</w:t>
            </w:r>
          </w:p>
        </w:tc>
        <w:tc>
          <w:tcPr>
            <w:tcW w:w="546" w:type="pct"/>
          </w:tcPr>
          <w:p w14:paraId="1E12030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,127,932 </w:t>
            </w:r>
          </w:p>
          <w:p w14:paraId="340BAA5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.2% +- 2.3%)</w:t>
            </w:r>
          </w:p>
        </w:tc>
        <w:tc>
          <w:tcPr>
            <w:tcW w:w="546" w:type="pct"/>
          </w:tcPr>
          <w:p w14:paraId="3E91BFC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9,239 </w:t>
            </w:r>
          </w:p>
          <w:p w14:paraId="7877847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% +- 1.8%)</w:t>
            </w:r>
          </w:p>
        </w:tc>
        <w:tc>
          <w:tcPr>
            <w:tcW w:w="546" w:type="pct"/>
          </w:tcPr>
          <w:p w14:paraId="1C21D28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10,227 </w:t>
            </w:r>
          </w:p>
          <w:p w14:paraId="5895495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1.4% +- 1.7%)</w:t>
            </w:r>
          </w:p>
        </w:tc>
        <w:tc>
          <w:tcPr>
            <w:tcW w:w="546" w:type="pct"/>
          </w:tcPr>
          <w:p w14:paraId="722BB4C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182,183 </w:t>
            </w:r>
          </w:p>
          <w:p w14:paraId="11C3CB4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7% +- 1.7%)</w:t>
            </w:r>
          </w:p>
        </w:tc>
        <w:tc>
          <w:tcPr>
            <w:tcW w:w="546" w:type="pct"/>
          </w:tcPr>
          <w:p w14:paraId="1F5B370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559,442 </w:t>
            </w:r>
          </w:p>
          <w:p w14:paraId="095B745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.1% +- 1.9%)</w:t>
            </w:r>
          </w:p>
        </w:tc>
        <w:tc>
          <w:tcPr>
            <w:tcW w:w="546" w:type="pct"/>
          </w:tcPr>
          <w:p w14:paraId="148A20A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52,438 </w:t>
            </w:r>
          </w:p>
          <w:p w14:paraId="1214006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.9% +- 2.6%)</w:t>
            </w:r>
          </w:p>
        </w:tc>
        <w:tc>
          <w:tcPr>
            <w:tcW w:w="546" w:type="pct"/>
          </w:tcPr>
          <w:p w14:paraId="2460902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34,403 </w:t>
            </w:r>
          </w:p>
          <w:p w14:paraId="2786804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1% +- 10.4%)</w:t>
            </w:r>
          </w:p>
        </w:tc>
        <w:tc>
          <w:tcPr>
            <w:tcW w:w="224" w:type="pct"/>
          </w:tcPr>
          <w:p w14:paraId="6DF51842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256</w:t>
            </w:r>
          </w:p>
        </w:tc>
      </w:tr>
      <w:tr w:rsidR="00EC67D6" w:rsidRPr="00EC67D6" w14:paraId="33A8BCE7" w14:textId="77777777" w:rsidTr="00DA7188">
        <w:trPr>
          <w:trHeight w:val="199"/>
        </w:trPr>
        <w:tc>
          <w:tcPr>
            <w:tcW w:w="0" w:type="auto"/>
          </w:tcPr>
          <w:p w14:paraId="080586CE" w14:textId="77777777" w:rsidR="00EC67D6" w:rsidRPr="00DA7188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7188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546" w:type="pct"/>
          </w:tcPr>
          <w:p w14:paraId="57113C6A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4B479575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143D9960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1A31B29F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7F9E40D2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7529A7EE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5A1C482D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</w:tcPr>
          <w:p w14:paraId="0A09C3C9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562</w:t>
            </w:r>
          </w:p>
        </w:tc>
      </w:tr>
      <w:tr w:rsidR="00EC67D6" w:rsidRPr="00EC67D6" w14:paraId="2B62D680" w14:textId="77777777" w:rsidTr="00DA7188">
        <w:trPr>
          <w:trHeight w:val="399"/>
        </w:trPr>
        <w:tc>
          <w:tcPr>
            <w:tcW w:w="0" w:type="auto"/>
          </w:tcPr>
          <w:p w14:paraId="6B63BD50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546" w:type="pct"/>
          </w:tcPr>
          <w:p w14:paraId="6C62864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056,582 </w:t>
            </w:r>
          </w:p>
          <w:p w14:paraId="1AC5E79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8% +- 0.4%)</w:t>
            </w:r>
          </w:p>
        </w:tc>
        <w:tc>
          <w:tcPr>
            <w:tcW w:w="546" w:type="pct"/>
          </w:tcPr>
          <w:p w14:paraId="3552AD0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0,216 </w:t>
            </w:r>
          </w:p>
          <w:p w14:paraId="3FC4B43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% +- 0.8%)</w:t>
            </w:r>
          </w:p>
        </w:tc>
        <w:tc>
          <w:tcPr>
            <w:tcW w:w="546" w:type="pct"/>
          </w:tcPr>
          <w:p w14:paraId="7842978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8,845 </w:t>
            </w:r>
          </w:p>
          <w:p w14:paraId="2DBC891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% +- 0.5%)</w:t>
            </w:r>
          </w:p>
        </w:tc>
        <w:tc>
          <w:tcPr>
            <w:tcW w:w="546" w:type="pct"/>
          </w:tcPr>
          <w:p w14:paraId="34E4DA4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31,161 </w:t>
            </w:r>
          </w:p>
          <w:p w14:paraId="4A97A1B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8% +- 0.3%)</w:t>
            </w:r>
          </w:p>
        </w:tc>
        <w:tc>
          <w:tcPr>
            <w:tcW w:w="546" w:type="pct"/>
          </w:tcPr>
          <w:p w14:paraId="362429A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07,255 </w:t>
            </w:r>
          </w:p>
          <w:p w14:paraId="245F81C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% +- 0.4%)</w:t>
            </w:r>
          </w:p>
        </w:tc>
        <w:tc>
          <w:tcPr>
            <w:tcW w:w="546" w:type="pct"/>
          </w:tcPr>
          <w:p w14:paraId="7F0378E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3,227 </w:t>
            </w:r>
          </w:p>
          <w:p w14:paraId="4342112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% +- 0.4%)</w:t>
            </w:r>
          </w:p>
        </w:tc>
        <w:tc>
          <w:tcPr>
            <w:tcW w:w="546" w:type="pct"/>
          </w:tcPr>
          <w:p w14:paraId="5899F4D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5,878 </w:t>
            </w:r>
          </w:p>
          <w:p w14:paraId="2552C1D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% +- 1.1%)</w:t>
            </w:r>
          </w:p>
        </w:tc>
        <w:tc>
          <w:tcPr>
            <w:tcW w:w="224" w:type="pct"/>
          </w:tcPr>
          <w:p w14:paraId="72E3E205" w14:textId="77777777" w:rsidR="00EC67D6" w:rsidRPr="00EC67D6" w:rsidRDefault="00EC67D6" w:rsidP="00EC67D6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7D6" w:rsidRPr="00EC67D6" w14:paraId="4ECA7AEB" w14:textId="77777777" w:rsidTr="00DA7188">
        <w:trPr>
          <w:trHeight w:val="399"/>
        </w:trPr>
        <w:tc>
          <w:tcPr>
            <w:tcW w:w="0" w:type="auto"/>
          </w:tcPr>
          <w:p w14:paraId="09CBA992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546" w:type="pct"/>
          </w:tcPr>
          <w:p w14:paraId="6534FAF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5,920,760 </w:t>
            </w:r>
          </w:p>
          <w:p w14:paraId="3C8BAC2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2.2% +- 3.2%)</w:t>
            </w:r>
          </w:p>
        </w:tc>
        <w:tc>
          <w:tcPr>
            <w:tcW w:w="546" w:type="pct"/>
          </w:tcPr>
          <w:p w14:paraId="5558C57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00,031 </w:t>
            </w:r>
          </w:p>
          <w:p w14:paraId="499B2F0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9.9% +- 13.6%)</w:t>
            </w:r>
          </w:p>
        </w:tc>
        <w:tc>
          <w:tcPr>
            <w:tcW w:w="546" w:type="pct"/>
          </w:tcPr>
          <w:p w14:paraId="61681B7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731,115 </w:t>
            </w:r>
          </w:p>
          <w:p w14:paraId="71F2DB6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2.7% +- 4.3%)</w:t>
            </w:r>
          </w:p>
        </w:tc>
        <w:tc>
          <w:tcPr>
            <w:tcW w:w="546" w:type="pct"/>
          </w:tcPr>
          <w:p w14:paraId="0CD8E91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,306,633 </w:t>
            </w:r>
          </w:p>
          <w:p w14:paraId="787236C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2.2% +- 2.4%)</w:t>
            </w:r>
          </w:p>
        </w:tc>
        <w:tc>
          <w:tcPr>
            <w:tcW w:w="546" w:type="pct"/>
          </w:tcPr>
          <w:p w14:paraId="50AC1E9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,645,397 </w:t>
            </w:r>
          </w:p>
          <w:p w14:paraId="761EB74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2.7% +- 2.8%)</w:t>
            </w:r>
          </w:p>
        </w:tc>
        <w:tc>
          <w:tcPr>
            <w:tcW w:w="546" w:type="pct"/>
          </w:tcPr>
          <w:p w14:paraId="136B48D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67,631 </w:t>
            </w:r>
          </w:p>
          <w:p w14:paraId="15D60C6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3.7% +- 3.5%)</w:t>
            </w:r>
          </w:p>
        </w:tc>
        <w:tc>
          <w:tcPr>
            <w:tcW w:w="546" w:type="pct"/>
          </w:tcPr>
          <w:p w14:paraId="4FA6193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69,953 </w:t>
            </w:r>
          </w:p>
          <w:p w14:paraId="3222385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4.6% +- 6.3%)</w:t>
            </w:r>
          </w:p>
        </w:tc>
        <w:tc>
          <w:tcPr>
            <w:tcW w:w="224" w:type="pct"/>
          </w:tcPr>
          <w:p w14:paraId="65D8F20B" w14:textId="77777777" w:rsidR="00EC67D6" w:rsidRPr="00EC67D6" w:rsidRDefault="00EC67D6" w:rsidP="00EC67D6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7D6" w:rsidRPr="00EC67D6" w14:paraId="24078CCE" w14:textId="77777777" w:rsidTr="00DA7188">
        <w:trPr>
          <w:trHeight w:val="399"/>
        </w:trPr>
        <w:tc>
          <w:tcPr>
            <w:tcW w:w="0" w:type="auto"/>
          </w:tcPr>
          <w:p w14:paraId="48DA6AED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46" w:type="pct"/>
          </w:tcPr>
          <w:p w14:paraId="7E44F2F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67,410 </w:t>
            </w:r>
          </w:p>
          <w:p w14:paraId="3629EB0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% +- 0.5%)</w:t>
            </w:r>
          </w:p>
        </w:tc>
        <w:tc>
          <w:tcPr>
            <w:tcW w:w="546" w:type="pct"/>
          </w:tcPr>
          <w:p w14:paraId="0129A08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2,245 </w:t>
            </w:r>
          </w:p>
          <w:p w14:paraId="3500AEC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7% +- 0.7%)</w:t>
            </w:r>
          </w:p>
        </w:tc>
        <w:tc>
          <w:tcPr>
            <w:tcW w:w="546" w:type="pct"/>
          </w:tcPr>
          <w:p w14:paraId="763E615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02,926 </w:t>
            </w:r>
          </w:p>
          <w:p w14:paraId="5229F3E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7% +- 0.4%)</w:t>
            </w:r>
          </w:p>
        </w:tc>
        <w:tc>
          <w:tcPr>
            <w:tcW w:w="546" w:type="pct"/>
          </w:tcPr>
          <w:p w14:paraId="2E7FCA1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97,285 </w:t>
            </w:r>
          </w:p>
          <w:p w14:paraId="77791CB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% +- 0.5%)</w:t>
            </w:r>
          </w:p>
        </w:tc>
        <w:tc>
          <w:tcPr>
            <w:tcW w:w="546" w:type="pct"/>
          </w:tcPr>
          <w:p w14:paraId="7C4F671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56,152 </w:t>
            </w:r>
          </w:p>
          <w:p w14:paraId="0D3258F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7% +- 0.5%)</w:t>
            </w:r>
          </w:p>
        </w:tc>
        <w:tc>
          <w:tcPr>
            <w:tcW w:w="546" w:type="pct"/>
          </w:tcPr>
          <w:p w14:paraId="5F8AAD9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3,148 </w:t>
            </w:r>
          </w:p>
          <w:p w14:paraId="6632D28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% +- 0.4%)</w:t>
            </w:r>
          </w:p>
        </w:tc>
        <w:tc>
          <w:tcPr>
            <w:tcW w:w="546" w:type="pct"/>
          </w:tcPr>
          <w:p w14:paraId="46C42A6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5,654 </w:t>
            </w:r>
          </w:p>
          <w:p w14:paraId="6E9AF68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% +- 1%)</w:t>
            </w:r>
          </w:p>
        </w:tc>
        <w:tc>
          <w:tcPr>
            <w:tcW w:w="224" w:type="pct"/>
          </w:tcPr>
          <w:p w14:paraId="49F0555C" w14:textId="77777777" w:rsidR="00EC67D6" w:rsidRPr="00EC67D6" w:rsidRDefault="00EC67D6" w:rsidP="00EC67D6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7D6" w:rsidRPr="00EC67D6" w14:paraId="4BE20558" w14:textId="77777777" w:rsidTr="00DA7188">
        <w:trPr>
          <w:trHeight w:val="399"/>
        </w:trPr>
        <w:tc>
          <w:tcPr>
            <w:tcW w:w="0" w:type="auto"/>
          </w:tcPr>
          <w:p w14:paraId="50B18145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546" w:type="pct"/>
          </w:tcPr>
          <w:p w14:paraId="44B9040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7,025,763 </w:t>
            </w:r>
          </w:p>
          <w:p w14:paraId="08DBE00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4.5% +- 6.8%)</w:t>
            </w:r>
          </w:p>
        </w:tc>
        <w:tc>
          <w:tcPr>
            <w:tcW w:w="546" w:type="pct"/>
          </w:tcPr>
          <w:p w14:paraId="762E267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893,236</w:t>
            </w:r>
          </w:p>
          <w:p w14:paraId="6386665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6.9% +- 8.2%)</w:t>
            </w:r>
          </w:p>
        </w:tc>
        <w:tc>
          <w:tcPr>
            <w:tcW w:w="546" w:type="pct"/>
          </w:tcPr>
          <w:p w14:paraId="3611F46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,871,743 </w:t>
            </w:r>
          </w:p>
          <w:p w14:paraId="69D9B52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3.7% +- 7%)</w:t>
            </w:r>
          </w:p>
        </w:tc>
        <w:tc>
          <w:tcPr>
            <w:tcW w:w="546" w:type="pct"/>
          </w:tcPr>
          <w:p w14:paraId="6006CF8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7,881,695 </w:t>
            </w:r>
          </w:p>
          <w:p w14:paraId="0053BF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4.4% +- 5%)</w:t>
            </w:r>
          </w:p>
        </w:tc>
        <w:tc>
          <w:tcPr>
            <w:tcW w:w="546" w:type="pct"/>
          </w:tcPr>
          <w:p w14:paraId="27E9C6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,135,041 </w:t>
            </w:r>
          </w:p>
          <w:p w14:paraId="4E5E703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4% +- 5.6%)</w:t>
            </w:r>
          </w:p>
        </w:tc>
        <w:tc>
          <w:tcPr>
            <w:tcW w:w="546" w:type="pct"/>
          </w:tcPr>
          <w:p w14:paraId="1803609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792,899 </w:t>
            </w:r>
          </w:p>
          <w:p w14:paraId="549C872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3.4% +- 8.1%)</w:t>
            </w:r>
          </w:p>
        </w:tc>
        <w:tc>
          <w:tcPr>
            <w:tcW w:w="546" w:type="pct"/>
          </w:tcPr>
          <w:p w14:paraId="13FA7D6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451,149 </w:t>
            </w:r>
          </w:p>
          <w:p w14:paraId="0BAA7B4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2.1% +- 24.6%)</w:t>
            </w:r>
          </w:p>
        </w:tc>
        <w:tc>
          <w:tcPr>
            <w:tcW w:w="224" w:type="pct"/>
          </w:tcPr>
          <w:p w14:paraId="2648A4AB" w14:textId="77777777" w:rsidR="00EC67D6" w:rsidRPr="00EC67D6" w:rsidRDefault="00EC67D6" w:rsidP="00EC67D6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7D6" w:rsidRPr="00EC67D6" w14:paraId="5B1B4DD4" w14:textId="77777777" w:rsidTr="00DA7188">
        <w:trPr>
          <w:trHeight w:val="199"/>
        </w:trPr>
        <w:tc>
          <w:tcPr>
            <w:tcW w:w="0" w:type="auto"/>
          </w:tcPr>
          <w:p w14:paraId="38F3D6E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resenting level of pain</w:t>
            </w:r>
          </w:p>
        </w:tc>
        <w:tc>
          <w:tcPr>
            <w:tcW w:w="546" w:type="pct"/>
          </w:tcPr>
          <w:p w14:paraId="7D888F9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97 (+- 0.06)</w:t>
            </w:r>
          </w:p>
        </w:tc>
        <w:tc>
          <w:tcPr>
            <w:tcW w:w="546" w:type="pct"/>
          </w:tcPr>
          <w:p w14:paraId="7AF9AA1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08 (+- 0.37)</w:t>
            </w:r>
          </w:p>
        </w:tc>
        <w:tc>
          <w:tcPr>
            <w:tcW w:w="546" w:type="pct"/>
          </w:tcPr>
          <w:p w14:paraId="56FEEF2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35 (+- 0.13)</w:t>
            </w:r>
          </w:p>
        </w:tc>
        <w:tc>
          <w:tcPr>
            <w:tcW w:w="546" w:type="pct"/>
          </w:tcPr>
          <w:p w14:paraId="0D2A5B7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97 (+- 0.07)</w:t>
            </w:r>
          </w:p>
        </w:tc>
        <w:tc>
          <w:tcPr>
            <w:tcW w:w="546" w:type="pct"/>
          </w:tcPr>
          <w:p w14:paraId="2D033D4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.19 (+- 0.09)</w:t>
            </w:r>
          </w:p>
        </w:tc>
        <w:tc>
          <w:tcPr>
            <w:tcW w:w="546" w:type="pct"/>
          </w:tcPr>
          <w:p w14:paraId="7052488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86 (+- 0.16)</w:t>
            </w:r>
          </w:p>
        </w:tc>
        <w:tc>
          <w:tcPr>
            <w:tcW w:w="546" w:type="pct"/>
          </w:tcPr>
          <w:p w14:paraId="1FB508F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.08 (+- 0.15)</w:t>
            </w:r>
          </w:p>
        </w:tc>
        <w:tc>
          <w:tcPr>
            <w:tcW w:w="224" w:type="pct"/>
          </w:tcPr>
          <w:p w14:paraId="7F25758B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6FF04C8B" w14:textId="77777777" w:rsidTr="00DA7188">
        <w:trPr>
          <w:trHeight w:val="199"/>
        </w:trPr>
        <w:tc>
          <w:tcPr>
            <w:tcW w:w="0" w:type="auto"/>
          </w:tcPr>
          <w:p w14:paraId="4185B36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emperature in Fahrenheit</w:t>
            </w:r>
          </w:p>
        </w:tc>
        <w:tc>
          <w:tcPr>
            <w:tcW w:w="546" w:type="pct"/>
          </w:tcPr>
          <w:p w14:paraId="41414E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7 (+- 0.02)</w:t>
            </w:r>
          </w:p>
        </w:tc>
        <w:tc>
          <w:tcPr>
            <w:tcW w:w="546" w:type="pct"/>
          </w:tcPr>
          <w:p w14:paraId="0172AE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10 (+- 0.08)</w:t>
            </w:r>
          </w:p>
        </w:tc>
        <w:tc>
          <w:tcPr>
            <w:tcW w:w="546" w:type="pct"/>
          </w:tcPr>
          <w:p w14:paraId="27A0957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2 (+- 0.04)</w:t>
            </w:r>
          </w:p>
        </w:tc>
        <w:tc>
          <w:tcPr>
            <w:tcW w:w="546" w:type="pct"/>
          </w:tcPr>
          <w:p w14:paraId="5693FD4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28 (+- 0.02)</w:t>
            </w:r>
          </w:p>
        </w:tc>
        <w:tc>
          <w:tcPr>
            <w:tcW w:w="546" w:type="pct"/>
          </w:tcPr>
          <w:p w14:paraId="066897D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30 (+- 0.03)</w:t>
            </w:r>
          </w:p>
        </w:tc>
        <w:tc>
          <w:tcPr>
            <w:tcW w:w="546" w:type="pct"/>
          </w:tcPr>
          <w:p w14:paraId="7595419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17 (+- 0.03)</w:t>
            </w:r>
          </w:p>
        </w:tc>
        <w:tc>
          <w:tcPr>
            <w:tcW w:w="546" w:type="pct"/>
          </w:tcPr>
          <w:p w14:paraId="7A01D95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8.35 (+- 0.1)</w:t>
            </w:r>
          </w:p>
        </w:tc>
        <w:tc>
          <w:tcPr>
            <w:tcW w:w="224" w:type="pct"/>
          </w:tcPr>
          <w:p w14:paraId="33FC4503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</w:tr>
      <w:tr w:rsidR="00EC67D6" w:rsidRPr="00EC67D6" w14:paraId="47084AB4" w14:textId="77777777" w:rsidTr="00DA7188">
        <w:trPr>
          <w:trHeight w:val="199"/>
        </w:trPr>
        <w:tc>
          <w:tcPr>
            <w:tcW w:w="0" w:type="auto"/>
          </w:tcPr>
          <w:p w14:paraId="70B5632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Heart rate</w:t>
            </w:r>
          </w:p>
        </w:tc>
        <w:tc>
          <w:tcPr>
            <w:tcW w:w="546" w:type="pct"/>
          </w:tcPr>
          <w:p w14:paraId="79A90C4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1.79 (+- 0.41)</w:t>
            </w:r>
          </w:p>
        </w:tc>
        <w:tc>
          <w:tcPr>
            <w:tcW w:w="546" w:type="pct"/>
          </w:tcPr>
          <w:p w14:paraId="654812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3.29 (+- 2.05)</w:t>
            </w:r>
          </w:p>
        </w:tc>
        <w:tc>
          <w:tcPr>
            <w:tcW w:w="546" w:type="pct"/>
          </w:tcPr>
          <w:p w14:paraId="18E8462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2.05 (+- 0.9)</w:t>
            </w:r>
          </w:p>
        </w:tc>
        <w:tc>
          <w:tcPr>
            <w:tcW w:w="546" w:type="pct"/>
          </w:tcPr>
          <w:p w14:paraId="21D6FA3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1.58 (+- 0.44)</w:t>
            </w:r>
          </w:p>
        </w:tc>
        <w:tc>
          <w:tcPr>
            <w:tcW w:w="546" w:type="pct"/>
          </w:tcPr>
          <w:p w14:paraId="4F49D97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1.92 (+- 0.53)</w:t>
            </w:r>
          </w:p>
        </w:tc>
        <w:tc>
          <w:tcPr>
            <w:tcW w:w="546" w:type="pct"/>
          </w:tcPr>
          <w:p w14:paraId="5F294B2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1.25 (+- 0.76)</w:t>
            </w:r>
          </w:p>
        </w:tc>
        <w:tc>
          <w:tcPr>
            <w:tcW w:w="546" w:type="pct"/>
          </w:tcPr>
          <w:p w14:paraId="4E3500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2.51 (+- 2.06)</w:t>
            </w:r>
          </w:p>
        </w:tc>
        <w:tc>
          <w:tcPr>
            <w:tcW w:w="224" w:type="pct"/>
          </w:tcPr>
          <w:p w14:paraId="6264907F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893</w:t>
            </w:r>
          </w:p>
        </w:tc>
      </w:tr>
      <w:tr w:rsidR="00EC67D6" w:rsidRPr="00EC67D6" w14:paraId="273A54B7" w14:textId="77777777" w:rsidTr="00DA7188">
        <w:trPr>
          <w:trHeight w:val="199"/>
        </w:trPr>
        <w:tc>
          <w:tcPr>
            <w:tcW w:w="0" w:type="auto"/>
          </w:tcPr>
          <w:p w14:paraId="2426AAD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lood pressure - Systolic</w:t>
            </w:r>
          </w:p>
        </w:tc>
        <w:tc>
          <w:tcPr>
            <w:tcW w:w="546" w:type="pct"/>
          </w:tcPr>
          <w:p w14:paraId="7A73DC1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3.26 (+- 0.31)</w:t>
            </w:r>
          </w:p>
        </w:tc>
        <w:tc>
          <w:tcPr>
            <w:tcW w:w="546" w:type="pct"/>
          </w:tcPr>
          <w:p w14:paraId="49CEE86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5.86 (+- 2.25)</w:t>
            </w:r>
          </w:p>
        </w:tc>
        <w:tc>
          <w:tcPr>
            <w:tcW w:w="546" w:type="pct"/>
          </w:tcPr>
          <w:p w14:paraId="21B651B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6.51 (+- 1.04)</w:t>
            </w:r>
          </w:p>
        </w:tc>
        <w:tc>
          <w:tcPr>
            <w:tcW w:w="546" w:type="pct"/>
          </w:tcPr>
          <w:p w14:paraId="6A69D05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4.33 (+- 0.33)</w:t>
            </w:r>
          </w:p>
        </w:tc>
        <w:tc>
          <w:tcPr>
            <w:tcW w:w="546" w:type="pct"/>
          </w:tcPr>
          <w:p w14:paraId="7869906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1.17 (+- 0.39)</w:t>
            </w:r>
          </w:p>
        </w:tc>
        <w:tc>
          <w:tcPr>
            <w:tcW w:w="546" w:type="pct"/>
          </w:tcPr>
          <w:p w14:paraId="04D5F5F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0.82 (+- 0.66)</w:t>
            </w:r>
          </w:p>
        </w:tc>
        <w:tc>
          <w:tcPr>
            <w:tcW w:w="546" w:type="pct"/>
          </w:tcPr>
          <w:p w14:paraId="1F490AA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2.83 (+- 1.42)</w:t>
            </w:r>
          </w:p>
        </w:tc>
        <w:tc>
          <w:tcPr>
            <w:tcW w:w="224" w:type="pct"/>
          </w:tcPr>
          <w:p w14:paraId="502B4672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30FC1B1B" w14:textId="77777777" w:rsidTr="00DA7188">
        <w:trPr>
          <w:trHeight w:val="199"/>
        </w:trPr>
        <w:tc>
          <w:tcPr>
            <w:tcW w:w="0" w:type="auto"/>
          </w:tcPr>
          <w:p w14:paraId="03D0A70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lood pressure - Diastolic</w:t>
            </w:r>
          </w:p>
        </w:tc>
        <w:tc>
          <w:tcPr>
            <w:tcW w:w="546" w:type="pct"/>
          </w:tcPr>
          <w:p w14:paraId="76A49A5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73 (+- 0.23)</w:t>
            </w:r>
          </w:p>
        </w:tc>
        <w:tc>
          <w:tcPr>
            <w:tcW w:w="546" w:type="pct"/>
          </w:tcPr>
          <w:p w14:paraId="23C31EC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63 (+- 1.22)</w:t>
            </w:r>
          </w:p>
        </w:tc>
        <w:tc>
          <w:tcPr>
            <w:tcW w:w="546" w:type="pct"/>
          </w:tcPr>
          <w:p w14:paraId="0F7FAFD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8.46 (+- 0.65)</w:t>
            </w:r>
          </w:p>
        </w:tc>
        <w:tc>
          <w:tcPr>
            <w:tcW w:w="546" w:type="pct"/>
          </w:tcPr>
          <w:p w14:paraId="3089FA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90 (+- 0.25)</w:t>
            </w:r>
          </w:p>
        </w:tc>
        <w:tc>
          <w:tcPr>
            <w:tcW w:w="546" w:type="pct"/>
          </w:tcPr>
          <w:p w14:paraId="385F35C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23 (+- 0.32)</w:t>
            </w:r>
          </w:p>
        </w:tc>
        <w:tc>
          <w:tcPr>
            <w:tcW w:w="546" w:type="pct"/>
          </w:tcPr>
          <w:p w14:paraId="379E81E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7.46 (+- 0.5)</w:t>
            </w:r>
          </w:p>
        </w:tc>
        <w:tc>
          <w:tcPr>
            <w:tcW w:w="546" w:type="pct"/>
          </w:tcPr>
          <w:p w14:paraId="56EA9C1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78.22 (+- 0.8)</w:t>
            </w:r>
          </w:p>
        </w:tc>
        <w:tc>
          <w:tcPr>
            <w:tcW w:w="224" w:type="pct"/>
          </w:tcPr>
          <w:p w14:paraId="0172ED09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</w:tr>
      <w:tr w:rsidR="00EC67D6" w:rsidRPr="00EC67D6" w14:paraId="758F82FB" w14:textId="77777777" w:rsidTr="00DA7188">
        <w:trPr>
          <w:trHeight w:val="199"/>
        </w:trPr>
        <w:tc>
          <w:tcPr>
            <w:tcW w:w="0" w:type="auto"/>
          </w:tcPr>
          <w:p w14:paraId="52A8B46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Respiratory rate</w:t>
            </w:r>
          </w:p>
        </w:tc>
        <w:tc>
          <w:tcPr>
            <w:tcW w:w="546" w:type="pct"/>
          </w:tcPr>
          <w:p w14:paraId="2D1E81D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64 (+- 0.11)</w:t>
            </w:r>
          </w:p>
        </w:tc>
        <w:tc>
          <w:tcPr>
            <w:tcW w:w="546" w:type="pct"/>
          </w:tcPr>
          <w:p w14:paraId="0668EFB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46 (+- 0.81)</w:t>
            </w:r>
          </w:p>
        </w:tc>
        <w:tc>
          <w:tcPr>
            <w:tcW w:w="546" w:type="pct"/>
          </w:tcPr>
          <w:p w14:paraId="02C1706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29 (+- 0.24)</w:t>
            </w:r>
          </w:p>
        </w:tc>
        <w:tc>
          <w:tcPr>
            <w:tcW w:w="546" w:type="pct"/>
          </w:tcPr>
          <w:p w14:paraId="52015A2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55 (+- 0.11)</w:t>
            </w:r>
          </w:p>
        </w:tc>
        <w:tc>
          <w:tcPr>
            <w:tcW w:w="546" w:type="pct"/>
          </w:tcPr>
          <w:p w14:paraId="18ED9D3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47 (+- 0.14)</w:t>
            </w:r>
          </w:p>
        </w:tc>
        <w:tc>
          <w:tcPr>
            <w:tcW w:w="546" w:type="pct"/>
          </w:tcPr>
          <w:p w14:paraId="6EB4ECD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9.30 (+- 0.2)</w:t>
            </w:r>
          </w:p>
        </w:tc>
        <w:tc>
          <w:tcPr>
            <w:tcW w:w="546" w:type="pct"/>
          </w:tcPr>
          <w:p w14:paraId="2DEE03B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.42 (+- 0.56)</w:t>
            </w:r>
          </w:p>
        </w:tc>
        <w:tc>
          <w:tcPr>
            <w:tcW w:w="224" w:type="pct"/>
          </w:tcPr>
          <w:p w14:paraId="1F114BA4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</w:tr>
      <w:tr w:rsidR="00EC67D6" w:rsidRPr="00EC67D6" w14:paraId="3C343520" w14:textId="77777777" w:rsidTr="00DA7188">
        <w:trPr>
          <w:trHeight w:val="199"/>
        </w:trPr>
        <w:tc>
          <w:tcPr>
            <w:tcW w:w="0" w:type="auto"/>
          </w:tcPr>
          <w:p w14:paraId="1DA0BE1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ulse oximetry (percent)</w:t>
            </w:r>
          </w:p>
        </w:tc>
        <w:tc>
          <w:tcPr>
            <w:tcW w:w="546" w:type="pct"/>
          </w:tcPr>
          <w:p w14:paraId="3AA82E6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21 (+- 0.24)</w:t>
            </w:r>
          </w:p>
        </w:tc>
        <w:tc>
          <w:tcPr>
            <w:tcW w:w="546" w:type="pct"/>
          </w:tcPr>
          <w:p w14:paraId="6109D16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4.77 (+- 1.04)</w:t>
            </w:r>
          </w:p>
        </w:tc>
        <w:tc>
          <w:tcPr>
            <w:tcW w:w="546" w:type="pct"/>
          </w:tcPr>
          <w:p w14:paraId="50B44DE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6.62 (+- 0.24)</w:t>
            </w:r>
          </w:p>
        </w:tc>
        <w:tc>
          <w:tcPr>
            <w:tcW w:w="546" w:type="pct"/>
          </w:tcPr>
          <w:p w14:paraId="301CF10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23 (+- 0.2)</w:t>
            </w:r>
          </w:p>
        </w:tc>
        <w:tc>
          <w:tcPr>
            <w:tcW w:w="546" w:type="pct"/>
          </w:tcPr>
          <w:p w14:paraId="615690A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44 (+- 0.29)</w:t>
            </w:r>
          </w:p>
        </w:tc>
        <w:tc>
          <w:tcPr>
            <w:tcW w:w="546" w:type="pct"/>
          </w:tcPr>
          <w:p w14:paraId="50F80F9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09 (+- 0.79)</w:t>
            </w:r>
          </w:p>
        </w:tc>
        <w:tc>
          <w:tcPr>
            <w:tcW w:w="546" w:type="pct"/>
          </w:tcPr>
          <w:p w14:paraId="577BD5A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97.48 (+- 0.24)</w:t>
            </w:r>
          </w:p>
        </w:tc>
        <w:tc>
          <w:tcPr>
            <w:tcW w:w="224" w:type="pct"/>
          </w:tcPr>
          <w:p w14:paraId="44C106F1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</w:tr>
      <w:tr w:rsidR="00EC67D6" w:rsidRPr="00EC67D6" w14:paraId="340AAA6B" w14:textId="77777777" w:rsidTr="00DA7188">
        <w:trPr>
          <w:trHeight w:val="199"/>
        </w:trPr>
        <w:tc>
          <w:tcPr>
            <w:tcW w:w="0" w:type="auto"/>
          </w:tcPr>
          <w:p w14:paraId="39E6E3D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Waiting time to see physician</w:t>
            </w:r>
          </w:p>
        </w:tc>
        <w:tc>
          <w:tcPr>
            <w:tcW w:w="546" w:type="pct"/>
          </w:tcPr>
          <w:p w14:paraId="69BF996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0.70 (+- 1.91)</w:t>
            </w:r>
          </w:p>
        </w:tc>
        <w:tc>
          <w:tcPr>
            <w:tcW w:w="546" w:type="pct"/>
          </w:tcPr>
          <w:p w14:paraId="766DE12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0.57 (+- 4.17)</w:t>
            </w:r>
          </w:p>
        </w:tc>
        <w:tc>
          <w:tcPr>
            <w:tcW w:w="546" w:type="pct"/>
          </w:tcPr>
          <w:p w14:paraId="7062BCD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3.43 (+- 2.9)</w:t>
            </w:r>
          </w:p>
        </w:tc>
        <w:tc>
          <w:tcPr>
            <w:tcW w:w="546" w:type="pct"/>
          </w:tcPr>
          <w:p w14:paraId="16F2E50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4.75 (+- 2.25)</w:t>
            </w:r>
          </w:p>
        </w:tc>
        <w:tc>
          <w:tcPr>
            <w:tcW w:w="546" w:type="pct"/>
          </w:tcPr>
          <w:p w14:paraId="7F486F6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2.12 (+- 2.44)</w:t>
            </w:r>
          </w:p>
        </w:tc>
        <w:tc>
          <w:tcPr>
            <w:tcW w:w="546" w:type="pct"/>
          </w:tcPr>
          <w:p w14:paraId="18E63E3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7.44 (+- 2.89)</w:t>
            </w:r>
          </w:p>
        </w:tc>
        <w:tc>
          <w:tcPr>
            <w:tcW w:w="546" w:type="pct"/>
          </w:tcPr>
          <w:p w14:paraId="53EDE3F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3.51 (+- 4.7)</w:t>
            </w:r>
          </w:p>
        </w:tc>
        <w:tc>
          <w:tcPr>
            <w:tcW w:w="224" w:type="pct"/>
          </w:tcPr>
          <w:p w14:paraId="684ED9E9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25A18616" w14:textId="77777777" w:rsidTr="00DA7188">
        <w:trPr>
          <w:trHeight w:val="199"/>
        </w:trPr>
        <w:tc>
          <w:tcPr>
            <w:tcW w:w="0" w:type="auto"/>
          </w:tcPr>
          <w:p w14:paraId="18389E7E" w14:textId="77777777" w:rsidR="00EC67D6" w:rsidRPr="00DA7188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7188">
              <w:rPr>
                <w:rFonts w:ascii="Arial" w:hAnsi="Arial" w:cs="Arial"/>
                <w:sz w:val="18"/>
                <w:szCs w:val="18"/>
              </w:rPr>
              <w:t>Visit reason</w:t>
            </w:r>
          </w:p>
        </w:tc>
        <w:tc>
          <w:tcPr>
            <w:tcW w:w="546" w:type="pct"/>
          </w:tcPr>
          <w:p w14:paraId="4F251686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5CDDE8D9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483AA253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0C722DA9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134E6844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4202B133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7C54C9B7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</w:tcPr>
          <w:p w14:paraId="5BCB69AA" w14:textId="77777777" w:rsidR="00EC67D6" w:rsidRPr="00EC67D6" w:rsidRDefault="00EC67D6" w:rsidP="00EC67D6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7D6" w:rsidRPr="00EC67D6" w14:paraId="61EE9413" w14:textId="77777777" w:rsidTr="00DA7188">
        <w:trPr>
          <w:trHeight w:val="382"/>
        </w:trPr>
        <w:tc>
          <w:tcPr>
            <w:tcW w:w="0" w:type="auto"/>
          </w:tcPr>
          <w:p w14:paraId="40A1BFFA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</w:tc>
        <w:tc>
          <w:tcPr>
            <w:tcW w:w="546" w:type="pct"/>
          </w:tcPr>
          <w:p w14:paraId="184EA65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463,828 </w:t>
            </w:r>
          </w:p>
          <w:p w14:paraId="1C4F831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% +- 0.4%)</w:t>
            </w:r>
          </w:p>
        </w:tc>
        <w:tc>
          <w:tcPr>
            <w:tcW w:w="546" w:type="pct"/>
          </w:tcPr>
          <w:p w14:paraId="3164C10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1,360 </w:t>
            </w:r>
          </w:p>
          <w:p w14:paraId="014E01D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8% +- 1.7%)</w:t>
            </w:r>
          </w:p>
        </w:tc>
        <w:tc>
          <w:tcPr>
            <w:tcW w:w="546" w:type="pct"/>
          </w:tcPr>
          <w:p w14:paraId="28A83AF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49,457 </w:t>
            </w:r>
          </w:p>
          <w:p w14:paraId="58EBDF1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4% +- 0.7%)</w:t>
            </w:r>
          </w:p>
        </w:tc>
        <w:tc>
          <w:tcPr>
            <w:tcW w:w="546" w:type="pct"/>
          </w:tcPr>
          <w:p w14:paraId="6BDB53C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55,193 </w:t>
            </w:r>
          </w:p>
          <w:p w14:paraId="5829112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3% +- 0.3%)</w:t>
            </w:r>
          </w:p>
        </w:tc>
        <w:tc>
          <w:tcPr>
            <w:tcW w:w="546" w:type="pct"/>
          </w:tcPr>
          <w:p w14:paraId="3A83800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34,811 </w:t>
            </w:r>
          </w:p>
          <w:p w14:paraId="61D2456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2%)</w:t>
            </w:r>
          </w:p>
        </w:tc>
        <w:tc>
          <w:tcPr>
            <w:tcW w:w="546" w:type="pct"/>
          </w:tcPr>
          <w:p w14:paraId="5ABCA21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0,423 </w:t>
            </w:r>
          </w:p>
          <w:p w14:paraId="11A2E58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% +- 0.2%)</w:t>
            </w:r>
          </w:p>
        </w:tc>
        <w:tc>
          <w:tcPr>
            <w:tcW w:w="546" w:type="pct"/>
          </w:tcPr>
          <w:p w14:paraId="314C6D7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2,584 </w:t>
            </w:r>
          </w:p>
          <w:p w14:paraId="5C0F7C7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4% +- 0.9%)</w:t>
            </w:r>
          </w:p>
        </w:tc>
        <w:tc>
          <w:tcPr>
            <w:tcW w:w="224" w:type="pct"/>
          </w:tcPr>
          <w:p w14:paraId="5927AB97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4C2F5982" w14:textId="77777777" w:rsidTr="00DA7188">
        <w:trPr>
          <w:trHeight w:val="399"/>
        </w:trPr>
        <w:tc>
          <w:tcPr>
            <w:tcW w:w="0" w:type="auto"/>
          </w:tcPr>
          <w:p w14:paraId="18B37D0A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hest pain</w:t>
            </w:r>
          </w:p>
        </w:tc>
        <w:tc>
          <w:tcPr>
            <w:tcW w:w="546" w:type="pct"/>
          </w:tcPr>
          <w:p w14:paraId="38D09DD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006,540 </w:t>
            </w:r>
          </w:p>
          <w:p w14:paraId="3643CCD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4% +- 0.6%)</w:t>
            </w:r>
          </w:p>
        </w:tc>
        <w:tc>
          <w:tcPr>
            <w:tcW w:w="546" w:type="pct"/>
          </w:tcPr>
          <w:p w14:paraId="62174E5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4,055 </w:t>
            </w:r>
          </w:p>
          <w:p w14:paraId="33255CD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.4% +- 2.1%)</w:t>
            </w:r>
          </w:p>
        </w:tc>
        <w:tc>
          <w:tcPr>
            <w:tcW w:w="546" w:type="pct"/>
          </w:tcPr>
          <w:p w14:paraId="3B665F0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70,017 </w:t>
            </w:r>
          </w:p>
          <w:p w14:paraId="61590DC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4.9% +- 1.6%)</w:t>
            </w:r>
          </w:p>
        </w:tc>
        <w:tc>
          <w:tcPr>
            <w:tcW w:w="546" w:type="pct"/>
          </w:tcPr>
          <w:p w14:paraId="30724A8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04,757 </w:t>
            </w:r>
          </w:p>
          <w:p w14:paraId="2BA228F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4% +- 0.5%)</w:t>
            </w:r>
          </w:p>
        </w:tc>
        <w:tc>
          <w:tcPr>
            <w:tcW w:w="546" w:type="pct"/>
          </w:tcPr>
          <w:p w14:paraId="0709376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22,942 </w:t>
            </w:r>
          </w:p>
          <w:p w14:paraId="079E8D4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% +- 0.2%)</w:t>
            </w:r>
          </w:p>
        </w:tc>
        <w:tc>
          <w:tcPr>
            <w:tcW w:w="546" w:type="pct"/>
          </w:tcPr>
          <w:p w14:paraId="689EE57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7,965 </w:t>
            </w:r>
          </w:p>
          <w:p w14:paraId="32D5C5B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% +- 0.3%)</w:t>
            </w:r>
          </w:p>
        </w:tc>
        <w:tc>
          <w:tcPr>
            <w:tcW w:w="546" w:type="pct"/>
          </w:tcPr>
          <w:p w14:paraId="4E0E11B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46,804 </w:t>
            </w:r>
          </w:p>
          <w:p w14:paraId="0CCB2B7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8% +- 1.5%)</w:t>
            </w:r>
          </w:p>
        </w:tc>
        <w:tc>
          <w:tcPr>
            <w:tcW w:w="224" w:type="pct"/>
          </w:tcPr>
          <w:p w14:paraId="69506493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78630449" w14:textId="77777777" w:rsidTr="00DA7188">
        <w:trPr>
          <w:trHeight w:val="399"/>
        </w:trPr>
        <w:tc>
          <w:tcPr>
            <w:tcW w:w="0" w:type="auto"/>
          </w:tcPr>
          <w:p w14:paraId="4F899E9A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bdominal pain</w:t>
            </w:r>
          </w:p>
        </w:tc>
        <w:tc>
          <w:tcPr>
            <w:tcW w:w="546" w:type="pct"/>
          </w:tcPr>
          <w:p w14:paraId="6D9653A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,416,899 </w:t>
            </w:r>
          </w:p>
          <w:p w14:paraId="3B1357F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% +- 0.8%)</w:t>
            </w:r>
          </w:p>
        </w:tc>
        <w:tc>
          <w:tcPr>
            <w:tcW w:w="546" w:type="pct"/>
          </w:tcPr>
          <w:p w14:paraId="7021E6E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2,826 </w:t>
            </w:r>
          </w:p>
          <w:p w14:paraId="5FA4461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2% +- 1.6%)</w:t>
            </w:r>
          </w:p>
        </w:tc>
        <w:tc>
          <w:tcPr>
            <w:tcW w:w="546" w:type="pct"/>
          </w:tcPr>
          <w:p w14:paraId="3C22E63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86,829 </w:t>
            </w:r>
          </w:p>
          <w:p w14:paraId="21E65C0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9% +- 1.1%)</w:t>
            </w:r>
          </w:p>
        </w:tc>
        <w:tc>
          <w:tcPr>
            <w:tcW w:w="546" w:type="pct"/>
          </w:tcPr>
          <w:p w14:paraId="1D64DA5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,106,389 </w:t>
            </w:r>
          </w:p>
          <w:p w14:paraId="41195A7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6% +- 0.9%)</w:t>
            </w:r>
          </w:p>
        </w:tc>
        <w:tc>
          <w:tcPr>
            <w:tcW w:w="546" w:type="pct"/>
          </w:tcPr>
          <w:p w14:paraId="04AFF0F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684,450 </w:t>
            </w:r>
          </w:p>
          <w:p w14:paraId="6CBC82A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% +- 0.4%)</w:t>
            </w:r>
          </w:p>
        </w:tc>
        <w:tc>
          <w:tcPr>
            <w:tcW w:w="546" w:type="pct"/>
          </w:tcPr>
          <w:p w14:paraId="16EE419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6,666 </w:t>
            </w:r>
          </w:p>
          <w:p w14:paraId="4D5681B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% +- 0.7%)</w:t>
            </w:r>
          </w:p>
        </w:tc>
        <w:tc>
          <w:tcPr>
            <w:tcW w:w="546" w:type="pct"/>
          </w:tcPr>
          <w:p w14:paraId="0ABA1C4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99,739 </w:t>
            </w:r>
          </w:p>
          <w:p w14:paraId="20DA788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9% +- 1.9%)</w:t>
            </w:r>
          </w:p>
        </w:tc>
        <w:tc>
          <w:tcPr>
            <w:tcW w:w="224" w:type="pct"/>
          </w:tcPr>
          <w:p w14:paraId="784E8C23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2AC2D59F" w14:textId="77777777" w:rsidTr="00DA7188">
        <w:trPr>
          <w:trHeight w:val="399"/>
        </w:trPr>
        <w:tc>
          <w:tcPr>
            <w:tcW w:w="0" w:type="auto"/>
          </w:tcPr>
          <w:p w14:paraId="09A8622E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Dizziness</w:t>
            </w:r>
          </w:p>
        </w:tc>
        <w:tc>
          <w:tcPr>
            <w:tcW w:w="546" w:type="pct"/>
          </w:tcPr>
          <w:p w14:paraId="1BCB235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071,997 </w:t>
            </w:r>
          </w:p>
          <w:p w14:paraId="5B1806B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% +- 0.2%)</w:t>
            </w:r>
          </w:p>
        </w:tc>
        <w:tc>
          <w:tcPr>
            <w:tcW w:w="546" w:type="pct"/>
          </w:tcPr>
          <w:p w14:paraId="43C67E3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996 </w:t>
            </w:r>
          </w:p>
          <w:p w14:paraId="30E4AE6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% +- 0.1%)</w:t>
            </w:r>
          </w:p>
        </w:tc>
        <w:tc>
          <w:tcPr>
            <w:tcW w:w="546" w:type="pct"/>
          </w:tcPr>
          <w:p w14:paraId="500304D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09,675 </w:t>
            </w:r>
          </w:p>
          <w:p w14:paraId="1EDCEBF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% +- 0.3%)</w:t>
            </w:r>
          </w:p>
        </w:tc>
        <w:tc>
          <w:tcPr>
            <w:tcW w:w="546" w:type="pct"/>
          </w:tcPr>
          <w:p w14:paraId="1C55505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172,827 </w:t>
            </w:r>
          </w:p>
          <w:p w14:paraId="0FF85C9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% +- 0.2%)</w:t>
            </w:r>
          </w:p>
        </w:tc>
        <w:tc>
          <w:tcPr>
            <w:tcW w:w="546" w:type="pct"/>
          </w:tcPr>
          <w:p w14:paraId="460418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04,584 </w:t>
            </w:r>
          </w:p>
          <w:p w14:paraId="26322FF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1%)</w:t>
            </w:r>
          </w:p>
        </w:tc>
        <w:tc>
          <w:tcPr>
            <w:tcW w:w="546" w:type="pct"/>
          </w:tcPr>
          <w:p w14:paraId="6E67994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5,506 </w:t>
            </w:r>
          </w:p>
          <w:p w14:paraId="17713F7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% +- 0.1%)</w:t>
            </w:r>
          </w:p>
        </w:tc>
        <w:tc>
          <w:tcPr>
            <w:tcW w:w="546" w:type="pct"/>
          </w:tcPr>
          <w:p w14:paraId="6E9CBB6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6,409 </w:t>
            </w:r>
          </w:p>
          <w:p w14:paraId="0DCF46D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% +- 0.6%)</w:t>
            </w:r>
          </w:p>
        </w:tc>
        <w:tc>
          <w:tcPr>
            <w:tcW w:w="224" w:type="pct"/>
          </w:tcPr>
          <w:p w14:paraId="63DCDACD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3B2FB553" w14:textId="77777777" w:rsidTr="00DA7188">
        <w:trPr>
          <w:trHeight w:val="382"/>
        </w:trPr>
        <w:tc>
          <w:tcPr>
            <w:tcW w:w="0" w:type="auto"/>
          </w:tcPr>
          <w:p w14:paraId="0F8A04DD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ausea</w:t>
            </w:r>
          </w:p>
        </w:tc>
        <w:tc>
          <w:tcPr>
            <w:tcW w:w="546" w:type="pct"/>
          </w:tcPr>
          <w:p w14:paraId="3CE94C6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646,375 </w:t>
            </w:r>
          </w:p>
          <w:p w14:paraId="5D25F00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6% +- 0.4%)</w:t>
            </w:r>
          </w:p>
        </w:tc>
        <w:tc>
          <w:tcPr>
            <w:tcW w:w="546" w:type="pct"/>
          </w:tcPr>
          <w:p w14:paraId="13751A4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6,319</w:t>
            </w:r>
          </w:p>
          <w:p w14:paraId="0E7CD27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8% +- 1.1%)</w:t>
            </w:r>
          </w:p>
        </w:tc>
        <w:tc>
          <w:tcPr>
            <w:tcW w:w="546" w:type="pct"/>
          </w:tcPr>
          <w:p w14:paraId="65A297B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5,907 </w:t>
            </w:r>
          </w:p>
          <w:p w14:paraId="29A4013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2% +- 0.4%)</w:t>
            </w:r>
          </w:p>
        </w:tc>
        <w:tc>
          <w:tcPr>
            <w:tcW w:w="546" w:type="pct"/>
          </w:tcPr>
          <w:p w14:paraId="13CF160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923,126 </w:t>
            </w:r>
          </w:p>
          <w:p w14:paraId="0A8D319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2% +- 0.4%)</w:t>
            </w:r>
          </w:p>
        </w:tc>
        <w:tc>
          <w:tcPr>
            <w:tcW w:w="546" w:type="pct"/>
          </w:tcPr>
          <w:p w14:paraId="65B3101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36,407 </w:t>
            </w:r>
          </w:p>
          <w:p w14:paraId="217C433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4% +- 0.3%)</w:t>
            </w:r>
          </w:p>
        </w:tc>
        <w:tc>
          <w:tcPr>
            <w:tcW w:w="546" w:type="pct"/>
          </w:tcPr>
          <w:p w14:paraId="372AF25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7,035 </w:t>
            </w:r>
          </w:p>
          <w:p w14:paraId="05A0B6C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% +- 0.4%)</w:t>
            </w:r>
          </w:p>
        </w:tc>
        <w:tc>
          <w:tcPr>
            <w:tcW w:w="546" w:type="pct"/>
          </w:tcPr>
          <w:p w14:paraId="01908D5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7,581 </w:t>
            </w:r>
          </w:p>
          <w:p w14:paraId="218C14E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3% +- 1%)</w:t>
            </w:r>
          </w:p>
        </w:tc>
        <w:tc>
          <w:tcPr>
            <w:tcW w:w="224" w:type="pct"/>
          </w:tcPr>
          <w:p w14:paraId="160AE63F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6B9CFC94" w14:textId="77777777" w:rsidTr="00DA7188">
        <w:trPr>
          <w:trHeight w:val="399"/>
        </w:trPr>
        <w:tc>
          <w:tcPr>
            <w:tcW w:w="0" w:type="auto"/>
          </w:tcPr>
          <w:p w14:paraId="304BF65A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Shoulder pain</w:t>
            </w:r>
          </w:p>
        </w:tc>
        <w:tc>
          <w:tcPr>
            <w:tcW w:w="546" w:type="pct"/>
          </w:tcPr>
          <w:p w14:paraId="6D36978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08,184 </w:t>
            </w:r>
          </w:p>
          <w:p w14:paraId="62604F7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2%)</w:t>
            </w:r>
          </w:p>
        </w:tc>
        <w:tc>
          <w:tcPr>
            <w:tcW w:w="546" w:type="pct"/>
          </w:tcPr>
          <w:p w14:paraId="23D65DD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768 </w:t>
            </w:r>
          </w:p>
          <w:p w14:paraId="71DA6BA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% +- 0.3%)</w:t>
            </w:r>
          </w:p>
        </w:tc>
        <w:tc>
          <w:tcPr>
            <w:tcW w:w="546" w:type="pct"/>
          </w:tcPr>
          <w:p w14:paraId="6361A7A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0,089 </w:t>
            </w:r>
          </w:p>
          <w:p w14:paraId="3468DF5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% +- 0.2%)</w:t>
            </w:r>
          </w:p>
        </w:tc>
        <w:tc>
          <w:tcPr>
            <w:tcW w:w="546" w:type="pct"/>
          </w:tcPr>
          <w:p w14:paraId="364C351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35,720 </w:t>
            </w:r>
          </w:p>
          <w:p w14:paraId="249D873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% +- 0.1%)</w:t>
            </w:r>
          </w:p>
        </w:tc>
        <w:tc>
          <w:tcPr>
            <w:tcW w:w="546" w:type="pct"/>
          </w:tcPr>
          <w:p w14:paraId="4A58932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21,862 </w:t>
            </w:r>
          </w:p>
          <w:p w14:paraId="43133BE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% +- 0.2%)</w:t>
            </w:r>
          </w:p>
        </w:tc>
        <w:tc>
          <w:tcPr>
            <w:tcW w:w="546" w:type="pct"/>
          </w:tcPr>
          <w:p w14:paraId="53ECFD5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5,915 </w:t>
            </w:r>
          </w:p>
          <w:p w14:paraId="45C0650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% +- 0.3%)</w:t>
            </w:r>
          </w:p>
        </w:tc>
        <w:tc>
          <w:tcPr>
            <w:tcW w:w="546" w:type="pct"/>
          </w:tcPr>
          <w:p w14:paraId="00EF7BC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7,830 </w:t>
            </w:r>
          </w:p>
          <w:p w14:paraId="7E6C65C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% +- 0.5%)</w:t>
            </w:r>
          </w:p>
        </w:tc>
        <w:tc>
          <w:tcPr>
            <w:tcW w:w="224" w:type="pct"/>
          </w:tcPr>
          <w:p w14:paraId="1F8926AA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EC67D6" w:rsidRPr="00EC67D6" w14:paraId="6E8A2AED" w14:textId="77777777" w:rsidTr="00DA7188">
        <w:trPr>
          <w:trHeight w:val="399"/>
        </w:trPr>
        <w:tc>
          <w:tcPr>
            <w:tcW w:w="0" w:type="auto"/>
          </w:tcPr>
          <w:p w14:paraId="0092BC25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Back pain</w:t>
            </w:r>
          </w:p>
        </w:tc>
        <w:tc>
          <w:tcPr>
            <w:tcW w:w="546" w:type="pct"/>
          </w:tcPr>
          <w:p w14:paraId="18488D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510,459 </w:t>
            </w:r>
          </w:p>
          <w:p w14:paraId="3256A76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% +- 0.3%)</w:t>
            </w:r>
          </w:p>
        </w:tc>
        <w:tc>
          <w:tcPr>
            <w:tcW w:w="546" w:type="pct"/>
          </w:tcPr>
          <w:p w14:paraId="4161BED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,613 </w:t>
            </w:r>
          </w:p>
          <w:p w14:paraId="5DE28C0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6% +- 0.8%)</w:t>
            </w:r>
          </w:p>
        </w:tc>
        <w:tc>
          <w:tcPr>
            <w:tcW w:w="546" w:type="pct"/>
          </w:tcPr>
          <w:p w14:paraId="5722521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5,131 </w:t>
            </w:r>
          </w:p>
          <w:p w14:paraId="5AB31D2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% +- 0.3%)</w:t>
            </w:r>
          </w:p>
        </w:tc>
        <w:tc>
          <w:tcPr>
            <w:tcW w:w="546" w:type="pct"/>
          </w:tcPr>
          <w:p w14:paraId="24717BB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175,940 </w:t>
            </w:r>
          </w:p>
          <w:p w14:paraId="30A3F79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% +- 0.2%)</w:t>
            </w:r>
          </w:p>
        </w:tc>
        <w:tc>
          <w:tcPr>
            <w:tcW w:w="546" w:type="pct"/>
          </w:tcPr>
          <w:p w14:paraId="1D5D589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604,830 </w:t>
            </w:r>
          </w:p>
          <w:p w14:paraId="211C1CF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8% +- 0.3%)</w:t>
            </w:r>
          </w:p>
        </w:tc>
        <w:tc>
          <w:tcPr>
            <w:tcW w:w="546" w:type="pct"/>
          </w:tcPr>
          <w:p w14:paraId="4E907C4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50,827 </w:t>
            </w:r>
          </w:p>
          <w:p w14:paraId="17FCD1B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9% +- 0.7%)</w:t>
            </w:r>
          </w:p>
        </w:tc>
        <w:tc>
          <w:tcPr>
            <w:tcW w:w="546" w:type="pct"/>
          </w:tcPr>
          <w:p w14:paraId="5906211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0,118 </w:t>
            </w:r>
          </w:p>
          <w:p w14:paraId="5B3121E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% +- 0.7%)</w:t>
            </w:r>
          </w:p>
        </w:tc>
        <w:tc>
          <w:tcPr>
            <w:tcW w:w="224" w:type="pct"/>
          </w:tcPr>
          <w:p w14:paraId="06EDDED4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3714F03B" w14:textId="77777777" w:rsidTr="00DA7188">
        <w:trPr>
          <w:trHeight w:val="399"/>
        </w:trPr>
        <w:tc>
          <w:tcPr>
            <w:tcW w:w="0" w:type="auto"/>
          </w:tcPr>
          <w:p w14:paraId="459DC3F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0742DA7" w14:textId="77777777" w:rsidR="00EC67D6" w:rsidRPr="00DA7188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718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546" w:type="pct"/>
          </w:tcPr>
          <w:p w14:paraId="140845B9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1C678CD2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4B921A1F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3F00FC31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23D7B0FB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24AD441C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261A9F1F" w14:textId="77777777" w:rsidR="00EC67D6" w:rsidRPr="00EC67D6" w:rsidRDefault="00EC67D6" w:rsidP="00EC67D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</w:tcPr>
          <w:p w14:paraId="66571D89" w14:textId="77777777" w:rsidR="00EC67D6" w:rsidRPr="00EC67D6" w:rsidRDefault="00EC67D6" w:rsidP="00EC67D6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67D6" w:rsidRPr="00EC67D6" w14:paraId="4AD7D8A5" w14:textId="77777777" w:rsidTr="00DA7188">
        <w:trPr>
          <w:trHeight w:val="399"/>
        </w:trPr>
        <w:tc>
          <w:tcPr>
            <w:tcW w:w="0" w:type="auto"/>
          </w:tcPr>
          <w:p w14:paraId="3950CAA5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546" w:type="pct"/>
          </w:tcPr>
          <w:p w14:paraId="6B7AF32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533,767 </w:t>
            </w:r>
          </w:p>
          <w:p w14:paraId="66CF2FD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% +- 0.7%)</w:t>
            </w:r>
          </w:p>
        </w:tc>
        <w:tc>
          <w:tcPr>
            <w:tcW w:w="546" w:type="pct"/>
          </w:tcPr>
          <w:p w14:paraId="356BB4C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,564 </w:t>
            </w:r>
          </w:p>
          <w:p w14:paraId="0004314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% +- 0.8%)</w:t>
            </w:r>
          </w:p>
        </w:tc>
        <w:tc>
          <w:tcPr>
            <w:tcW w:w="546" w:type="pct"/>
          </w:tcPr>
          <w:p w14:paraId="3BE366F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32,101 </w:t>
            </w:r>
          </w:p>
          <w:p w14:paraId="1DF189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% +- 0.6%)</w:t>
            </w:r>
          </w:p>
        </w:tc>
        <w:tc>
          <w:tcPr>
            <w:tcW w:w="546" w:type="pct"/>
          </w:tcPr>
          <w:p w14:paraId="563A289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50,105 </w:t>
            </w:r>
          </w:p>
          <w:p w14:paraId="1034757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5% +- 0.4%)</w:t>
            </w:r>
          </w:p>
        </w:tc>
        <w:tc>
          <w:tcPr>
            <w:tcW w:w="546" w:type="pct"/>
          </w:tcPr>
          <w:p w14:paraId="478BF23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156,384 </w:t>
            </w:r>
          </w:p>
          <w:p w14:paraId="5ED7C52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4% +- 0.7%)</w:t>
            </w:r>
          </w:p>
        </w:tc>
        <w:tc>
          <w:tcPr>
            <w:tcW w:w="546" w:type="pct"/>
          </w:tcPr>
          <w:p w14:paraId="16B24FB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94,549 </w:t>
            </w:r>
          </w:p>
          <w:p w14:paraId="51A8F95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6% +- 1.1%)</w:t>
            </w:r>
          </w:p>
        </w:tc>
        <w:tc>
          <w:tcPr>
            <w:tcW w:w="546" w:type="pct"/>
          </w:tcPr>
          <w:p w14:paraId="5A71907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64,064 </w:t>
            </w:r>
          </w:p>
          <w:p w14:paraId="51BFD84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4% +- 2.1%)</w:t>
            </w:r>
          </w:p>
        </w:tc>
        <w:tc>
          <w:tcPr>
            <w:tcW w:w="224" w:type="pct"/>
          </w:tcPr>
          <w:p w14:paraId="47D82A34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07581AF1" w14:textId="77777777" w:rsidTr="00DA7188">
        <w:trPr>
          <w:trHeight w:val="382"/>
        </w:trPr>
        <w:tc>
          <w:tcPr>
            <w:tcW w:w="0" w:type="auto"/>
          </w:tcPr>
          <w:p w14:paraId="559EFDEB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Fever</w:t>
            </w:r>
          </w:p>
        </w:tc>
        <w:tc>
          <w:tcPr>
            <w:tcW w:w="546" w:type="pct"/>
          </w:tcPr>
          <w:p w14:paraId="4F80014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992,272 </w:t>
            </w:r>
          </w:p>
          <w:p w14:paraId="7CBCEF2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8% +- 0.5%)</w:t>
            </w:r>
          </w:p>
        </w:tc>
        <w:tc>
          <w:tcPr>
            <w:tcW w:w="546" w:type="pct"/>
          </w:tcPr>
          <w:p w14:paraId="772EC0F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,744 </w:t>
            </w:r>
          </w:p>
          <w:p w14:paraId="57AEC1C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% +- 0.5%)</w:t>
            </w:r>
          </w:p>
        </w:tc>
        <w:tc>
          <w:tcPr>
            <w:tcW w:w="546" w:type="pct"/>
          </w:tcPr>
          <w:p w14:paraId="664D436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58,578</w:t>
            </w:r>
          </w:p>
          <w:p w14:paraId="3D201BF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% +- 0.5%)</w:t>
            </w:r>
          </w:p>
        </w:tc>
        <w:tc>
          <w:tcPr>
            <w:tcW w:w="546" w:type="pct"/>
          </w:tcPr>
          <w:p w14:paraId="13DDA02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151,378 </w:t>
            </w:r>
          </w:p>
          <w:p w14:paraId="3855042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8% +- 0.4%)</w:t>
            </w:r>
          </w:p>
        </w:tc>
        <w:tc>
          <w:tcPr>
            <w:tcW w:w="546" w:type="pct"/>
          </w:tcPr>
          <w:p w14:paraId="308E2BA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68,688 </w:t>
            </w:r>
          </w:p>
          <w:p w14:paraId="592DA8C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4% +- 0.5%)</w:t>
            </w:r>
          </w:p>
        </w:tc>
        <w:tc>
          <w:tcPr>
            <w:tcW w:w="546" w:type="pct"/>
          </w:tcPr>
          <w:p w14:paraId="47B148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6,268 </w:t>
            </w:r>
          </w:p>
          <w:p w14:paraId="773C8DB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6% +- 0.5%)</w:t>
            </w:r>
          </w:p>
        </w:tc>
        <w:tc>
          <w:tcPr>
            <w:tcW w:w="546" w:type="pct"/>
          </w:tcPr>
          <w:p w14:paraId="6914E8D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3,616 </w:t>
            </w:r>
          </w:p>
          <w:p w14:paraId="6236423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% +- 1.7%)</w:t>
            </w:r>
          </w:p>
        </w:tc>
        <w:tc>
          <w:tcPr>
            <w:tcW w:w="224" w:type="pct"/>
          </w:tcPr>
          <w:p w14:paraId="569759AD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EC67D6" w:rsidRPr="00EC67D6" w14:paraId="6D44D46E" w14:textId="77777777" w:rsidTr="00DA7188">
        <w:trPr>
          <w:trHeight w:val="382"/>
        </w:trPr>
        <w:tc>
          <w:tcPr>
            <w:tcW w:w="0" w:type="auto"/>
          </w:tcPr>
          <w:p w14:paraId="5A0E41E7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lastRenderedPageBreak/>
              <w:t>Cough</w:t>
            </w:r>
          </w:p>
        </w:tc>
        <w:tc>
          <w:tcPr>
            <w:tcW w:w="546" w:type="pct"/>
          </w:tcPr>
          <w:p w14:paraId="7003172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441,374 </w:t>
            </w:r>
          </w:p>
          <w:p w14:paraId="419C240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7% +- 0.4%)</w:t>
            </w:r>
          </w:p>
        </w:tc>
        <w:tc>
          <w:tcPr>
            <w:tcW w:w="546" w:type="pct"/>
          </w:tcPr>
          <w:p w14:paraId="1E1E4FD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96 </w:t>
            </w:r>
          </w:p>
          <w:p w14:paraId="0BE9F99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% +- 0.1%)</w:t>
            </w:r>
          </w:p>
        </w:tc>
        <w:tc>
          <w:tcPr>
            <w:tcW w:w="546" w:type="pct"/>
          </w:tcPr>
          <w:p w14:paraId="2A1A0EA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02,912 </w:t>
            </w:r>
          </w:p>
          <w:p w14:paraId="44B1A2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% +- 0.3%)</w:t>
            </w:r>
          </w:p>
        </w:tc>
        <w:tc>
          <w:tcPr>
            <w:tcW w:w="546" w:type="pct"/>
          </w:tcPr>
          <w:p w14:paraId="6DA162D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69,742 </w:t>
            </w:r>
          </w:p>
          <w:p w14:paraId="635AE2A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4% +- 0.3%)</w:t>
            </w:r>
          </w:p>
        </w:tc>
        <w:tc>
          <w:tcPr>
            <w:tcW w:w="546" w:type="pct"/>
          </w:tcPr>
          <w:p w14:paraId="30B6BC6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69,093 </w:t>
            </w:r>
          </w:p>
          <w:p w14:paraId="6D67503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2% +- 0.3%)</w:t>
            </w:r>
          </w:p>
        </w:tc>
        <w:tc>
          <w:tcPr>
            <w:tcW w:w="546" w:type="pct"/>
          </w:tcPr>
          <w:p w14:paraId="2F7CB3F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08,477 </w:t>
            </w:r>
          </w:p>
          <w:p w14:paraId="5E117CF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4% +- 0.7%)</w:t>
            </w:r>
          </w:p>
        </w:tc>
        <w:tc>
          <w:tcPr>
            <w:tcW w:w="546" w:type="pct"/>
          </w:tcPr>
          <w:p w14:paraId="5FF43FA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9,154 </w:t>
            </w:r>
          </w:p>
          <w:p w14:paraId="383B231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6% +- 0.9%)</w:t>
            </w:r>
          </w:p>
        </w:tc>
        <w:tc>
          <w:tcPr>
            <w:tcW w:w="224" w:type="pct"/>
          </w:tcPr>
          <w:p w14:paraId="4FBEFEE1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77FE0D9D" w14:textId="77777777" w:rsidTr="00DA7188">
        <w:trPr>
          <w:trHeight w:val="399"/>
        </w:trPr>
        <w:tc>
          <w:tcPr>
            <w:tcW w:w="0" w:type="auto"/>
          </w:tcPr>
          <w:p w14:paraId="04965FE0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sz w:val="18"/>
                <w:szCs w:val="18"/>
              </w:rPr>
              <w:t>Nonspecified</w:t>
            </w:r>
            <w:proofErr w:type="spellEnd"/>
            <w:r w:rsidRPr="00EC67D6">
              <w:rPr>
                <w:rFonts w:ascii="Arial" w:hAnsi="Arial" w:cs="Arial"/>
                <w:sz w:val="18"/>
                <w:szCs w:val="18"/>
              </w:rPr>
              <w:t xml:space="preserve"> chest pain</w:t>
            </w:r>
          </w:p>
        </w:tc>
        <w:tc>
          <w:tcPr>
            <w:tcW w:w="546" w:type="pct"/>
          </w:tcPr>
          <w:p w14:paraId="17E8B4A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768,543 </w:t>
            </w:r>
          </w:p>
          <w:p w14:paraId="5567E8F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7% +- 0.4%)</w:t>
            </w:r>
          </w:p>
        </w:tc>
        <w:tc>
          <w:tcPr>
            <w:tcW w:w="546" w:type="pct"/>
          </w:tcPr>
          <w:p w14:paraId="0E61850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7,573 </w:t>
            </w:r>
          </w:p>
          <w:p w14:paraId="4E393EF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2% +- 1.7%)</w:t>
            </w:r>
          </w:p>
        </w:tc>
        <w:tc>
          <w:tcPr>
            <w:tcW w:w="546" w:type="pct"/>
          </w:tcPr>
          <w:p w14:paraId="0530CF3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433,948 </w:t>
            </w:r>
          </w:p>
          <w:p w14:paraId="3C8A29C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0.8% +- 1.3%)</w:t>
            </w:r>
          </w:p>
        </w:tc>
        <w:tc>
          <w:tcPr>
            <w:tcW w:w="546" w:type="pct"/>
          </w:tcPr>
          <w:p w14:paraId="1B7184F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562,205 </w:t>
            </w:r>
          </w:p>
          <w:p w14:paraId="6D07EBF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5% +- 0.4%)</w:t>
            </w:r>
          </w:p>
        </w:tc>
        <w:tc>
          <w:tcPr>
            <w:tcW w:w="546" w:type="pct"/>
          </w:tcPr>
          <w:p w14:paraId="63F4984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15,482 </w:t>
            </w:r>
          </w:p>
          <w:p w14:paraId="3982E07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2%)</w:t>
            </w:r>
          </w:p>
        </w:tc>
        <w:tc>
          <w:tcPr>
            <w:tcW w:w="546" w:type="pct"/>
          </w:tcPr>
          <w:p w14:paraId="6CEB0F8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8,936 </w:t>
            </w:r>
          </w:p>
          <w:p w14:paraId="10C05C8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3%)</w:t>
            </w:r>
          </w:p>
        </w:tc>
        <w:tc>
          <w:tcPr>
            <w:tcW w:w="546" w:type="pct"/>
          </w:tcPr>
          <w:p w14:paraId="3EAA8BD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90,399 </w:t>
            </w:r>
          </w:p>
          <w:p w14:paraId="2FC2DCE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6% +- 1%)</w:t>
            </w:r>
          </w:p>
        </w:tc>
        <w:tc>
          <w:tcPr>
            <w:tcW w:w="224" w:type="pct"/>
          </w:tcPr>
          <w:p w14:paraId="61A0FC5B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7738B84B" w14:textId="77777777" w:rsidTr="00DA7188">
        <w:trPr>
          <w:trHeight w:val="399"/>
        </w:trPr>
        <w:tc>
          <w:tcPr>
            <w:tcW w:w="0" w:type="auto"/>
          </w:tcPr>
          <w:p w14:paraId="685D4914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ardiac arrest and ventricular fibrillation</w:t>
            </w:r>
          </w:p>
        </w:tc>
        <w:tc>
          <w:tcPr>
            <w:tcW w:w="546" w:type="pct"/>
          </w:tcPr>
          <w:p w14:paraId="5DC966A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19,138 </w:t>
            </w:r>
          </w:p>
          <w:p w14:paraId="1273B4B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2% +- 0.1%)</w:t>
            </w:r>
          </w:p>
        </w:tc>
        <w:tc>
          <w:tcPr>
            <w:tcW w:w="546" w:type="pct"/>
          </w:tcPr>
          <w:p w14:paraId="7BE9869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6,557 </w:t>
            </w:r>
          </w:p>
          <w:p w14:paraId="48DDE13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8% +- 1.6%)</w:t>
            </w:r>
          </w:p>
        </w:tc>
        <w:tc>
          <w:tcPr>
            <w:tcW w:w="546" w:type="pct"/>
          </w:tcPr>
          <w:p w14:paraId="0316E7F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8,217 </w:t>
            </w:r>
          </w:p>
          <w:p w14:paraId="20CD731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% +- 0.2%)</w:t>
            </w:r>
          </w:p>
        </w:tc>
        <w:tc>
          <w:tcPr>
            <w:tcW w:w="546" w:type="pct"/>
          </w:tcPr>
          <w:p w14:paraId="04C48E4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0,251 </w:t>
            </w:r>
          </w:p>
          <w:p w14:paraId="0392F34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% +- 0%)</w:t>
            </w:r>
          </w:p>
        </w:tc>
        <w:tc>
          <w:tcPr>
            <w:tcW w:w="546" w:type="pct"/>
          </w:tcPr>
          <w:p w14:paraId="378B376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72D8E04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% +- 0%)</w:t>
            </w:r>
          </w:p>
        </w:tc>
        <w:tc>
          <w:tcPr>
            <w:tcW w:w="546" w:type="pct"/>
          </w:tcPr>
          <w:p w14:paraId="0521D62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44 </w:t>
            </w:r>
          </w:p>
          <w:p w14:paraId="7E22148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% +- 0%)</w:t>
            </w:r>
          </w:p>
        </w:tc>
        <w:tc>
          <w:tcPr>
            <w:tcW w:w="546" w:type="pct"/>
          </w:tcPr>
          <w:p w14:paraId="7C7B326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469 </w:t>
            </w:r>
          </w:p>
          <w:p w14:paraId="1D49507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% +- 0%)</w:t>
            </w:r>
          </w:p>
        </w:tc>
        <w:tc>
          <w:tcPr>
            <w:tcW w:w="224" w:type="pct"/>
          </w:tcPr>
          <w:p w14:paraId="20A1B8BC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02A3C29B" w14:textId="77777777" w:rsidTr="00DA7188">
        <w:trPr>
          <w:trHeight w:val="399"/>
        </w:trPr>
        <w:tc>
          <w:tcPr>
            <w:tcW w:w="0" w:type="auto"/>
          </w:tcPr>
          <w:p w14:paraId="560317B2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rrhythmias</w:t>
            </w:r>
          </w:p>
        </w:tc>
        <w:tc>
          <w:tcPr>
            <w:tcW w:w="546" w:type="pct"/>
          </w:tcPr>
          <w:p w14:paraId="4FB0EAA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04,068 </w:t>
            </w:r>
          </w:p>
          <w:p w14:paraId="512693C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% +- 0.1%)</w:t>
            </w:r>
          </w:p>
        </w:tc>
        <w:tc>
          <w:tcPr>
            <w:tcW w:w="546" w:type="pct"/>
          </w:tcPr>
          <w:p w14:paraId="4FFF4ED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2,781 </w:t>
            </w:r>
          </w:p>
          <w:p w14:paraId="107FA3D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6% +- 1.7%)</w:t>
            </w:r>
          </w:p>
        </w:tc>
        <w:tc>
          <w:tcPr>
            <w:tcW w:w="546" w:type="pct"/>
          </w:tcPr>
          <w:p w14:paraId="0BBDF30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37,695 </w:t>
            </w:r>
          </w:p>
          <w:p w14:paraId="112158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5% +- 0.5%)</w:t>
            </w:r>
          </w:p>
        </w:tc>
        <w:tc>
          <w:tcPr>
            <w:tcW w:w="546" w:type="pct"/>
          </w:tcPr>
          <w:p w14:paraId="473A70B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7,722 </w:t>
            </w:r>
          </w:p>
          <w:p w14:paraId="2801E49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% +- 0.1%)</w:t>
            </w:r>
          </w:p>
        </w:tc>
        <w:tc>
          <w:tcPr>
            <w:tcW w:w="546" w:type="pct"/>
          </w:tcPr>
          <w:p w14:paraId="6BABF1E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3,548 </w:t>
            </w:r>
          </w:p>
          <w:p w14:paraId="3E6B7AA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% +- 0.1%)</w:t>
            </w:r>
          </w:p>
        </w:tc>
        <w:tc>
          <w:tcPr>
            <w:tcW w:w="546" w:type="pct"/>
          </w:tcPr>
          <w:p w14:paraId="3C4DA67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44 </w:t>
            </w:r>
          </w:p>
          <w:p w14:paraId="09F92EB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% +- 0%)</w:t>
            </w:r>
          </w:p>
        </w:tc>
        <w:tc>
          <w:tcPr>
            <w:tcW w:w="546" w:type="pct"/>
          </w:tcPr>
          <w:p w14:paraId="37817DB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1,678 </w:t>
            </w:r>
          </w:p>
          <w:p w14:paraId="7DBFC2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% +- 0.2%)</w:t>
            </w:r>
          </w:p>
        </w:tc>
        <w:tc>
          <w:tcPr>
            <w:tcW w:w="224" w:type="pct"/>
          </w:tcPr>
          <w:p w14:paraId="40832809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2463D964" w14:textId="77777777" w:rsidTr="00DA7188">
        <w:trPr>
          <w:trHeight w:val="382"/>
        </w:trPr>
        <w:tc>
          <w:tcPr>
            <w:tcW w:w="0" w:type="auto"/>
          </w:tcPr>
          <w:p w14:paraId="5F6D65E9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Congestive heart failure</w:t>
            </w:r>
          </w:p>
        </w:tc>
        <w:tc>
          <w:tcPr>
            <w:tcW w:w="546" w:type="pct"/>
          </w:tcPr>
          <w:p w14:paraId="02EB7EE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76,270 </w:t>
            </w:r>
          </w:p>
          <w:p w14:paraId="1F712E6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% +- 0.1%)</w:t>
            </w:r>
          </w:p>
        </w:tc>
        <w:tc>
          <w:tcPr>
            <w:tcW w:w="546" w:type="pct"/>
          </w:tcPr>
          <w:p w14:paraId="540EEDC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0,193 </w:t>
            </w:r>
          </w:p>
          <w:p w14:paraId="5BC3F40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1% +- 1.4%)</w:t>
            </w:r>
          </w:p>
        </w:tc>
        <w:tc>
          <w:tcPr>
            <w:tcW w:w="546" w:type="pct"/>
          </w:tcPr>
          <w:p w14:paraId="0774C3F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1,435 </w:t>
            </w:r>
          </w:p>
          <w:p w14:paraId="258EF9B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2%)</w:t>
            </w:r>
          </w:p>
        </w:tc>
        <w:tc>
          <w:tcPr>
            <w:tcW w:w="546" w:type="pct"/>
          </w:tcPr>
          <w:p w14:paraId="790F3F5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21,940 </w:t>
            </w:r>
          </w:p>
          <w:p w14:paraId="58FDE69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% +- 0.1%)</w:t>
            </w:r>
          </w:p>
        </w:tc>
        <w:tc>
          <w:tcPr>
            <w:tcW w:w="546" w:type="pct"/>
          </w:tcPr>
          <w:p w14:paraId="1F83FD9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,168 </w:t>
            </w:r>
          </w:p>
          <w:p w14:paraId="25A4F97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% +- 0%)</w:t>
            </w:r>
          </w:p>
        </w:tc>
        <w:tc>
          <w:tcPr>
            <w:tcW w:w="546" w:type="pct"/>
          </w:tcPr>
          <w:p w14:paraId="450392D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962 </w:t>
            </w:r>
          </w:p>
          <w:p w14:paraId="3524191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% +- 0%)</w:t>
            </w:r>
          </w:p>
        </w:tc>
        <w:tc>
          <w:tcPr>
            <w:tcW w:w="546" w:type="pct"/>
          </w:tcPr>
          <w:p w14:paraId="44E2836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1,572 </w:t>
            </w:r>
          </w:p>
          <w:p w14:paraId="40D80B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% +- 0.2%)</w:t>
            </w:r>
          </w:p>
        </w:tc>
        <w:tc>
          <w:tcPr>
            <w:tcW w:w="224" w:type="pct"/>
          </w:tcPr>
          <w:p w14:paraId="3B436AC5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50324D83" w14:textId="77777777" w:rsidTr="00DA7188">
        <w:trPr>
          <w:trHeight w:val="399"/>
        </w:trPr>
        <w:tc>
          <w:tcPr>
            <w:tcW w:w="0" w:type="auto"/>
          </w:tcPr>
          <w:p w14:paraId="2597924B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cute cerebrovascular disease</w:t>
            </w:r>
          </w:p>
        </w:tc>
        <w:tc>
          <w:tcPr>
            <w:tcW w:w="546" w:type="pct"/>
          </w:tcPr>
          <w:p w14:paraId="42D40D3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637,680 </w:t>
            </w:r>
          </w:p>
          <w:p w14:paraId="5C0C5CE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% +- 0.2%)</w:t>
            </w:r>
          </w:p>
        </w:tc>
        <w:tc>
          <w:tcPr>
            <w:tcW w:w="546" w:type="pct"/>
          </w:tcPr>
          <w:p w14:paraId="6156281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3,819 </w:t>
            </w:r>
          </w:p>
          <w:p w14:paraId="414E0B4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% +- 0.8%)</w:t>
            </w:r>
          </w:p>
        </w:tc>
        <w:tc>
          <w:tcPr>
            <w:tcW w:w="546" w:type="pct"/>
          </w:tcPr>
          <w:p w14:paraId="6A143AD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06,741 </w:t>
            </w:r>
          </w:p>
          <w:p w14:paraId="25237C2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3% +- 0.3%)</w:t>
            </w:r>
          </w:p>
        </w:tc>
        <w:tc>
          <w:tcPr>
            <w:tcW w:w="546" w:type="pct"/>
          </w:tcPr>
          <w:p w14:paraId="5D5F3A7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32,237 </w:t>
            </w:r>
          </w:p>
          <w:p w14:paraId="2952AD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% +- 0.2%)</w:t>
            </w:r>
          </w:p>
        </w:tc>
        <w:tc>
          <w:tcPr>
            <w:tcW w:w="546" w:type="pct"/>
          </w:tcPr>
          <w:p w14:paraId="63DA42D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92,229 </w:t>
            </w:r>
          </w:p>
          <w:p w14:paraId="4742E26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% +- 0.1%)</w:t>
            </w:r>
          </w:p>
        </w:tc>
        <w:tc>
          <w:tcPr>
            <w:tcW w:w="546" w:type="pct"/>
          </w:tcPr>
          <w:p w14:paraId="6BF59C3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1,839 </w:t>
            </w:r>
          </w:p>
          <w:p w14:paraId="4877707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3%)</w:t>
            </w:r>
          </w:p>
        </w:tc>
        <w:tc>
          <w:tcPr>
            <w:tcW w:w="546" w:type="pct"/>
          </w:tcPr>
          <w:p w14:paraId="2921F71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0,815 </w:t>
            </w:r>
          </w:p>
          <w:p w14:paraId="17103AB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1% +- 0.4%)</w:t>
            </w:r>
          </w:p>
        </w:tc>
        <w:tc>
          <w:tcPr>
            <w:tcW w:w="224" w:type="pct"/>
          </w:tcPr>
          <w:p w14:paraId="64A95BC4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2952848D" w14:textId="77777777" w:rsidTr="00DA7188">
        <w:trPr>
          <w:trHeight w:val="399"/>
        </w:trPr>
        <w:tc>
          <w:tcPr>
            <w:tcW w:w="0" w:type="auto"/>
          </w:tcPr>
          <w:p w14:paraId="34D4763A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Syncope</w:t>
            </w:r>
          </w:p>
        </w:tc>
        <w:tc>
          <w:tcPr>
            <w:tcW w:w="546" w:type="pct"/>
          </w:tcPr>
          <w:p w14:paraId="55C86E8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247,682 </w:t>
            </w:r>
          </w:p>
          <w:p w14:paraId="05451A9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% +- 0.2%)</w:t>
            </w:r>
          </w:p>
        </w:tc>
        <w:tc>
          <w:tcPr>
            <w:tcW w:w="546" w:type="pct"/>
          </w:tcPr>
          <w:p w14:paraId="471AF69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9,680 </w:t>
            </w:r>
          </w:p>
          <w:p w14:paraId="7073CF5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3% +- 1%)</w:t>
            </w:r>
          </w:p>
        </w:tc>
        <w:tc>
          <w:tcPr>
            <w:tcW w:w="546" w:type="pct"/>
          </w:tcPr>
          <w:p w14:paraId="25E6CC9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2,765 </w:t>
            </w:r>
          </w:p>
          <w:p w14:paraId="2243CAD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8% +- 0.3%)</w:t>
            </w:r>
          </w:p>
        </w:tc>
        <w:tc>
          <w:tcPr>
            <w:tcW w:w="546" w:type="pct"/>
          </w:tcPr>
          <w:p w14:paraId="1DC9A25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67,085 </w:t>
            </w:r>
          </w:p>
          <w:p w14:paraId="5B652C8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4% +- 0.1%)</w:t>
            </w:r>
          </w:p>
        </w:tc>
        <w:tc>
          <w:tcPr>
            <w:tcW w:w="546" w:type="pct"/>
          </w:tcPr>
          <w:p w14:paraId="536A4A3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5,539 </w:t>
            </w:r>
          </w:p>
          <w:p w14:paraId="2FAD7CD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3% +- 0.1%)</w:t>
            </w:r>
          </w:p>
        </w:tc>
        <w:tc>
          <w:tcPr>
            <w:tcW w:w="546" w:type="pct"/>
          </w:tcPr>
          <w:p w14:paraId="2D9B16A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4,105 (0.4% +- 0.2%)</w:t>
            </w:r>
          </w:p>
        </w:tc>
        <w:tc>
          <w:tcPr>
            <w:tcW w:w="546" w:type="pct"/>
          </w:tcPr>
          <w:p w14:paraId="31C1CB2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8,508 </w:t>
            </w:r>
          </w:p>
          <w:p w14:paraId="729A9A7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% +- 0.3%)</w:t>
            </w:r>
          </w:p>
        </w:tc>
        <w:tc>
          <w:tcPr>
            <w:tcW w:w="224" w:type="pct"/>
          </w:tcPr>
          <w:p w14:paraId="30257DA9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6EA2B8AA" w14:textId="77777777" w:rsidTr="00DA7188">
        <w:trPr>
          <w:trHeight w:val="399"/>
        </w:trPr>
        <w:tc>
          <w:tcPr>
            <w:tcW w:w="0" w:type="auto"/>
          </w:tcPr>
          <w:p w14:paraId="5DB3EBFD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nxiety disorders</w:t>
            </w:r>
          </w:p>
        </w:tc>
        <w:tc>
          <w:tcPr>
            <w:tcW w:w="546" w:type="pct"/>
          </w:tcPr>
          <w:p w14:paraId="5A712FC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21,772 </w:t>
            </w:r>
          </w:p>
          <w:p w14:paraId="43431AE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7% +- 0.1%)</w:t>
            </w:r>
          </w:p>
        </w:tc>
        <w:tc>
          <w:tcPr>
            <w:tcW w:w="546" w:type="pct"/>
          </w:tcPr>
          <w:p w14:paraId="006C8E9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289 </w:t>
            </w:r>
          </w:p>
          <w:p w14:paraId="5FA76CA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% +- 0.3%)</w:t>
            </w:r>
          </w:p>
        </w:tc>
        <w:tc>
          <w:tcPr>
            <w:tcW w:w="546" w:type="pct"/>
          </w:tcPr>
          <w:p w14:paraId="34FF4FA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24,807 </w:t>
            </w:r>
          </w:p>
          <w:p w14:paraId="419FA5F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% +- 0.2%)</w:t>
            </w:r>
          </w:p>
        </w:tc>
        <w:tc>
          <w:tcPr>
            <w:tcW w:w="546" w:type="pct"/>
          </w:tcPr>
          <w:p w14:paraId="24ADD41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85,344 </w:t>
            </w:r>
          </w:p>
          <w:p w14:paraId="3BAE190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% +- 0.1%)</w:t>
            </w:r>
          </w:p>
        </w:tc>
        <w:tc>
          <w:tcPr>
            <w:tcW w:w="546" w:type="pct"/>
          </w:tcPr>
          <w:p w14:paraId="2103BF0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95,010 </w:t>
            </w:r>
          </w:p>
          <w:p w14:paraId="27C3FE9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5% +- 0.1%)</w:t>
            </w:r>
          </w:p>
        </w:tc>
        <w:tc>
          <w:tcPr>
            <w:tcW w:w="546" w:type="pct"/>
          </w:tcPr>
          <w:p w14:paraId="250B475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8,863 </w:t>
            </w:r>
          </w:p>
          <w:p w14:paraId="3CBCB5F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% +- 0.3%)</w:t>
            </w:r>
          </w:p>
        </w:tc>
        <w:tc>
          <w:tcPr>
            <w:tcW w:w="546" w:type="pct"/>
          </w:tcPr>
          <w:p w14:paraId="2E9C902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459 </w:t>
            </w:r>
          </w:p>
          <w:p w14:paraId="47530B7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% +- 0.2%)</w:t>
            </w:r>
          </w:p>
        </w:tc>
        <w:tc>
          <w:tcPr>
            <w:tcW w:w="224" w:type="pct"/>
          </w:tcPr>
          <w:p w14:paraId="57EB081A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EC67D6" w:rsidRPr="00EC67D6" w14:paraId="5E9FA928" w14:textId="77777777" w:rsidTr="00DA7188">
        <w:trPr>
          <w:trHeight w:val="399"/>
        </w:trPr>
        <w:tc>
          <w:tcPr>
            <w:tcW w:w="0" w:type="auto"/>
          </w:tcPr>
          <w:p w14:paraId="73934F2F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Gastrointestinal disease</w:t>
            </w:r>
          </w:p>
        </w:tc>
        <w:tc>
          <w:tcPr>
            <w:tcW w:w="546" w:type="pct"/>
          </w:tcPr>
          <w:p w14:paraId="7551C0F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6,979,240 </w:t>
            </w:r>
          </w:p>
          <w:p w14:paraId="5C64F6E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.1% +- 1.2%)</w:t>
            </w:r>
          </w:p>
        </w:tc>
        <w:tc>
          <w:tcPr>
            <w:tcW w:w="546" w:type="pct"/>
          </w:tcPr>
          <w:p w14:paraId="286021A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0,068 </w:t>
            </w:r>
          </w:p>
          <w:p w14:paraId="0AF6FC0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1% +- 2.1%)</w:t>
            </w:r>
          </w:p>
        </w:tc>
        <w:tc>
          <w:tcPr>
            <w:tcW w:w="546" w:type="pct"/>
          </w:tcPr>
          <w:p w14:paraId="40303B0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69,882 </w:t>
            </w:r>
          </w:p>
          <w:p w14:paraId="1555D0F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8.1% +- 1.2%)</w:t>
            </w:r>
          </w:p>
        </w:tc>
        <w:tc>
          <w:tcPr>
            <w:tcW w:w="546" w:type="pct"/>
          </w:tcPr>
          <w:p w14:paraId="183D6D0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,184,154 </w:t>
            </w:r>
          </w:p>
          <w:p w14:paraId="078C068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8.1% +- 1.4%)</w:t>
            </w:r>
          </w:p>
        </w:tc>
        <w:tc>
          <w:tcPr>
            <w:tcW w:w="546" w:type="pct"/>
          </w:tcPr>
          <w:p w14:paraId="21E314E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011,443 </w:t>
            </w:r>
          </w:p>
          <w:p w14:paraId="1FA4B92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9.5% +- 0.7%)</w:t>
            </w:r>
          </w:p>
        </w:tc>
        <w:tc>
          <w:tcPr>
            <w:tcW w:w="546" w:type="pct"/>
          </w:tcPr>
          <w:p w14:paraId="0D60F17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69,819 </w:t>
            </w:r>
          </w:p>
          <w:p w14:paraId="5B1BBD8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9.7% +- 1.1%)</w:t>
            </w:r>
          </w:p>
        </w:tc>
        <w:tc>
          <w:tcPr>
            <w:tcW w:w="546" w:type="pct"/>
          </w:tcPr>
          <w:p w14:paraId="52424A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53,874 </w:t>
            </w:r>
          </w:p>
          <w:p w14:paraId="54365FA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0.3% +- 2.9%)</w:t>
            </w:r>
          </w:p>
        </w:tc>
        <w:tc>
          <w:tcPr>
            <w:tcW w:w="224" w:type="pct"/>
          </w:tcPr>
          <w:p w14:paraId="4501517B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12737E0A" w14:textId="77777777" w:rsidTr="00DA7188">
        <w:trPr>
          <w:trHeight w:val="382"/>
        </w:trPr>
        <w:tc>
          <w:tcPr>
            <w:tcW w:w="0" w:type="auto"/>
          </w:tcPr>
          <w:p w14:paraId="2E295CB1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ltered mental status</w:t>
            </w:r>
          </w:p>
        </w:tc>
        <w:tc>
          <w:tcPr>
            <w:tcW w:w="546" w:type="pct"/>
          </w:tcPr>
          <w:p w14:paraId="03D5C12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331,947 </w:t>
            </w:r>
          </w:p>
          <w:p w14:paraId="3A5EC5C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9% +- 0.5%)</w:t>
            </w:r>
          </w:p>
        </w:tc>
        <w:tc>
          <w:tcPr>
            <w:tcW w:w="546" w:type="pct"/>
          </w:tcPr>
          <w:p w14:paraId="60D59B3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2,783 </w:t>
            </w:r>
          </w:p>
          <w:p w14:paraId="7DB04A7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2% +- 1.4%)</w:t>
            </w:r>
          </w:p>
        </w:tc>
        <w:tc>
          <w:tcPr>
            <w:tcW w:w="546" w:type="pct"/>
          </w:tcPr>
          <w:p w14:paraId="6F26C8D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03,038 </w:t>
            </w:r>
          </w:p>
          <w:p w14:paraId="3DF3F71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6% +- 0.8%)</w:t>
            </w:r>
          </w:p>
        </w:tc>
        <w:tc>
          <w:tcPr>
            <w:tcW w:w="546" w:type="pct"/>
          </w:tcPr>
          <w:p w14:paraId="535AE12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,410,652</w:t>
            </w:r>
          </w:p>
          <w:p w14:paraId="607B9C8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1% +- 0.5%)</w:t>
            </w:r>
          </w:p>
        </w:tc>
        <w:tc>
          <w:tcPr>
            <w:tcW w:w="546" w:type="pct"/>
          </w:tcPr>
          <w:p w14:paraId="0130FCA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26,069 </w:t>
            </w:r>
          </w:p>
          <w:p w14:paraId="4F5A489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1% +- 0.3%)</w:t>
            </w:r>
          </w:p>
        </w:tc>
        <w:tc>
          <w:tcPr>
            <w:tcW w:w="546" w:type="pct"/>
          </w:tcPr>
          <w:p w14:paraId="559EED1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1,180 </w:t>
            </w:r>
          </w:p>
          <w:p w14:paraId="4CF99D4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% +- 0.4%)</w:t>
            </w:r>
          </w:p>
        </w:tc>
        <w:tc>
          <w:tcPr>
            <w:tcW w:w="546" w:type="pct"/>
          </w:tcPr>
          <w:p w14:paraId="1F13D9E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48,225 </w:t>
            </w:r>
          </w:p>
          <w:p w14:paraId="579A56D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8% +- 1.6%)</w:t>
            </w:r>
          </w:p>
        </w:tc>
        <w:tc>
          <w:tcPr>
            <w:tcW w:w="224" w:type="pct"/>
          </w:tcPr>
          <w:p w14:paraId="57026898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5BD51D86" w14:textId="77777777" w:rsidTr="00DA7188">
        <w:trPr>
          <w:trHeight w:val="399"/>
        </w:trPr>
        <w:tc>
          <w:tcPr>
            <w:tcW w:w="0" w:type="auto"/>
          </w:tcPr>
          <w:p w14:paraId="73B711E8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Upper respiratory infections</w:t>
            </w:r>
          </w:p>
        </w:tc>
        <w:tc>
          <w:tcPr>
            <w:tcW w:w="546" w:type="pct"/>
          </w:tcPr>
          <w:p w14:paraId="5136EE0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916,857 </w:t>
            </w:r>
          </w:p>
          <w:p w14:paraId="4356B9B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6% +- 0.5%)</w:t>
            </w:r>
          </w:p>
        </w:tc>
        <w:tc>
          <w:tcPr>
            <w:tcW w:w="546" w:type="pct"/>
          </w:tcPr>
          <w:p w14:paraId="71208C2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342 </w:t>
            </w:r>
          </w:p>
          <w:p w14:paraId="08ACD3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% +- 0.3%)</w:t>
            </w:r>
          </w:p>
        </w:tc>
        <w:tc>
          <w:tcPr>
            <w:tcW w:w="546" w:type="pct"/>
          </w:tcPr>
          <w:p w14:paraId="693DF63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82,897 </w:t>
            </w:r>
          </w:p>
          <w:p w14:paraId="091C465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% +- 0.5%)</w:t>
            </w:r>
          </w:p>
        </w:tc>
        <w:tc>
          <w:tcPr>
            <w:tcW w:w="546" w:type="pct"/>
          </w:tcPr>
          <w:p w14:paraId="1CC3830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24,762 </w:t>
            </w:r>
          </w:p>
          <w:p w14:paraId="13873E7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4% +- 0.3%)</w:t>
            </w:r>
          </w:p>
        </w:tc>
        <w:tc>
          <w:tcPr>
            <w:tcW w:w="546" w:type="pct"/>
          </w:tcPr>
          <w:p w14:paraId="46747D0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734,808 </w:t>
            </w:r>
          </w:p>
          <w:p w14:paraId="7DEC490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4% +- 0.6%)</w:t>
            </w:r>
          </w:p>
        </w:tc>
        <w:tc>
          <w:tcPr>
            <w:tcW w:w="546" w:type="pct"/>
          </w:tcPr>
          <w:p w14:paraId="6CBB990A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98,024 </w:t>
            </w:r>
          </w:p>
          <w:p w14:paraId="73EB17AE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.6% +- 0.9%)</w:t>
            </w:r>
          </w:p>
        </w:tc>
        <w:tc>
          <w:tcPr>
            <w:tcW w:w="546" w:type="pct"/>
          </w:tcPr>
          <w:p w14:paraId="1CF8629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71,024 </w:t>
            </w:r>
          </w:p>
          <w:p w14:paraId="7FEA7EA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1% +- 1.4%)</w:t>
            </w:r>
          </w:p>
        </w:tc>
        <w:tc>
          <w:tcPr>
            <w:tcW w:w="224" w:type="pct"/>
          </w:tcPr>
          <w:p w14:paraId="620B053F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2AB7CAE4" w14:textId="77777777" w:rsidTr="00DA7188">
        <w:trPr>
          <w:trHeight w:val="399"/>
        </w:trPr>
        <w:tc>
          <w:tcPr>
            <w:tcW w:w="0" w:type="auto"/>
          </w:tcPr>
          <w:p w14:paraId="19DA7D24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546" w:type="pct"/>
          </w:tcPr>
          <w:p w14:paraId="6DFF9149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87,957 </w:t>
            </w:r>
          </w:p>
          <w:p w14:paraId="00759B1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% +- 0.2%)</w:t>
            </w:r>
          </w:p>
        </w:tc>
        <w:tc>
          <w:tcPr>
            <w:tcW w:w="546" w:type="pct"/>
          </w:tcPr>
          <w:p w14:paraId="3ACBF86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1,782 </w:t>
            </w:r>
          </w:p>
          <w:p w14:paraId="3E057DF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% +- 1.1%)</w:t>
            </w:r>
          </w:p>
        </w:tc>
        <w:tc>
          <w:tcPr>
            <w:tcW w:w="546" w:type="pct"/>
          </w:tcPr>
          <w:p w14:paraId="73BDEC9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64,094 </w:t>
            </w:r>
          </w:p>
          <w:p w14:paraId="5829DC08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% +- 0.3%)</w:t>
            </w:r>
          </w:p>
        </w:tc>
        <w:tc>
          <w:tcPr>
            <w:tcW w:w="546" w:type="pct"/>
          </w:tcPr>
          <w:p w14:paraId="58EAF8E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15,488 </w:t>
            </w:r>
          </w:p>
          <w:p w14:paraId="495B48C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8% +- 0.2%)</w:t>
            </w:r>
          </w:p>
        </w:tc>
        <w:tc>
          <w:tcPr>
            <w:tcW w:w="546" w:type="pct"/>
          </w:tcPr>
          <w:p w14:paraId="4E04B19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65,901 </w:t>
            </w:r>
          </w:p>
          <w:p w14:paraId="251EEFB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% +- 0.2%)</w:t>
            </w:r>
          </w:p>
        </w:tc>
        <w:tc>
          <w:tcPr>
            <w:tcW w:w="546" w:type="pct"/>
          </w:tcPr>
          <w:p w14:paraId="2EDFEA5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0,395 </w:t>
            </w:r>
          </w:p>
          <w:p w14:paraId="5F2F07A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% +- 0.2%)</w:t>
            </w:r>
          </w:p>
        </w:tc>
        <w:tc>
          <w:tcPr>
            <w:tcW w:w="546" w:type="pct"/>
          </w:tcPr>
          <w:p w14:paraId="2A450335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40,297 </w:t>
            </w:r>
          </w:p>
          <w:p w14:paraId="3498DFE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% +- 0.7%)</w:t>
            </w:r>
          </w:p>
        </w:tc>
        <w:tc>
          <w:tcPr>
            <w:tcW w:w="224" w:type="pct"/>
          </w:tcPr>
          <w:p w14:paraId="67D32824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679D8280" w14:textId="77777777" w:rsidTr="00DA7188">
        <w:trPr>
          <w:trHeight w:val="399"/>
        </w:trPr>
        <w:tc>
          <w:tcPr>
            <w:tcW w:w="0" w:type="auto"/>
          </w:tcPr>
          <w:p w14:paraId="67EF5030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sthma/COPD</w:t>
            </w:r>
          </w:p>
        </w:tc>
        <w:tc>
          <w:tcPr>
            <w:tcW w:w="546" w:type="pct"/>
          </w:tcPr>
          <w:p w14:paraId="62E4269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607,013 </w:t>
            </w:r>
          </w:p>
          <w:p w14:paraId="65A950E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8% +- 0.4%)</w:t>
            </w:r>
          </w:p>
        </w:tc>
        <w:tc>
          <w:tcPr>
            <w:tcW w:w="546" w:type="pct"/>
          </w:tcPr>
          <w:p w14:paraId="2B92D81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1,715 </w:t>
            </w:r>
          </w:p>
          <w:p w14:paraId="3B798A9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8% +- 1.1%)</w:t>
            </w:r>
          </w:p>
        </w:tc>
        <w:tc>
          <w:tcPr>
            <w:tcW w:w="546" w:type="pct"/>
          </w:tcPr>
          <w:p w14:paraId="40C72D6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42,894 </w:t>
            </w:r>
          </w:p>
          <w:p w14:paraId="3424D09C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.8% +- 0.7%)</w:t>
            </w:r>
          </w:p>
        </w:tc>
        <w:tc>
          <w:tcPr>
            <w:tcW w:w="546" w:type="pct"/>
          </w:tcPr>
          <w:p w14:paraId="0363B98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709,327 </w:t>
            </w:r>
          </w:p>
          <w:p w14:paraId="23D0529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% +- 0.3%)</w:t>
            </w:r>
          </w:p>
        </w:tc>
        <w:tc>
          <w:tcPr>
            <w:tcW w:w="546" w:type="pct"/>
          </w:tcPr>
          <w:p w14:paraId="09FE5F8D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93,142 </w:t>
            </w:r>
          </w:p>
          <w:p w14:paraId="7EA46A21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1% +- 0.2%)</w:t>
            </w:r>
          </w:p>
        </w:tc>
        <w:tc>
          <w:tcPr>
            <w:tcW w:w="546" w:type="pct"/>
          </w:tcPr>
          <w:p w14:paraId="04885FE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09,212 </w:t>
            </w:r>
          </w:p>
          <w:p w14:paraId="7ED3508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2% +- 0.3%)</w:t>
            </w:r>
          </w:p>
        </w:tc>
        <w:tc>
          <w:tcPr>
            <w:tcW w:w="546" w:type="pct"/>
          </w:tcPr>
          <w:p w14:paraId="0BC4DBF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10,723 </w:t>
            </w:r>
          </w:p>
          <w:p w14:paraId="1A37E1C3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9% +- 1%)</w:t>
            </w:r>
          </w:p>
        </w:tc>
        <w:tc>
          <w:tcPr>
            <w:tcW w:w="224" w:type="pct"/>
          </w:tcPr>
          <w:p w14:paraId="6CDCA471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EC67D6" w:rsidRPr="00EC67D6" w14:paraId="561BD4C6" w14:textId="77777777" w:rsidTr="00DA7188">
        <w:trPr>
          <w:trHeight w:val="382"/>
        </w:trPr>
        <w:tc>
          <w:tcPr>
            <w:tcW w:w="0" w:type="auto"/>
          </w:tcPr>
          <w:p w14:paraId="20A467A8" w14:textId="77777777" w:rsidR="00EC67D6" w:rsidRPr="00EC67D6" w:rsidRDefault="00EC67D6" w:rsidP="00EC67D6">
            <w:pPr>
              <w:pStyle w:val="Compact"/>
              <w:spacing w:before="0" w:after="0"/>
              <w:ind w:left="18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546" w:type="pct"/>
          </w:tcPr>
          <w:p w14:paraId="5E2954D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3,622,301 </w:t>
            </w:r>
          </w:p>
          <w:p w14:paraId="72A9DBB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8.2% +- 1.7%)</w:t>
            </w:r>
          </w:p>
        </w:tc>
        <w:tc>
          <w:tcPr>
            <w:tcW w:w="546" w:type="pct"/>
          </w:tcPr>
          <w:p w14:paraId="795F844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11,834 </w:t>
            </w:r>
          </w:p>
          <w:p w14:paraId="60626EA2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4.3% +- 2.4%)</w:t>
            </w:r>
          </w:p>
        </w:tc>
        <w:tc>
          <w:tcPr>
            <w:tcW w:w="546" w:type="pct"/>
          </w:tcPr>
          <w:p w14:paraId="3B3B2AC6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395,106 </w:t>
            </w:r>
          </w:p>
          <w:p w14:paraId="67E4B350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0.5% +- 1.6%)</w:t>
            </w:r>
          </w:p>
        </w:tc>
        <w:tc>
          <w:tcPr>
            <w:tcW w:w="546" w:type="pct"/>
          </w:tcPr>
          <w:p w14:paraId="4BBFE58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938,456 </w:t>
            </w:r>
          </w:p>
          <w:p w14:paraId="1BD5EB6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2.3% +- 0.8%)</w:t>
            </w:r>
          </w:p>
        </w:tc>
        <w:tc>
          <w:tcPr>
            <w:tcW w:w="546" w:type="pct"/>
          </w:tcPr>
          <w:p w14:paraId="78B4831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1,533,589 </w:t>
            </w:r>
          </w:p>
          <w:p w14:paraId="4015FDC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7.2% +- 1.9%)</w:t>
            </w:r>
          </w:p>
        </w:tc>
        <w:tc>
          <w:tcPr>
            <w:tcW w:w="546" w:type="pct"/>
          </w:tcPr>
          <w:p w14:paraId="26B63914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947,440 </w:t>
            </w:r>
          </w:p>
          <w:p w14:paraId="37B8700F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1.6% +- 2.7%)</w:t>
            </w:r>
          </w:p>
        </w:tc>
        <w:tc>
          <w:tcPr>
            <w:tcW w:w="546" w:type="pct"/>
          </w:tcPr>
          <w:p w14:paraId="39AFC757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595,876 </w:t>
            </w:r>
          </w:p>
          <w:p w14:paraId="277F30EB" w14:textId="77777777" w:rsidR="00EC67D6" w:rsidRPr="00EC67D6" w:rsidRDefault="00EC67D6" w:rsidP="00EC67D6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1.9% +- 6.3%)</w:t>
            </w:r>
          </w:p>
        </w:tc>
        <w:tc>
          <w:tcPr>
            <w:tcW w:w="224" w:type="pct"/>
          </w:tcPr>
          <w:p w14:paraId="558478D1" w14:textId="77777777" w:rsidR="00EC67D6" w:rsidRPr="00EC67D6" w:rsidRDefault="00EC67D6" w:rsidP="00EC67D6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</w:tbl>
    <w:p w14:paraId="04BE8A86" w14:textId="77777777" w:rsidR="004E5321" w:rsidRPr="00EC67D6" w:rsidRDefault="00EC67D6" w:rsidP="004E5321">
      <w:pPr>
        <w:pStyle w:val="BodyText"/>
        <w:rPr>
          <w:rFonts w:ascii="Arial" w:hAnsi="Arial" w:cs="Arial"/>
          <w:sz w:val="18"/>
          <w:szCs w:val="18"/>
        </w:rPr>
      </w:pPr>
      <w:r w:rsidRPr="00DA7188">
        <w:rPr>
          <w:rFonts w:ascii="Arial" w:hAnsi="Arial" w:cs="Arial"/>
          <w:i/>
          <w:sz w:val="18"/>
          <w:szCs w:val="18"/>
        </w:rPr>
        <w:t>COPD</w:t>
      </w:r>
      <w:r>
        <w:rPr>
          <w:rFonts w:ascii="Arial" w:hAnsi="Arial" w:cs="Arial"/>
          <w:sz w:val="18"/>
          <w:szCs w:val="18"/>
        </w:rPr>
        <w:t xml:space="preserve">, </w:t>
      </w:r>
      <w:r w:rsidR="00DA7188">
        <w:rPr>
          <w:rFonts w:ascii="Arial" w:hAnsi="Arial" w:cs="Arial"/>
          <w:sz w:val="18"/>
          <w:szCs w:val="18"/>
        </w:rPr>
        <w:t>chronic obstructive pulmonary disease.</w:t>
      </w:r>
    </w:p>
    <w:p w14:paraId="1CD4DAF3" w14:textId="77777777" w:rsidR="003C7CE7" w:rsidRPr="00EC67D6" w:rsidRDefault="003C7CE7" w:rsidP="003C7CE7">
      <w:pPr>
        <w:pStyle w:val="BodyText"/>
        <w:rPr>
          <w:rFonts w:ascii="Arial" w:hAnsi="Arial" w:cs="Arial"/>
          <w:b/>
          <w:sz w:val="18"/>
          <w:szCs w:val="18"/>
        </w:rPr>
      </w:pPr>
    </w:p>
    <w:p w14:paraId="2CE04C75" w14:textId="77777777" w:rsidR="003C7CE7" w:rsidRPr="00EC67D6" w:rsidRDefault="003C7CE7" w:rsidP="003C7CE7">
      <w:pPr>
        <w:pStyle w:val="BodyText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sz w:val="18"/>
          <w:szCs w:val="18"/>
        </w:rPr>
        <w:br w:type="page"/>
      </w:r>
    </w:p>
    <w:p w14:paraId="33E1F67A" w14:textId="77777777" w:rsidR="004E5321" w:rsidRPr="00EC67D6" w:rsidRDefault="004E5321" w:rsidP="003C7CE7">
      <w:pPr>
        <w:pStyle w:val="BodyText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b/>
          <w:sz w:val="18"/>
          <w:szCs w:val="18"/>
        </w:rPr>
        <w:lastRenderedPageBreak/>
        <w:t xml:space="preserve">Appendix Table 4: </w:t>
      </w:r>
      <w:r w:rsidRPr="00EC67D6">
        <w:rPr>
          <w:rFonts w:ascii="Arial" w:hAnsi="Arial" w:cs="Arial"/>
          <w:sz w:val="18"/>
          <w:szCs w:val="18"/>
        </w:rPr>
        <w:t>Resource utilization according to acuity level in 2010</w:t>
      </w:r>
      <w:r w:rsidR="00EC67D6" w:rsidRPr="00EC67D6">
        <w:rPr>
          <w:rFonts w:ascii="Arial" w:hAnsi="Arial" w:cs="Arial"/>
          <w:sz w:val="18"/>
          <w:szCs w:val="18"/>
        </w:rPr>
        <w:t>.</w:t>
      </w:r>
    </w:p>
    <w:tbl>
      <w:tblPr>
        <w:tblW w:w="4954" w:type="pct"/>
        <w:tblCellMar>
          <w:top w:w="43" w:type="dxa"/>
          <w:left w:w="43" w:type="dxa"/>
          <w:bottom w:w="43" w:type="dxa"/>
          <w:right w:w="43" w:type="dxa"/>
        </w:tblCellMar>
        <w:tblLook w:val="07E0" w:firstRow="1" w:lastRow="1" w:firstColumn="1" w:lastColumn="1" w:noHBand="1" w:noVBand="1"/>
      </w:tblPr>
      <w:tblGrid>
        <w:gridCol w:w="2101"/>
        <w:gridCol w:w="1650"/>
        <w:gridCol w:w="1650"/>
        <w:gridCol w:w="1649"/>
        <w:gridCol w:w="1649"/>
        <w:gridCol w:w="1649"/>
        <w:gridCol w:w="1649"/>
        <w:gridCol w:w="1649"/>
        <w:gridCol w:w="622"/>
      </w:tblGrid>
      <w:tr w:rsidR="002A7E88" w:rsidRPr="00EC67D6" w14:paraId="00F2A34A" w14:textId="77777777" w:rsidTr="002A7E88">
        <w:tc>
          <w:tcPr>
            <w:tcW w:w="736" w:type="pct"/>
            <w:tcBorders>
              <w:bottom w:val="single" w:sz="0" w:space="0" w:color="auto"/>
            </w:tcBorders>
          </w:tcPr>
          <w:p w14:paraId="7EB97537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2BD2C973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Total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129,843,377)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50870E07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Immediate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1,485,622)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683206CB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Emergent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13,261,120)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623B9B4C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Urgent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56,346,717)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23C18EA0" w14:textId="77777777" w:rsidR="004E5321" w:rsidRPr="00EC67D6" w:rsidRDefault="00EC67D6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emiu</w:t>
            </w:r>
            <w:r w:rsidR="004E5321" w:rsidRPr="00EC67D6">
              <w:rPr>
                <w:rFonts w:ascii="Arial" w:hAnsi="Arial" w:cs="Arial"/>
                <w:b/>
                <w:sz w:val="18"/>
                <w:szCs w:val="18"/>
              </w:rPr>
              <w:t>rgent</w:t>
            </w:r>
            <w:proofErr w:type="spellEnd"/>
            <w:r w:rsidR="004E5321" w:rsidRPr="00EC67D6">
              <w:rPr>
                <w:rFonts w:ascii="Arial" w:hAnsi="Arial" w:cs="Arial"/>
                <w:sz w:val="18"/>
                <w:szCs w:val="18"/>
              </w:rPr>
              <w:t xml:space="preserve"> (42,433,030)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538945B3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67D6">
              <w:rPr>
                <w:rFonts w:ascii="Arial" w:hAnsi="Arial" w:cs="Arial"/>
                <w:b/>
                <w:sz w:val="18"/>
                <w:szCs w:val="18"/>
              </w:rPr>
              <w:t>Nonurgent</w:t>
            </w:r>
            <w:proofErr w:type="spellEnd"/>
            <w:r w:rsidRPr="00EC67D6">
              <w:rPr>
                <w:rFonts w:ascii="Arial" w:hAnsi="Arial" w:cs="Arial"/>
                <w:sz w:val="18"/>
                <w:szCs w:val="18"/>
              </w:rPr>
              <w:t xml:space="preserve"> (9,025,662)</w:t>
            </w:r>
          </w:p>
        </w:tc>
        <w:tc>
          <w:tcPr>
            <w:tcW w:w="578" w:type="pct"/>
            <w:tcBorders>
              <w:bottom w:val="single" w:sz="0" w:space="0" w:color="auto"/>
            </w:tcBorders>
          </w:tcPr>
          <w:p w14:paraId="5443B8FF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No triage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(7,291,226)</w:t>
            </w:r>
          </w:p>
        </w:tc>
        <w:tc>
          <w:tcPr>
            <w:tcW w:w="219" w:type="pct"/>
            <w:tcBorders>
              <w:bottom w:val="single" w:sz="0" w:space="0" w:color="auto"/>
            </w:tcBorders>
          </w:tcPr>
          <w:p w14:paraId="451CE7BA" w14:textId="77777777" w:rsidR="004E5321" w:rsidRPr="00EC67D6" w:rsidRDefault="004E5321" w:rsidP="002A7E88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67D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2A7E88" w:rsidRPr="00EC67D6" w14:paraId="195D4454" w14:textId="77777777" w:rsidTr="002A7E88">
        <w:tc>
          <w:tcPr>
            <w:tcW w:w="736" w:type="pct"/>
          </w:tcPr>
          <w:p w14:paraId="776F03C1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Length of visit</w:t>
            </w:r>
          </w:p>
        </w:tc>
        <w:tc>
          <w:tcPr>
            <w:tcW w:w="578" w:type="pct"/>
          </w:tcPr>
          <w:p w14:paraId="78EFF3F4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01.77 (+- 5.04)</w:t>
            </w:r>
          </w:p>
        </w:tc>
        <w:tc>
          <w:tcPr>
            <w:tcW w:w="578" w:type="pct"/>
          </w:tcPr>
          <w:p w14:paraId="286ED22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54.07 (+- 33.29)</w:t>
            </w:r>
          </w:p>
        </w:tc>
        <w:tc>
          <w:tcPr>
            <w:tcW w:w="578" w:type="pct"/>
          </w:tcPr>
          <w:p w14:paraId="3E80D50B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70.74 (+- 11.76)</w:t>
            </w:r>
          </w:p>
        </w:tc>
        <w:tc>
          <w:tcPr>
            <w:tcW w:w="578" w:type="pct"/>
          </w:tcPr>
          <w:p w14:paraId="6F79EDA5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32.69 (+- 5.63)</w:t>
            </w:r>
          </w:p>
        </w:tc>
        <w:tc>
          <w:tcPr>
            <w:tcW w:w="578" w:type="pct"/>
          </w:tcPr>
          <w:p w14:paraId="339ECD4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57.54 (+- 6.64)</w:t>
            </w:r>
          </w:p>
        </w:tc>
        <w:tc>
          <w:tcPr>
            <w:tcW w:w="578" w:type="pct"/>
          </w:tcPr>
          <w:p w14:paraId="6E36CE4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34.67 (+- 6.28)</w:t>
            </w:r>
          </w:p>
        </w:tc>
        <w:tc>
          <w:tcPr>
            <w:tcW w:w="578" w:type="pct"/>
          </w:tcPr>
          <w:p w14:paraId="47944253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68.33 (+- 17.95)</w:t>
            </w:r>
          </w:p>
        </w:tc>
        <w:tc>
          <w:tcPr>
            <w:tcW w:w="219" w:type="pct"/>
          </w:tcPr>
          <w:p w14:paraId="1DC13D66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1EA7AD25" w14:textId="77777777" w:rsidTr="00EC67D6">
        <w:trPr>
          <w:trHeight w:val="299"/>
        </w:trPr>
        <w:tc>
          <w:tcPr>
            <w:tcW w:w="736" w:type="pct"/>
          </w:tcPr>
          <w:p w14:paraId="2A130EE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umber of procedures</w:t>
            </w:r>
          </w:p>
        </w:tc>
        <w:tc>
          <w:tcPr>
            <w:tcW w:w="578" w:type="pct"/>
          </w:tcPr>
          <w:p w14:paraId="38306DB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56 (+- 0.02)</w:t>
            </w:r>
          </w:p>
        </w:tc>
        <w:tc>
          <w:tcPr>
            <w:tcW w:w="578" w:type="pct"/>
          </w:tcPr>
          <w:p w14:paraId="34EDFA9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01 (+- 0.1)</w:t>
            </w:r>
          </w:p>
        </w:tc>
        <w:tc>
          <w:tcPr>
            <w:tcW w:w="578" w:type="pct"/>
          </w:tcPr>
          <w:p w14:paraId="28B36F63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77 (+- 0.03)</w:t>
            </w:r>
          </w:p>
        </w:tc>
        <w:tc>
          <w:tcPr>
            <w:tcW w:w="578" w:type="pct"/>
          </w:tcPr>
          <w:p w14:paraId="06C4FE7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64 (+- 0.02)</w:t>
            </w:r>
          </w:p>
        </w:tc>
        <w:tc>
          <w:tcPr>
            <w:tcW w:w="578" w:type="pct"/>
          </w:tcPr>
          <w:p w14:paraId="4E62B20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44 (+- 0.02)</w:t>
            </w:r>
          </w:p>
        </w:tc>
        <w:tc>
          <w:tcPr>
            <w:tcW w:w="578" w:type="pct"/>
          </w:tcPr>
          <w:p w14:paraId="3B53D8F5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35 (+- 0.02)</w:t>
            </w:r>
          </w:p>
        </w:tc>
        <w:tc>
          <w:tcPr>
            <w:tcW w:w="578" w:type="pct"/>
          </w:tcPr>
          <w:p w14:paraId="1AB70DD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47 (+- 0.06)</w:t>
            </w:r>
          </w:p>
        </w:tc>
        <w:tc>
          <w:tcPr>
            <w:tcW w:w="219" w:type="pct"/>
          </w:tcPr>
          <w:p w14:paraId="7B9BAF79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23E5275E" w14:textId="77777777" w:rsidTr="002A7E88">
        <w:tc>
          <w:tcPr>
            <w:tcW w:w="736" w:type="pct"/>
          </w:tcPr>
          <w:p w14:paraId="21AA256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umber of diagnostics</w:t>
            </w:r>
          </w:p>
        </w:tc>
        <w:tc>
          <w:tcPr>
            <w:tcW w:w="578" w:type="pct"/>
          </w:tcPr>
          <w:p w14:paraId="1769CCC4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.17 (+- 0.1)</w:t>
            </w:r>
          </w:p>
        </w:tc>
        <w:tc>
          <w:tcPr>
            <w:tcW w:w="578" w:type="pct"/>
          </w:tcPr>
          <w:p w14:paraId="50E147B4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.36 (+- 0.44)</w:t>
            </w:r>
          </w:p>
        </w:tc>
        <w:tc>
          <w:tcPr>
            <w:tcW w:w="578" w:type="pct"/>
          </w:tcPr>
          <w:p w14:paraId="6D88AFAF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5.35 (+- 0.26)</w:t>
            </w:r>
          </w:p>
        </w:tc>
        <w:tc>
          <w:tcPr>
            <w:tcW w:w="578" w:type="pct"/>
          </w:tcPr>
          <w:p w14:paraId="2FC8D0F9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4.14 (+- 0.14)</w:t>
            </w:r>
          </w:p>
        </w:tc>
        <w:tc>
          <w:tcPr>
            <w:tcW w:w="578" w:type="pct"/>
          </w:tcPr>
          <w:p w14:paraId="4605B8CC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69 (+- 0.1)</w:t>
            </w:r>
          </w:p>
        </w:tc>
        <w:tc>
          <w:tcPr>
            <w:tcW w:w="578" w:type="pct"/>
          </w:tcPr>
          <w:p w14:paraId="648F49D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24 (+- 0.13)</w:t>
            </w:r>
          </w:p>
        </w:tc>
        <w:tc>
          <w:tcPr>
            <w:tcW w:w="578" w:type="pct"/>
          </w:tcPr>
          <w:p w14:paraId="6811A8BB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.22 (+- 0.26)</w:t>
            </w:r>
          </w:p>
        </w:tc>
        <w:tc>
          <w:tcPr>
            <w:tcW w:w="219" w:type="pct"/>
          </w:tcPr>
          <w:p w14:paraId="0882FB08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093887A9" w14:textId="77777777" w:rsidTr="002A7E88">
        <w:tc>
          <w:tcPr>
            <w:tcW w:w="736" w:type="pct"/>
          </w:tcPr>
          <w:p w14:paraId="2924033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Number of medications given in ED</w:t>
            </w:r>
          </w:p>
        </w:tc>
        <w:tc>
          <w:tcPr>
            <w:tcW w:w="578" w:type="pct"/>
          </w:tcPr>
          <w:p w14:paraId="659CF694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39 (+- 0.04)</w:t>
            </w:r>
          </w:p>
        </w:tc>
        <w:tc>
          <w:tcPr>
            <w:tcW w:w="578" w:type="pct"/>
          </w:tcPr>
          <w:p w14:paraId="51AC672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.25 (+- 0.18)</w:t>
            </w:r>
          </w:p>
        </w:tc>
        <w:tc>
          <w:tcPr>
            <w:tcW w:w="578" w:type="pct"/>
          </w:tcPr>
          <w:p w14:paraId="5DFF1A43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2.01 (+- 0.09)</w:t>
            </w:r>
          </w:p>
        </w:tc>
        <w:tc>
          <w:tcPr>
            <w:tcW w:w="578" w:type="pct"/>
          </w:tcPr>
          <w:p w14:paraId="1E9F724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59 (+- 0.05)</w:t>
            </w:r>
          </w:p>
        </w:tc>
        <w:tc>
          <w:tcPr>
            <w:tcW w:w="578" w:type="pct"/>
          </w:tcPr>
          <w:p w14:paraId="65EFE3E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07 (+- 0.05)</w:t>
            </w:r>
          </w:p>
        </w:tc>
        <w:tc>
          <w:tcPr>
            <w:tcW w:w="578" w:type="pct"/>
          </w:tcPr>
          <w:p w14:paraId="3F0649F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0.83 (+- 0.05)</w:t>
            </w:r>
          </w:p>
        </w:tc>
        <w:tc>
          <w:tcPr>
            <w:tcW w:w="578" w:type="pct"/>
          </w:tcPr>
          <w:p w14:paraId="6F515689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.04 (+- 0.15)</w:t>
            </w:r>
          </w:p>
        </w:tc>
        <w:tc>
          <w:tcPr>
            <w:tcW w:w="219" w:type="pct"/>
          </w:tcPr>
          <w:p w14:paraId="1E71A7A1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27E2A209" w14:textId="77777777" w:rsidTr="002A7E88">
        <w:tc>
          <w:tcPr>
            <w:tcW w:w="736" w:type="pct"/>
          </w:tcPr>
          <w:p w14:paraId="58B90C6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Return for appointment as needed</w:t>
            </w:r>
          </w:p>
        </w:tc>
        <w:tc>
          <w:tcPr>
            <w:tcW w:w="578" w:type="pct"/>
          </w:tcPr>
          <w:p w14:paraId="4E1D9320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4,193,056 </w:t>
            </w:r>
          </w:p>
          <w:p w14:paraId="5FA205F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65CAEE27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43,304 </w:t>
            </w:r>
          </w:p>
          <w:p w14:paraId="351F34D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3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93A304A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050,729 </w:t>
            </w:r>
          </w:p>
          <w:p w14:paraId="185B2BC0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7CAA264F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,739,683 </w:t>
            </w:r>
          </w:p>
          <w:p w14:paraId="268CA26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7C402801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16,379,004</w:t>
            </w:r>
          </w:p>
          <w:p w14:paraId="444BAA9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 (38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3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5DC695B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3,426,528</w:t>
            </w:r>
          </w:p>
          <w:p w14:paraId="13C27D43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74C2578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253,808 </w:t>
            </w:r>
          </w:p>
          <w:p w14:paraId="2F4633E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4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6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3342E1F1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2A7E88" w:rsidRPr="00EC67D6" w14:paraId="55FC4504" w14:textId="77777777" w:rsidTr="002A7E88">
        <w:tc>
          <w:tcPr>
            <w:tcW w:w="736" w:type="pct"/>
          </w:tcPr>
          <w:p w14:paraId="3C6EF1AF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Return/refer to physician/</w:t>
            </w:r>
            <w:r w:rsidR="006C1E83"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sz w:val="18"/>
                <w:szCs w:val="18"/>
              </w:rPr>
              <w:t>clinic for follow</w:t>
            </w:r>
            <w:r w:rsidR="006C1E83" w:rsidRPr="00EC67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67D6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578" w:type="pct"/>
          </w:tcPr>
          <w:p w14:paraId="073AAC2E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81,281,219 </w:t>
            </w:r>
          </w:p>
          <w:p w14:paraId="70EC1FDF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2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D8FB2F0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73,445 </w:t>
            </w:r>
          </w:p>
          <w:p w14:paraId="7CD05DA7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8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60A5BFE9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796,110 </w:t>
            </w:r>
          </w:p>
          <w:p w14:paraId="51C02B61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1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6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44D0AFE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5,130,664 </w:t>
            </w:r>
          </w:p>
          <w:p w14:paraId="2AAB9B8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2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4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147B2B92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9,167,957 </w:t>
            </w:r>
          </w:p>
          <w:p w14:paraId="54432E1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8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5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304D29F0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6,100,139 </w:t>
            </w:r>
          </w:p>
          <w:p w14:paraId="1B4EAB64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67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7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3411CE95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512,904 </w:t>
            </w:r>
          </w:p>
          <w:p w14:paraId="2A2EE6E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48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3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645CC4F1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5BC6347E" w14:textId="77777777" w:rsidTr="002A7E88">
        <w:tc>
          <w:tcPr>
            <w:tcW w:w="736" w:type="pct"/>
          </w:tcPr>
          <w:p w14:paraId="49F080C5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Hospital admission</w:t>
            </w:r>
          </w:p>
        </w:tc>
        <w:tc>
          <w:tcPr>
            <w:tcW w:w="578" w:type="pct"/>
          </w:tcPr>
          <w:p w14:paraId="2A88E8FF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7,239,122 </w:t>
            </w:r>
          </w:p>
          <w:p w14:paraId="615F59E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3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208AF8A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43,135 </w:t>
            </w:r>
          </w:p>
          <w:p w14:paraId="4242F29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6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7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1D6139D7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128,475 </w:t>
            </w:r>
          </w:p>
          <w:p w14:paraId="35F49C50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1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41D6D2D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,444,487 </w:t>
            </w:r>
          </w:p>
          <w:p w14:paraId="77F20F17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6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1C39EAF5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121,935 </w:t>
            </w:r>
          </w:p>
          <w:p w14:paraId="74F7676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2460526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51,153 </w:t>
            </w:r>
          </w:p>
          <w:p w14:paraId="6340680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38E3E3F5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49,937 </w:t>
            </w:r>
          </w:p>
          <w:p w14:paraId="19ACFACF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7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2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1C1E91A5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489E6D34" w14:textId="77777777" w:rsidTr="002A7E88">
        <w:tc>
          <w:tcPr>
            <w:tcW w:w="736" w:type="pct"/>
          </w:tcPr>
          <w:p w14:paraId="5DD89F89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Admission to observation unit, then hospitalized</w:t>
            </w:r>
          </w:p>
        </w:tc>
        <w:tc>
          <w:tcPr>
            <w:tcW w:w="578" w:type="pct"/>
          </w:tcPr>
          <w:p w14:paraId="5A6D3BD6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030,483 </w:t>
            </w:r>
          </w:p>
          <w:p w14:paraId="2B9D5E41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4F35B177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,695 </w:t>
            </w:r>
          </w:p>
          <w:p w14:paraId="59E5F181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656EC272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71,529 </w:t>
            </w:r>
          </w:p>
          <w:p w14:paraId="65266E6C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E670B5D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34,536 </w:t>
            </w:r>
          </w:p>
          <w:p w14:paraId="222BB85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24CAFDD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36,358 </w:t>
            </w:r>
          </w:p>
          <w:p w14:paraId="53037039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45F52ABA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5,405 </w:t>
            </w:r>
          </w:p>
          <w:p w14:paraId="69750140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6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48BDF2BB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,960 </w:t>
            </w:r>
          </w:p>
          <w:p w14:paraId="3A15BACA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6EAB9C77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79B701D0" w14:textId="77777777" w:rsidTr="002A7E88">
        <w:tc>
          <w:tcPr>
            <w:tcW w:w="736" w:type="pct"/>
          </w:tcPr>
          <w:p w14:paraId="00D033F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Dead on arrival</w:t>
            </w:r>
          </w:p>
        </w:tc>
        <w:tc>
          <w:tcPr>
            <w:tcW w:w="578" w:type="pct"/>
          </w:tcPr>
          <w:p w14:paraId="4E67516B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0,617 </w:t>
            </w:r>
          </w:p>
          <w:p w14:paraId="6CAB4DE9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2D8D95C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,080 </w:t>
            </w:r>
          </w:p>
          <w:p w14:paraId="54175FAF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1FBE9E6F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8,626 </w:t>
            </w:r>
          </w:p>
          <w:p w14:paraId="6ED0DB58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D7BA2B2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5,414 </w:t>
            </w:r>
          </w:p>
          <w:p w14:paraId="6B1D7DDF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6572D3D6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0135B474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4587559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509A9B71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64A27A8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497 </w:t>
            </w:r>
          </w:p>
          <w:p w14:paraId="75E03E4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36C33437" w14:textId="77777777" w:rsidR="004E5321" w:rsidRPr="00EC67D6" w:rsidRDefault="004E5321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2A7E88" w:rsidRPr="00EC67D6" w14:paraId="01C9709A" w14:textId="77777777" w:rsidTr="002A7E88">
        <w:tc>
          <w:tcPr>
            <w:tcW w:w="736" w:type="pct"/>
          </w:tcPr>
          <w:p w14:paraId="7CCD6E9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Died in ED</w:t>
            </w:r>
          </w:p>
        </w:tc>
        <w:tc>
          <w:tcPr>
            <w:tcW w:w="578" w:type="pct"/>
          </w:tcPr>
          <w:p w14:paraId="70196628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91,168 </w:t>
            </w:r>
          </w:p>
          <w:p w14:paraId="197106BE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01C6464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4,478 </w:t>
            </w:r>
          </w:p>
          <w:p w14:paraId="7C442119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CB6B4F1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8,640 </w:t>
            </w:r>
          </w:p>
          <w:p w14:paraId="68485AF0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3AD59DC7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6,814 </w:t>
            </w:r>
          </w:p>
          <w:p w14:paraId="3012A70C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69F4356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1,891 </w:t>
            </w:r>
          </w:p>
          <w:p w14:paraId="36E71B20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B086F25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5,876 </w:t>
            </w:r>
          </w:p>
          <w:p w14:paraId="6D9CB415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FB57B12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,469 </w:t>
            </w:r>
          </w:p>
          <w:p w14:paraId="603F3BAD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74E14964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2A7E88" w:rsidRPr="00EC67D6" w14:paraId="1A7A40F5" w14:textId="77777777" w:rsidTr="002A7E88">
        <w:tc>
          <w:tcPr>
            <w:tcW w:w="736" w:type="pct"/>
          </w:tcPr>
          <w:p w14:paraId="27F16D6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Transfer to other hospital</w:t>
            </w:r>
          </w:p>
        </w:tc>
        <w:tc>
          <w:tcPr>
            <w:tcW w:w="578" w:type="pct"/>
          </w:tcPr>
          <w:p w14:paraId="73FE0D3C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,002,659 </w:t>
            </w:r>
          </w:p>
          <w:p w14:paraId="744EB65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0AB56DFD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77,710 </w:t>
            </w:r>
          </w:p>
          <w:p w14:paraId="6D4942AC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5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1.3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2E8FB06E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422,995 </w:t>
            </w:r>
          </w:p>
          <w:p w14:paraId="59702DD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3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5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3F9AC487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936,370 </w:t>
            </w:r>
          </w:p>
          <w:p w14:paraId="2F7256D2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1.7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2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50797FB8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4,982 </w:t>
            </w:r>
          </w:p>
          <w:p w14:paraId="60258FFB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8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1C117DBB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32,176 </w:t>
            </w:r>
          </w:p>
          <w:p w14:paraId="661137D6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0.4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1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8" w:type="pct"/>
          </w:tcPr>
          <w:p w14:paraId="3D9802D4" w14:textId="77777777" w:rsidR="006C1E83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208,426 </w:t>
            </w:r>
          </w:p>
          <w:p w14:paraId="0BB1630C" w14:textId="77777777" w:rsidR="004E5321" w:rsidRPr="00EC67D6" w:rsidRDefault="004E5321" w:rsidP="006C1E83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>(2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 xml:space="preserve"> +- 0.9</w:t>
            </w:r>
            <w:r w:rsidR="0094601C" w:rsidRPr="00EC67D6">
              <w:rPr>
                <w:rFonts w:ascii="Arial" w:hAnsi="Arial" w:cs="Arial"/>
                <w:sz w:val="18"/>
                <w:szCs w:val="18"/>
              </w:rPr>
              <w:t>%</w:t>
            </w:r>
            <w:r w:rsidRPr="00EC67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2F3189A5" w14:textId="77777777" w:rsidR="004E5321" w:rsidRPr="00EC67D6" w:rsidRDefault="006C1E83" w:rsidP="002A7E88">
            <w:pPr>
              <w:pStyle w:val="Compact"/>
              <w:spacing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C67D6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="004E5321" w:rsidRPr="00EC67D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</w:tbl>
    <w:p w14:paraId="5F1AAB74" w14:textId="77777777" w:rsidR="007D7DB3" w:rsidRPr="00EC67D6" w:rsidRDefault="00EC67D6">
      <w:pPr>
        <w:pStyle w:val="Bibliography"/>
        <w:rPr>
          <w:rFonts w:ascii="Arial" w:hAnsi="Arial" w:cs="Arial"/>
          <w:sz w:val="18"/>
          <w:szCs w:val="18"/>
        </w:rPr>
      </w:pPr>
      <w:r w:rsidRPr="00EC67D6">
        <w:rPr>
          <w:rFonts w:ascii="Arial" w:hAnsi="Arial" w:cs="Arial"/>
          <w:i/>
          <w:sz w:val="18"/>
          <w:szCs w:val="18"/>
        </w:rPr>
        <w:t>ED,</w:t>
      </w:r>
      <w:r>
        <w:rPr>
          <w:rFonts w:ascii="Arial" w:hAnsi="Arial" w:cs="Arial"/>
          <w:sz w:val="18"/>
          <w:szCs w:val="18"/>
        </w:rPr>
        <w:t xml:space="preserve"> emergency department.</w:t>
      </w:r>
    </w:p>
    <w:sectPr w:rsidR="007D7DB3" w:rsidRPr="00EC67D6" w:rsidSect="002B494A">
      <w:footerReference w:type="default" r:id="rId7"/>
      <w:footerReference w:type="first" r:id="rId8"/>
      <w:pgSz w:w="15840" w:h="12240" w:orient="landscape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5FD5B6" w14:textId="77777777" w:rsidR="00965628" w:rsidRDefault="00965628">
      <w:pPr>
        <w:spacing w:after="0"/>
      </w:pPr>
      <w:r>
        <w:separator/>
      </w:r>
    </w:p>
  </w:endnote>
  <w:endnote w:type="continuationSeparator" w:id="0">
    <w:p w14:paraId="2846068D" w14:textId="77777777" w:rsidR="00965628" w:rsidRDefault="009656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05532" w14:textId="77777777" w:rsidR="00EC67D6" w:rsidRPr="00F2355C" w:rsidRDefault="00EC67D6">
    <w:pPr>
      <w:pStyle w:val="Footer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FFCC2" w14:textId="77777777" w:rsidR="00EC67D6" w:rsidRPr="00F2355C" w:rsidRDefault="00EC67D6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E7E46" w14:textId="77777777" w:rsidR="00965628" w:rsidRDefault="00965628">
      <w:r>
        <w:separator/>
      </w:r>
    </w:p>
  </w:footnote>
  <w:footnote w:type="continuationSeparator" w:id="0">
    <w:p w14:paraId="1C28B60C" w14:textId="77777777" w:rsidR="00965628" w:rsidRDefault="00965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B67CDAF"/>
    <w:multiLevelType w:val="multilevel"/>
    <w:tmpl w:val="EE0244F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52807F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ECA0DC5"/>
    <w:multiLevelType w:val="hybridMultilevel"/>
    <w:tmpl w:val="31E81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328D3"/>
    <w:multiLevelType w:val="hybridMultilevel"/>
    <w:tmpl w:val="9AF64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93A95"/>
    <w:rsid w:val="001F6194"/>
    <w:rsid w:val="00221221"/>
    <w:rsid w:val="002A7E88"/>
    <w:rsid w:val="002B494A"/>
    <w:rsid w:val="00346294"/>
    <w:rsid w:val="00347E46"/>
    <w:rsid w:val="003C7CE7"/>
    <w:rsid w:val="004E29B3"/>
    <w:rsid w:val="004E5321"/>
    <w:rsid w:val="00516FDD"/>
    <w:rsid w:val="00590D07"/>
    <w:rsid w:val="0063559D"/>
    <w:rsid w:val="00677B3F"/>
    <w:rsid w:val="006C1E83"/>
    <w:rsid w:val="007543F5"/>
    <w:rsid w:val="00784D58"/>
    <w:rsid w:val="007C2CBB"/>
    <w:rsid w:val="007D7DB3"/>
    <w:rsid w:val="008402B5"/>
    <w:rsid w:val="00866A4F"/>
    <w:rsid w:val="008823E2"/>
    <w:rsid w:val="008D6863"/>
    <w:rsid w:val="0094601C"/>
    <w:rsid w:val="00965628"/>
    <w:rsid w:val="00B76F5B"/>
    <w:rsid w:val="00B86B75"/>
    <w:rsid w:val="00BC48D5"/>
    <w:rsid w:val="00C27A5B"/>
    <w:rsid w:val="00C36279"/>
    <w:rsid w:val="00CB5DCC"/>
    <w:rsid w:val="00CF056F"/>
    <w:rsid w:val="00DA7188"/>
    <w:rsid w:val="00E315A3"/>
    <w:rsid w:val="00E80A0B"/>
    <w:rsid w:val="00EC67D6"/>
    <w:rsid w:val="00F2355C"/>
    <w:rsid w:val="00F41A49"/>
    <w:rsid w:val="00FD63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421D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B76F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B76F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B76F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B76F5B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Cs w:val="36"/>
    </w:rPr>
  </w:style>
  <w:style w:type="paragraph" w:styleId="Subtitle">
    <w:name w:val="Subtitle"/>
    <w:basedOn w:val="Title"/>
    <w:next w:val="BodyText"/>
    <w:qFormat/>
    <w:rsid w:val="00B76F5B"/>
    <w:pPr>
      <w:spacing w:before="240"/>
    </w:pPr>
    <w:rPr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F2355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35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2355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2355C"/>
  </w:style>
  <w:style w:type="paragraph" w:styleId="Footer">
    <w:name w:val="footer"/>
    <w:basedOn w:val="Normal"/>
    <w:link w:val="FooterChar"/>
    <w:uiPriority w:val="99"/>
    <w:rsid w:val="00F2355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2355C"/>
  </w:style>
  <w:style w:type="character" w:styleId="CommentReference">
    <w:name w:val="annotation reference"/>
    <w:basedOn w:val="DefaultParagraphFont"/>
    <w:rsid w:val="004E53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4E53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5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E5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E5321"/>
    <w:rPr>
      <w:b/>
      <w:bCs/>
      <w:sz w:val="20"/>
      <w:szCs w:val="20"/>
    </w:rPr>
  </w:style>
  <w:style w:type="paragraph" w:styleId="Revision">
    <w:name w:val="Revision"/>
    <w:hidden/>
    <w:rsid w:val="0094601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69</Words>
  <Characters>1692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triage leveling in an environment of emergency department overcrowding.</vt:lpstr>
    </vt:vector>
  </TitlesOfParts>
  <Company>Duke University Health System</Company>
  <LinksUpToDate>false</LinksUpToDate>
  <CharactersWithSpaces>1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triage leveling in an environment of emergency department overcrowding.</dc:title>
  <dc:creator>Ashley Phillips</dc:creator>
  <cp:lastModifiedBy>Saucedo, Cassandra Marie</cp:lastModifiedBy>
  <cp:revision>3</cp:revision>
  <dcterms:created xsi:type="dcterms:W3CDTF">2018-07-23T19:22:00Z</dcterms:created>
  <dcterms:modified xsi:type="dcterms:W3CDTF">2018-07-24T21:01:00Z</dcterms:modified>
</cp:coreProperties>
</file>